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E5FD16" w14:textId="5C02E946" w:rsidR="00B32B02" w:rsidRPr="00E16A6A" w:rsidRDefault="00B32B02" w:rsidP="00B32B02">
      <w:pPr>
        <w:spacing w:before="0" w:beforeAutospacing="0" w:after="0" w:afterAutospacing="0"/>
        <w:contextualSpacing w:val="0"/>
        <w:rPr>
          <w:rFonts w:ascii="Calibri" w:hAnsi="Calibri" w:cs="Calibri"/>
          <w:b/>
          <w:bCs/>
          <w:szCs w:val="22"/>
          <w:lang w:val="en-US"/>
        </w:rPr>
      </w:pPr>
      <w:bookmarkStart w:id="0" w:name="_GoBack"/>
      <w:bookmarkEnd w:id="0"/>
      <w:r w:rsidRPr="00217801">
        <w:rPr>
          <w:rFonts w:ascii="Calibri" w:hAnsi="Calibri" w:cs="Calibri"/>
          <w:b/>
          <w:bCs/>
          <w:szCs w:val="22"/>
          <w:lang w:val="en-US"/>
        </w:rPr>
        <w:t>Supplementa</w:t>
      </w:r>
      <w:r w:rsidR="00217801" w:rsidRPr="00E16A6A">
        <w:rPr>
          <w:rFonts w:ascii="Calibri" w:hAnsi="Calibri" w:cs="Calibri"/>
          <w:b/>
          <w:bCs/>
          <w:szCs w:val="22"/>
          <w:lang w:val="en-US"/>
        </w:rPr>
        <w:t>ry</w:t>
      </w:r>
      <w:r w:rsidRPr="00E16A6A">
        <w:rPr>
          <w:rFonts w:ascii="Calibri" w:hAnsi="Calibri" w:cs="Calibri"/>
          <w:b/>
          <w:bCs/>
          <w:szCs w:val="22"/>
          <w:lang w:val="en-US"/>
        </w:rPr>
        <w:t xml:space="preserve"> material</w:t>
      </w:r>
    </w:p>
    <w:p w14:paraId="159F7099" w14:textId="42CF5B15" w:rsidR="00B32B02" w:rsidRPr="00E16A6A" w:rsidRDefault="00B32B02" w:rsidP="00B32B02">
      <w:pPr>
        <w:spacing w:before="0" w:beforeAutospacing="0" w:after="0" w:afterAutospacing="0"/>
        <w:contextualSpacing w:val="0"/>
        <w:rPr>
          <w:rFonts w:ascii="Calibri" w:hAnsi="Calibri" w:cs="Calibri"/>
          <w:b/>
          <w:bCs/>
          <w:szCs w:val="22"/>
          <w:lang w:val="en-US"/>
        </w:rPr>
      </w:pPr>
      <w:r w:rsidRPr="00E16A6A">
        <w:rPr>
          <w:rFonts w:ascii="Calibri" w:hAnsi="Calibri" w:cs="Calibri"/>
          <w:b/>
          <w:bCs/>
          <w:szCs w:val="22"/>
          <w:lang w:val="en-US"/>
        </w:rPr>
        <w:t xml:space="preserve">The association of periodontitis with risk of prevalent and incident metabolic syndrome </w:t>
      </w:r>
    </w:p>
    <w:p w14:paraId="20AF5CE6" w14:textId="77777777" w:rsidR="00B32B02" w:rsidRPr="00E16A6A" w:rsidRDefault="00B32B02" w:rsidP="00B32B02">
      <w:pPr>
        <w:spacing w:before="0" w:beforeAutospacing="0" w:after="0" w:afterAutospacing="0" w:line="240" w:lineRule="auto"/>
        <w:contextualSpacing w:val="0"/>
        <w:rPr>
          <w:rFonts w:ascii="Calibri" w:hAnsi="Calibri" w:cs="Calibri"/>
          <w:b/>
          <w:bCs/>
          <w:szCs w:val="22"/>
          <w:vertAlign w:val="superscript"/>
        </w:rPr>
      </w:pPr>
    </w:p>
    <w:p w14:paraId="028BA9B1" w14:textId="77777777" w:rsidR="00B32B02" w:rsidRPr="00E16A6A" w:rsidRDefault="00B32B02" w:rsidP="00B32B02">
      <w:pPr>
        <w:spacing w:before="0" w:beforeAutospacing="0" w:after="0" w:afterAutospacing="0" w:line="240" w:lineRule="auto"/>
        <w:contextualSpacing w:val="0"/>
        <w:rPr>
          <w:rFonts w:ascii="Calibri" w:hAnsi="Calibri" w:cs="Calibri"/>
          <w:szCs w:val="22"/>
          <w:lang w:val="fi-FI"/>
        </w:rPr>
      </w:pPr>
      <w:r w:rsidRPr="00E16A6A">
        <w:rPr>
          <w:rFonts w:ascii="Calibri" w:hAnsi="Calibri" w:cs="Calibri"/>
          <w:szCs w:val="22"/>
          <w:lang w:val="fi-FI"/>
        </w:rPr>
        <w:t>Jenni Kinnunen</w:t>
      </w:r>
      <w:r w:rsidRPr="00E16A6A">
        <w:rPr>
          <w:rFonts w:ascii="Calibri" w:hAnsi="Calibri" w:cs="Calibri"/>
          <w:szCs w:val="22"/>
          <w:vertAlign w:val="superscript"/>
          <w:lang w:val="fi-FI"/>
        </w:rPr>
        <w:t>1</w:t>
      </w:r>
      <w:r w:rsidRPr="00E16A6A">
        <w:rPr>
          <w:rFonts w:ascii="Calibri" w:hAnsi="Calibri" w:cs="Calibri"/>
          <w:szCs w:val="22"/>
          <w:lang w:val="fi-FI"/>
        </w:rPr>
        <w:t>, Kari Koponen</w:t>
      </w:r>
      <w:r w:rsidRPr="00E16A6A">
        <w:rPr>
          <w:rFonts w:ascii="Calibri" w:hAnsi="Calibri" w:cs="Calibri"/>
          <w:szCs w:val="22"/>
          <w:vertAlign w:val="superscript"/>
          <w:lang w:val="fi-FI"/>
        </w:rPr>
        <w:t>1, 2, 3</w:t>
      </w:r>
      <w:r w:rsidRPr="00E16A6A">
        <w:rPr>
          <w:rFonts w:ascii="Calibri" w:hAnsi="Calibri" w:cs="Calibri"/>
          <w:szCs w:val="22"/>
          <w:lang w:val="fi-FI"/>
        </w:rPr>
        <w:t>, Oleg Kambur</w:t>
      </w:r>
      <w:r w:rsidRPr="00E16A6A">
        <w:rPr>
          <w:rFonts w:ascii="Calibri" w:hAnsi="Calibri" w:cs="Calibri"/>
          <w:szCs w:val="22"/>
          <w:vertAlign w:val="superscript"/>
          <w:lang w:val="fi-FI"/>
        </w:rPr>
        <w:t>1, 2</w:t>
      </w:r>
      <w:r w:rsidRPr="00E16A6A">
        <w:rPr>
          <w:rFonts w:ascii="Calibri" w:hAnsi="Calibri" w:cs="Calibri"/>
          <w:szCs w:val="22"/>
          <w:lang w:val="fi-FI"/>
        </w:rPr>
        <w:t>, Muhammed Manzoor</w:t>
      </w:r>
      <w:r w:rsidRPr="00E16A6A">
        <w:rPr>
          <w:rFonts w:ascii="Calibri" w:hAnsi="Calibri" w:cs="Calibri"/>
          <w:szCs w:val="22"/>
          <w:vertAlign w:val="superscript"/>
          <w:lang w:val="fi-FI"/>
        </w:rPr>
        <w:t>4,</w:t>
      </w:r>
      <w:r w:rsidRPr="00E16A6A">
        <w:rPr>
          <w:rFonts w:ascii="Calibri" w:hAnsi="Calibri" w:cs="Calibri"/>
          <w:szCs w:val="22"/>
          <w:lang w:val="fi-FI"/>
        </w:rPr>
        <w:t xml:space="preserve"> Katariina Aarnisalo</w:t>
      </w:r>
      <w:r w:rsidRPr="00E16A6A">
        <w:rPr>
          <w:rFonts w:ascii="Calibri" w:hAnsi="Calibri" w:cs="Calibri"/>
          <w:szCs w:val="22"/>
          <w:vertAlign w:val="superscript"/>
          <w:lang w:val="fi-FI"/>
        </w:rPr>
        <w:t>4</w:t>
      </w:r>
      <w:r w:rsidRPr="00E16A6A">
        <w:rPr>
          <w:rFonts w:ascii="Calibri" w:hAnsi="Calibri" w:cs="Calibri"/>
          <w:szCs w:val="22"/>
          <w:lang w:val="fi-FI"/>
        </w:rPr>
        <w:t>, Verneri Nissilä</w:t>
      </w:r>
      <w:r w:rsidRPr="00E16A6A">
        <w:rPr>
          <w:rFonts w:ascii="Calibri" w:hAnsi="Calibri" w:cs="Calibri"/>
          <w:szCs w:val="22"/>
          <w:vertAlign w:val="superscript"/>
          <w:lang w:val="fi-FI"/>
        </w:rPr>
        <w:t>5,</w:t>
      </w:r>
      <w:r w:rsidRPr="00E16A6A">
        <w:rPr>
          <w:rFonts w:ascii="Calibri" w:hAnsi="Calibri" w:cs="Calibri"/>
          <w:szCs w:val="22"/>
          <w:lang w:val="fi-FI"/>
        </w:rPr>
        <w:t xml:space="preserve"> Satu Männistö</w:t>
      </w:r>
      <w:r w:rsidRPr="00E16A6A">
        <w:rPr>
          <w:rFonts w:ascii="Calibri" w:hAnsi="Calibri" w:cs="Calibri"/>
          <w:szCs w:val="22"/>
          <w:vertAlign w:val="superscript"/>
          <w:lang w:val="fi-FI"/>
        </w:rPr>
        <w:t>2</w:t>
      </w:r>
      <w:r w:rsidRPr="00E16A6A">
        <w:rPr>
          <w:rFonts w:ascii="Calibri" w:hAnsi="Calibri" w:cs="Calibri"/>
          <w:szCs w:val="22"/>
          <w:lang w:val="fi-FI"/>
        </w:rPr>
        <w:t>, Veikko Salomaa</w:t>
      </w:r>
      <w:r w:rsidRPr="00E16A6A">
        <w:rPr>
          <w:rFonts w:ascii="Calibri" w:hAnsi="Calibri" w:cs="Calibri"/>
          <w:szCs w:val="22"/>
          <w:vertAlign w:val="superscript"/>
          <w:lang w:val="fi-FI"/>
        </w:rPr>
        <w:t>2</w:t>
      </w:r>
      <w:r w:rsidRPr="00E16A6A">
        <w:rPr>
          <w:rFonts w:ascii="Calibri" w:hAnsi="Calibri" w:cs="Calibri"/>
          <w:szCs w:val="22"/>
          <w:lang w:val="fi-FI"/>
        </w:rPr>
        <w:t>, Pekka Jousilahti</w:t>
      </w:r>
      <w:r w:rsidRPr="00E16A6A">
        <w:rPr>
          <w:rFonts w:ascii="Calibri" w:hAnsi="Calibri" w:cs="Calibri"/>
          <w:szCs w:val="22"/>
          <w:vertAlign w:val="superscript"/>
          <w:lang w:val="fi-FI"/>
        </w:rPr>
        <w:t>2</w:t>
      </w:r>
      <w:r w:rsidRPr="00E16A6A">
        <w:rPr>
          <w:rFonts w:ascii="Calibri" w:hAnsi="Calibri" w:cs="Calibri"/>
          <w:szCs w:val="22"/>
          <w:lang w:val="fi-FI"/>
        </w:rPr>
        <w:t>, Eija Könönen</w:t>
      </w:r>
      <w:r w:rsidRPr="00E16A6A">
        <w:rPr>
          <w:rFonts w:ascii="Calibri" w:hAnsi="Calibri" w:cs="Calibri"/>
          <w:szCs w:val="22"/>
          <w:vertAlign w:val="superscript"/>
          <w:lang w:val="fi-FI"/>
        </w:rPr>
        <w:t>5,</w:t>
      </w:r>
    </w:p>
    <w:p w14:paraId="42F99F60" w14:textId="3B78EB12" w:rsidR="00B32B02" w:rsidRPr="00E16A6A" w:rsidRDefault="00B32B02" w:rsidP="00B32B02">
      <w:pPr>
        <w:spacing w:before="0" w:beforeAutospacing="0" w:after="0" w:afterAutospacing="0" w:line="240" w:lineRule="auto"/>
        <w:contextualSpacing w:val="0"/>
        <w:rPr>
          <w:rFonts w:ascii="Calibri" w:hAnsi="Calibri" w:cs="Calibri"/>
          <w:szCs w:val="22"/>
          <w:lang w:val="fi-FI"/>
        </w:rPr>
      </w:pPr>
      <w:r w:rsidRPr="00E16A6A">
        <w:rPr>
          <w:rFonts w:ascii="Calibri" w:hAnsi="Calibri" w:cs="Calibri"/>
          <w:szCs w:val="22"/>
          <w:lang w:val="fi-FI"/>
        </w:rPr>
        <w:t>Ulvi Kahraman G</w:t>
      </w:r>
      <w:r w:rsidR="005E627F" w:rsidRPr="00E16A6A">
        <w:rPr>
          <w:rFonts w:ascii="Calibri" w:hAnsi="Calibri" w:cs="Calibri"/>
          <w:szCs w:val="22"/>
          <w:lang w:val="fi-FI"/>
        </w:rPr>
        <w:t>ü</w:t>
      </w:r>
      <w:r w:rsidRPr="00E16A6A">
        <w:rPr>
          <w:rFonts w:ascii="Calibri" w:hAnsi="Calibri" w:cs="Calibri"/>
          <w:szCs w:val="22"/>
          <w:lang w:val="fi-FI"/>
        </w:rPr>
        <w:t>rsoy</w:t>
      </w:r>
      <w:r w:rsidRPr="00E16A6A">
        <w:rPr>
          <w:rFonts w:ascii="Calibri" w:hAnsi="Calibri" w:cs="Calibri"/>
          <w:szCs w:val="22"/>
          <w:vertAlign w:val="superscript"/>
          <w:lang w:val="fi-FI"/>
        </w:rPr>
        <w:t>5</w:t>
      </w:r>
      <w:r w:rsidRPr="00E16A6A">
        <w:rPr>
          <w:rFonts w:ascii="Calibri" w:hAnsi="Calibri" w:cs="Calibri"/>
          <w:szCs w:val="22"/>
          <w:lang w:val="fi-FI"/>
        </w:rPr>
        <w:t>, Aki S. Havulinna</w:t>
      </w:r>
      <w:r w:rsidRPr="00E16A6A">
        <w:rPr>
          <w:rFonts w:ascii="Calibri" w:hAnsi="Calibri" w:cs="Calibri"/>
          <w:szCs w:val="22"/>
          <w:vertAlign w:val="superscript"/>
          <w:lang w:val="fi-FI"/>
        </w:rPr>
        <w:t>2,6,7</w:t>
      </w:r>
      <w:r w:rsidRPr="00E16A6A">
        <w:rPr>
          <w:rFonts w:ascii="Calibri" w:hAnsi="Calibri" w:cs="Calibri"/>
          <w:szCs w:val="22"/>
          <w:lang w:val="fi-FI"/>
        </w:rPr>
        <w:t>, Aino Salminen</w:t>
      </w:r>
      <w:r w:rsidRPr="00E16A6A">
        <w:rPr>
          <w:rFonts w:ascii="Calibri" w:hAnsi="Calibri" w:cs="Calibri"/>
          <w:szCs w:val="22"/>
          <w:vertAlign w:val="superscript"/>
          <w:lang w:val="fi-FI"/>
        </w:rPr>
        <w:t>4</w:t>
      </w:r>
      <w:r w:rsidRPr="00E16A6A">
        <w:rPr>
          <w:rFonts w:ascii="Calibri" w:hAnsi="Calibri" w:cs="Calibri"/>
          <w:szCs w:val="22"/>
          <w:lang w:val="fi-FI"/>
        </w:rPr>
        <w:t>, Pirkko Pussinen</w:t>
      </w:r>
      <w:r w:rsidRPr="00E16A6A">
        <w:rPr>
          <w:rFonts w:ascii="Calibri" w:hAnsi="Calibri" w:cs="Calibri"/>
          <w:szCs w:val="22"/>
          <w:vertAlign w:val="superscript"/>
          <w:lang w:val="fi-FI"/>
        </w:rPr>
        <w:t>1, 4</w:t>
      </w:r>
    </w:p>
    <w:p w14:paraId="7D6408EE" w14:textId="77777777" w:rsidR="00B32B02" w:rsidRPr="00E16A6A" w:rsidRDefault="00B32B02" w:rsidP="00B32B02">
      <w:pPr>
        <w:spacing w:before="0" w:beforeAutospacing="0" w:after="0" w:afterAutospacing="0" w:line="240" w:lineRule="auto"/>
        <w:contextualSpacing w:val="0"/>
        <w:rPr>
          <w:rFonts w:ascii="Calibri" w:hAnsi="Calibri" w:cs="Calibri"/>
          <w:b/>
          <w:bCs/>
          <w:szCs w:val="22"/>
          <w:vertAlign w:val="superscript"/>
          <w:lang w:val="fi-FI"/>
        </w:rPr>
      </w:pPr>
    </w:p>
    <w:p w14:paraId="01B78841" w14:textId="77777777" w:rsidR="00B32B02" w:rsidRPr="00E16A6A" w:rsidRDefault="00B32B02" w:rsidP="00B32B02">
      <w:pPr>
        <w:spacing w:before="0" w:beforeAutospacing="0" w:after="0" w:afterAutospacing="0" w:line="240" w:lineRule="auto"/>
        <w:contextualSpacing w:val="0"/>
        <w:rPr>
          <w:rFonts w:ascii="Calibri" w:hAnsi="Calibri" w:cs="Calibri"/>
          <w:szCs w:val="22"/>
          <w:vertAlign w:val="superscript"/>
          <w:lang w:val="fi-FI"/>
        </w:rPr>
      </w:pPr>
    </w:p>
    <w:p w14:paraId="78F2C767" w14:textId="77777777" w:rsidR="00B32B02" w:rsidRPr="00E16A6A" w:rsidRDefault="00B32B02" w:rsidP="00B32B02">
      <w:pPr>
        <w:spacing w:before="0" w:beforeAutospacing="0" w:after="0" w:afterAutospacing="0" w:line="240" w:lineRule="auto"/>
        <w:contextualSpacing w:val="0"/>
        <w:rPr>
          <w:rFonts w:ascii="Calibri" w:hAnsi="Calibri" w:cs="Calibri"/>
          <w:szCs w:val="22"/>
        </w:rPr>
      </w:pPr>
      <w:r w:rsidRPr="00E16A6A">
        <w:rPr>
          <w:rFonts w:ascii="Calibri" w:hAnsi="Calibri" w:cs="Calibri"/>
          <w:szCs w:val="22"/>
          <w:vertAlign w:val="superscript"/>
        </w:rPr>
        <w:t>1</w:t>
      </w:r>
      <w:r w:rsidRPr="00E16A6A">
        <w:rPr>
          <w:rFonts w:ascii="Calibri" w:hAnsi="Calibri" w:cs="Calibri"/>
          <w:szCs w:val="22"/>
        </w:rPr>
        <w:t xml:space="preserve"> School of Medicine, Institute of Dentistry, University of Eastern Finland, 70211 Kuopio, Finland </w:t>
      </w:r>
    </w:p>
    <w:p w14:paraId="14D8B78E" w14:textId="77777777" w:rsidR="00B32B02" w:rsidRPr="00E16A6A" w:rsidRDefault="00B32B02" w:rsidP="00B32B02">
      <w:pPr>
        <w:spacing w:before="0" w:beforeAutospacing="0" w:after="0" w:afterAutospacing="0" w:line="240" w:lineRule="auto"/>
        <w:contextualSpacing w:val="0"/>
        <w:rPr>
          <w:rFonts w:ascii="Calibri" w:hAnsi="Calibri" w:cs="Calibri"/>
          <w:szCs w:val="22"/>
        </w:rPr>
      </w:pPr>
      <w:r w:rsidRPr="00E16A6A">
        <w:rPr>
          <w:rFonts w:ascii="Calibri" w:hAnsi="Calibri" w:cs="Calibri"/>
          <w:szCs w:val="22"/>
          <w:vertAlign w:val="superscript"/>
        </w:rPr>
        <w:t>2</w:t>
      </w:r>
      <w:r w:rsidRPr="00E16A6A">
        <w:rPr>
          <w:rFonts w:ascii="Calibri" w:hAnsi="Calibri" w:cs="Calibri"/>
          <w:szCs w:val="22"/>
        </w:rPr>
        <w:t xml:space="preserve"> Department of Public Health, Finnish Institute for Health and Welfare, 00271 Helsinki, Finland</w:t>
      </w:r>
    </w:p>
    <w:p w14:paraId="590673D0" w14:textId="77777777" w:rsidR="00B32B02" w:rsidRPr="00E16A6A" w:rsidRDefault="00B32B02" w:rsidP="00B32B02">
      <w:pPr>
        <w:spacing w:before="0" w:beforeAutospacing="0" w:after="0" w:afterAutospacing="0" w:line="240" w:lineRule="auto"/>
        <w:contextualSpacing w:val="0"/>
        <w:rPr>
          <w:rFonts w:ascii="Calibri" w:hAnsi="Calibri" w:cs="Calibri"/>
          <w:szCs w:val="22"/>
        </w:rPr>
      </w:pPr>
      <w:r w:rsidRPr="00E16A6A">
        <w:rPr>
          <w:rFonts w:ascii="Calibri" w:hAnsi="Calibri" w:cs="Calibri"/>
          <w:szCs w:val="22"/>
          <w:vertAlign w:val="superscript"/>
        </w:rPr>
        <w:t xml:space="preserve">3 </w:t>
      </w:r>
      <w:r w:rsidRPr="00E16A6A">
        <w:rPr>
          <w:rFonts w:ascii="Calibri" w:hAnsi="Calibri" w:cs="Calibri"/>
          <w:szCs w:val="22"/>
        </w:rPr>
        <w:t>Department of Bacteriology and Immunology, University of Helsinki, 00014 Helsinki, Finland</w:t>
      </w:r>
    </w:p>
    <w:p w14:paraId="6795D95D" w14:textId="28F4F8CC" w:rsidR="00B32B02" w:rsidRPr="00E16A6A" w:rsidRDefault="00B32B02" w:rsidP="00B32B02">
      <w:pPr>
        <w:spacing w:before="0" w:beforeAutospacing="0" w:after="0" w:afterAutospacing="0" w:line="240" w:lineRule="auto"/>
        <w:contextualSpacing w:val="0"/>
        <w:rPr>
          <w:rFonts w:ascii="Calibri" w:hAnsi="Calibri" w:cs="Calibri"/>
          <w:szCs w:val="22"/>
        </w:rPr>
      </w:pPr>
      <w:r w:rsidRPr="00E16A6A">
        <w:rPr>
          <w:rFonts w:ascii="Calibri" w:hAnsi="Calibri" w:cs="Calibri"/>
          <w:szCs w:val="22"/>
          <w:vertAlign w:val="superscript"/>
          <w:lang w:val="en-US"/>
        </w:rPr>
        <w:t xml:space="preserve">4 </w:t>
      </w:r>
      <w:r w:rsidRPr="00E16A6A">
        <w:rPr>
          <w:rFonts w:ascii="Calibri" w:hAnsi="Calibri" w:cs="Calibri"/>
          <w:szCs w:val="22"/>
        </w:rPr>
        <w:t>Oral and Maxillofacial Diseases, University of Helsinki</w:t>
      </w:r>
      <w:r w:rsidR="0085378E" w:rsidRPr="00E16A6A">
        <w:rPr>
          <w:rFonts w:ascii="Calibri" w:hAnsi="Calibri" w:cs="Calibri"/>
          <w:szCs w:val="22"/>
        </w:rPr>
        <w:t xml:space="preserve"> and Helsinki University Hospital</w:t>
      </w:r>
      <w:r w:rsidRPr="00E16A6A">
        <w:rPr>
          <w:rFonts w:ascii="Calibri" w:hAnsi="Calibri" w:cs="Calibri"/>
          <w:szCs w:val="22"/>
        </w:rPr>
        <w:t>, 00014 Helsinki, Finland</w:t>
      </w:r>
    </w:p>
    <w:p w14:paraId="7AC0A6B7" w14:textId="77777777" w:rsidR="00B32B02" w:rsidRPr="00E16A6A" w:rsidRDefault="00B32B02" w:rsidP="00B32B02">
      <w:pPr>
        <w:spacing w:before="0" w:beforeAutospacing="0" w:after="0" w:afterAutospacing="0" w:line="240" w:lineRule="auto"/>
        <w:contextualSpacing w:val="0"/>
        <w:rPr>
          <w:rFonts w:ascii="Calibri" w:hAnsi="Calibri" w:cs="Calibri"/>
          <w:szCs w:val="22"/>
        </w:rPr>
      </w:pPr>
      <w:r w:rsidRPr="00E16A6A">
        <w:rPr>
          <w:rFonts w:ascii="Calibri" w:hAnsi="Calibri" w:cs="Calibri"/>
          <w:szCs w:val="22"/>
          <w:vertAlign w:val="superscript"/>
        </w:rPr>
        <w:t>5</w:t>
      </w:r>
      <w:r w:rsidRPr="00E16A6A">
        <w:rPr>
          <w:rFonts w:ascii="Calibri" w:hAnsi="Calibri" w:cs="Calibri"/>
          <w:szCs w:val="22"/>
        </w:rPr>
        <w:t xml:space="preserve"> Periodontology, Institute of Dentistry, University of Turku, 20520 Turku, Finland</w:t>
      </w:r>
    </w:p>
    <w:p w14:paraId="4BC8A3D4" w14:textId="77777777" w:rsidR="00B32B02" w:rsidRPr="00E16A6A" w:rsidRDefault="00B32B02" w:rsidP="00B32B02">
      <w:pPr>
        <w:spacing w:before="0" w:beforeAutospacing="0" w:after="0" w:afterAutospacing="0" w:line="240" w:lineRule="auto"/>
        <w:contextualSpacing w:val="0"/>
        <w:rPr>
          <w:rFonts w:ascii="Calibri" w:hAnsi="Calibri" w:cs="Calibri"/>
          <w:szCs w:val="22"/>
        </w:rPr>
      </w:pPr>
      <w:r w:rsidRPr="00E16A6A">
        <w:rPr>
          <w:rFonts w:ascii="Calibri" w:hAnsi="Calibri" w:cs="Calibri"/>
          <w:szCs w:val="22"/>
          <w:vertAlign w:val="superscript"/>
        </w:rPr>
        <w:t>6</w:t>
      </w:r>
      <w:r w:rsidRPr="00E16A6A">
        <w:rPr>
          <w:rFonts w:ascii="Calibri" w:hAnsi="Calibri" w:cs="Calibri"/>
          <w:szCs w:val="22"/>
        </w:rPr>
        <w:t>Institute for Molecular Medicine Finland, FIMM-HiLIFE, 00014 University of Helsinki, Finland</w:t>
      </w:r>
    </w:p>
    <w:p w14:paraId="6B41E4D7" w14:textId="77777777" w:rsidR="00B32B02" w:rsidRPr="00E16A6A" w:rsidRDefault="00B32B02" w:rsidP="00B32B02">
      <w:pPr>
        <w:spacing w:before="0" w:beforeAutospacing="0" w:after="0" w:afterAutospacing="0" w:line="240" w:lineRule="auto"/>
        <w:contextualSpacing w:val="0"/>
        <w:rPr>
          <w:rFonts w:ascii="Calibri" w:hAnsi="Calibri" w:cs="Calibri"/>
          <w:szCs w:val="22"/>
        </w:rPr>
      </w:pPr>
      <w:r w:rsidRPr="00E16A6A">
        <w:rPr>
          <w:rFonts w:ascii="Calibri" w:hAnsi="Calibri" w:cs="Calibri"/>
          <w:szCs w:val="22"/>
          <w:vertAlign w:val="superscript"/>
        </w:rPr>
        <w:t>7</w:t>
      </w:r>
      <w:r w:rsidRPr="00E16A6A">
        <w:rPr>
          <w:rFonts w:ascii="Calibri" w:hAnsi="Calibri" w:cs="Calibri"/>
          <w:szCs w:val="22"/>
        </w:rPr>
        <w:t>Department of Computing, University of Turku, 20014 University of Turku, Finland</w:t>
      </w:r>
    </w:p>
    <w:p w14:paraId="59F4EA5D" w14:textId="77777777" w:rsidR="00B32B02" w:rsidRPr="00E16A6A" w:rsidRDefault="00B32B02" w:rsidP="00B32B02">
      <w:pPr>
        <w:spacing w:before="0" w:beforeAutospacing="0" w:after="0" w:afterAutospacing="0" w:line="240" w:lineRule="auto"/>
        <w:contextualSpacing w:val="0"/>
        <w:rPr>
          <w:rFonts w:cs="Open Sans"/>
          <w:szCs w:val="22"/>
        </w:rPr>
      </w:pPr>
    </w:p>
    <w:p w14:paraId="5B76FB4D" w14:textId="77777777" w:rsidR="00674A2F" w:rsidRPr="00E16A6A" w:rsidRDefault="00674A2F">
      <w:pPr>
        <w:rPr>
          <w:szCs w:val="22"/>
          <w:lang w:val="en-US"/>
        </w:rPr>
      </w:pPr>
    </w:p>
    <w:p w14:paraId="733EEBEC" w14:textId="77777777" w:rsidR="00B32B02" w:rsidRPr="00E16A6A" w:rsidRDefault="00B32B02">
      <w:pPr>
        <w:rPr>
          <w:szCs w:val="22"/>
          <w:lang w:val="en-US"/>
        </w:rPr>
      </w:pPr>
    </w:p>
    <w:p w14:paraId="6E25988E" w14:textId="335A603F" w:rsidR="00B32B02" w:rsidRPr="00E16A6A" w:rsidRDefault="00B32B02">
      <w:pPr>
        <w:spacing w:before="0" w:beforeAutospacing="0" w:after="160" w:afterAutospacing="0" w:line="259" w:lineRule="auto"/>
        <w:contextualSpacing w:val="0"/>
        <w:rPr>
          <w:szCs w:val="22"/>
          <w:lang w:val="en-US"/>
        </w:rPr>
      </w:pPr>
      <w:r w:rsidRPr="00E16A6A">
        <w:rPr>
          <w:szCs w:val="22"/>
          <w:lang w:val="en-US"/>
        </w:rPr>
        <w:br w:type="page"/>
      </w:r>
    </w:p>
    <w:p w14:paraId="37AE7ED8" w14:textId="77777777" w:rsidR="00217801" w:rsidRPr="00657A9E" w:rsidRDefault="00217801" w:rsidP="00907409">
      <w:pPr>
        <w:pStyle w:val="Heading2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bookmarkStart w:id="1" w:name="_Toc184292264"/>
      <w:r w:rsidRPr="00657A9E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>Supplementary Methods</w:t>
      </w:r>
    </w:p>
    <w:p w14:paraId="3B1F8DED" w14:textId="77777777" w:rsidR="00217801" w:rsidRPr="00657A9E" w:rsidRDefault="00217801" w:rsidP="00907409">
      <w:pPr>
        <w:pStyle w:val="Heading2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3728A734" w14:textId="3C44EC07" w:rsidR="00907409" w:rsidRPr="00657A9E" w:rsidRDefault="00907409" w:rsidP="00907409">
      <w:pPr>
        <w:pStyle w:val="Heading2"/>
        <w:rPr>
          <w:rFonts w:ascii="Calibri" w:hAnsi="Calibri" w:cs="Calibri"/>
          <w:b/>
          <w:bCs/>
          <w:i/>
          <w:iCs/>
          <w:color w:val="000000" w:themeColor="text1"/>
          <w:sz w:val="22"/>
          <w:szCs w:val="22"/>
          <w:lang w:val="en-US"/>
        </w:rPr>
      </w:pPr>
      <w:r w:rsidRPr="00657A9E">
        <w:rPr>
          <w:rFonts w:ascii="Calibri" w:hAnsi="Calibri" w:cs="Calibri"/>
          <w:b/>
          <w:bCs/>
          <w:i/>
          <w:iCs/>
          <w:color w:val="000000" w:themeColor="text1"/>
          <w:sz w:val="22"/>
          <w:szCs w:val="22"/>
          <w:lang w:val="en-US"/>
        </w:rPr>
        <w:t>Ethical Issues</w:t>
      </w:r>
    </w:p>
    <w:p w14:paraId="2DA34D09" w14:textId="77777777" w:rsidR="00907409" w:rsidRPr="000B75D2" w:rsidRDefault="00907409" w:rsidP="00907409">
      <w:pPr>
        <w:suppressAutoHyphens/>
        <w:rPr>
          <w:rFonts w:ascii="Calibri" w:hAnsi="Calibri" w:cs="Calibri"/>
          <w:color w:val="000000" w:themeColor="text1"/>
          <w:szCs w:val="22"/>
          <w:lang w:val="en-US"/>
        </w:rPr>
      </w:pPr>
      <w:r w:rsidRPr="000B75D2">
        <w:rPr>
          <w:rFonts w:ascii="Calibri" w:hAnsi="Calibri" w:cs="Calibri"/>
          <w:color w:val="000000" w:themeColor="text1"/>
          <w:szCs w:val="22"/>
          <w:lang w:val="en-US"/>
        </w:rPr>
        <w:t>The DILGOM study complies with the Declaration of Helsinki, and it was approved by the Ethical Committee of the Hospital District of Helsinki and Uusimaa (decision numbers 229/E0/2006 and 332/13/03/00/2013).</w:t>
      </w:r>
      <w:r w:rsidRPr="000B75D2">
        <w:rPr>
          <w:rFonts w:ascii="Calibri" w:hAnsi="Calibri" w:cs="Calibri"/>
          <w:color w:val="000000" w:themeColor="text1"/>
          <w:szCs w:val="22"/>
        </w:rPr>
        <w:t xml:space="preserve"> Informed and written consent was obtained from all participants.</w:t>
      </w:r>
    </w:p>
    <w:p w14:paraId="6CCF0F42" w14:textId="77777777" w:rsidR="00907409" w:rsidRPr="000B75D2" w:rsidRDefault="00907409" w:rsidP="00907409">
      <w:pPr>
        <w:pStyle w:val="Heading2"/>
        <w:rPr>
          <w:rFonts w:ascii="Calibri" w:hAnsi="Calibri" w:cs="Calibri"/>
          <w:b/>
          <w:bCs/>
          <w:i/>
          <w:iCs/>
          <w:color w:val="000000" w:themeColor="text1"/>
          <w:sz w:val="22"/>
          <w:szCs w:val="22"/>
          <w:lang w:val="en-US"/>
        </w:rPr>
      </w:pPr>
      <w:r w:rsidRPr="000B75D2">
        <w:rPr>
          <w:rFonts w:ascii="Calibri" w:hAnsi="Calibri" w:cs="Calibri"/>
          <w:b/>
          <w:bCs/>
          <w:i/>
          <w:iCs/>
          <w:color w:val="000000" w:themeColor="text1"/>
          <w:sz w:val="22"/>
          <w:szCs w:val="22"/>
          <w:lang w:val="en-US"/>
        </w:rPr>
        <w:t>Study Population</w:t>
      </w:r>
      <w:bookmarkEnd w:id="1"/>
    </w:p>
    <w:p w14:paraId="5E8951A2" w14:textId="77777777" w:rsidR="00907409" w:rsidRPr="000B75D2" w:rsidRDefault="00907409" w:rsidP="00907409">
      <w:pPr>
        <w:suppressAutoHyphens/>
        <w:rPr>
          <w:rFonts w:ascii="Calibri" w:hAnsi="Calibri" w:cs="Calibri"/>
          <w:color w:val="000000" w:themeColor="text1"/>
          <w:szCs w:val="22"/>
          <w:lang w:val="en-US"/>
        </w:rPr>
      </w:pPr>
      <w:r w:rsidRPr="000B75D2">
        <w:rPr>
          <w:rFonts w:ascii="Calibri" w:hAnsi="Calibri" w:cs="Calibri"/>
          <w:color w:val="000000" w:themeColor="text1"/>
          <w:szCs w:val="22"/>
          <w:lang w:val="en-US"/>
        </w:rPr>
        <w:t>The National FINRISK studies are conducted every five years to monitor the health of the adult population in Finland (target age group 25-74 years). FINRISK 2007 is a population-based, random sample of 10,000 Finns (n=6258, participation rate 63%)</w:t>
      </w:r>
      <w:r w:rsidRPr="000B75D2">
        <w:rPr>
          <w:rFonts w:ascii="Calibri" w:hAnsi="Calibri" w:cs="Calibri"/>
          <w:color w:val="000000" w:themeColor="text1"/>
          <w:szCs w:val="22"/>
        </w:rPr>
        <w:t xml:space="preserve"> (</w:t>
      </w:r>
      <w:proofErr w:type="spellStart"/>
      <w:r w:rsidRPr="000B75D2">
        <w:rPr>
          <w:rFonts w:ascii="Calibri" w:hAnsi="Calibri" w:cs="Calibri"/>
          <w:color w:val="000000" w:themeColor="text1"/>
          <w:szCs w:val="22"/>
        </w:rPr>
        <w:t>Borodulin</w:t>
      </w:r>
      <w:proofErr w:type="spellEnd"/>
      <w:r w:rsidRPr="000B75D2">
        <w:rPr>
          <w:rFonts w:ascii="Calibri" w:hAnsi="Calibri" w:cs="Calibri"/>
          <w:color w:val="000000" w:themeColor="text1"/>
          <w:szCs w:val="22"/>
        </w:rPr>
        <w:t xml:space="preserve"> et al., 2018). </w:t>
      </w:r>
      <w:proofErr w:type="spellStart"/>
      <w:r w:rsidRPr="000B75D2">
        <w:rPr>
          <w:rFonts w:ascii="Calibri" w:hAnsi="Calibri" w:cs="Calibri"/>
          <w:color w:val="000000" w:themeColor="text1"/>
          <w:szCs w:val="22"/>
          <w:lang w:val="en-US"/>
        </w:rPr>
        <w:t>DIetary</w:t>
      </w:r>
      <w:proofErr w:type="spellEnd"/>
      <w:r w:rsidRPr="000B75D2">
        <w:rPr>
          <w:rFonts w:ascii="Calibri" w:hAnsi="Calibri" w:cs="Calibri"/>
          <w:color w:val="000000" w:themeColor="text1"/>
          <w:szCs w:val="22"/>
          <w:lang w:val="en-US"/>
        </w:rPr>
        <w:t>, Lifestyle and Genetic determinants of Obesity and Metabolic syndrome (DILGOM) is an expansion of FINRISK 2007 where all</w:t>
      </w:r>
      <w:r w:rsidRPr="000B75D2">
        <w:rPr>
          <w:rFonts w:ascii="Calibri" w:hAnsi="Calibri" w:cs="Calibri"/>
          <w:color w:val="000000" w:themeColor="text1"/>
          <w:szCs w:val="22"/>
        </w:rPr>
        <w:t xml:space="preserve"> participants were invited to an extensive clinical examination (n=5024, participation rate of 80%).</w:t>
      </w:r>
      <w:r w:rsidRPr="000B75D2">
        <w:rPr>
          <w:rFonts w:ascii="Calibri" w:hAnsi="Calibri" w:cs="Calibri"/>
          <w:color w:val="000000" w:themeColor="text1"/>
          <w:szCs w:val="22"/>
          <w:lang w:val="en-US"/>
        </w:rPr>
        <w:t xml:space="preserve"> </w:t>
      </w:r>
      <w:r w:rsidRPr="000B75D2">
        <w:rPr>
          <w:rFonts w:ascii="Calibri" w:hAnsi="Calibri" w:cs="Calibri"/>
          <w:color w:val="000000" w:themeColor="text1"/>
          <w:szCs w:val="22"/>
        </w:rPr>
        <w:t>The recruitment protocol and details have been reported earlier (Kanerva et al., 2018). The clinical examinations were performed between April and June 2007.</w:t>
      </w:r>
      <w:r w:rsidRPr="000B75D2">
        <w:rPr>
          <w:rFonts w:ascii="Calibri" w:hAnsi="Calibri" w:cs="Calibri"/>
          <w:color w:val="000000" w:themeColor="text1"/>
          <w:szCs w:val="22"/>
          <w:lang w:val="en-US"/>
        </w:rPr>
        <w:t xml:space="preserve"> </w:t>
      </w:r>
    </w:p>
    <w:p w14:paraId="550D9B07" w14:textId="77777777" w:rsidR="00907409" w:rsidRPr="000B75D2" w:rsidRDefault="00907409" w:rsidP="00907409">
      <w:pPr>
        <w:suppressAutoHyphens/>
        <w:rPr>
          <w:rFonts w:ascii="Calibri" w:hAnsi="Calibri" w:cs="Calibri"/>
          <w:color w:val="000000" w:themeColor="text1"/>
          <w:szCs w:val="22"/>
          <w:lang w:val="en-US"/>
        </w:rPr>
      </w:pPr>
    </w:p>
    <w:p w14:paraId="060139F5" w14:textId="5CC40980" w:rsidR="00907409" w:rsidRPr="000B75D2" w:rsidRDefault="00907409" w:rsidP="00907409">
      <w:pPr>
        <w:suppressAutoHyphens/>
        <w:rPr>
          <w:rFonts w:ascii="Calibri" w:hAnsi="Calibri" w:cs="Calibri"/>
          <w:color w:val="000000" w:themeColor="text1"/>
          <w:szCs w:val="22"/>
          <w:lang w:val="en-US"/>
        </w:rPr>
      </w:pPr>
      <w:r w:rsidRPr="000B75D2">
        <w:rPr>
          <w:rFonts w:ascii="Calibri" w:hAnsi="Calibri" w:cs="Calibri"/>
          <w:color w:val="000000" w:themeColor="text1"/>
          <w:szCs w:val="22"/>
          <w:lang w:val="en-US"/>
        </w:rPr>
        <w:t xml:space="preserve">Eligible participants of the baseline DILGOM with complete data (n=4581) were invited to take part in the DILGOM 2014 follow-up phase conducted between April and June 2014. Participation rate was 82% (n=3725). The study was divided into two groups: 1) 2423 (65%) did a self-assessment at home by using a measuring tape, which was mailed to them. This group was not included in the present follow-up. 2) 1312 (35%) participants living in the capital area underwent a similar clinical examination as conducted during the baseline phase and filled in a health-related questionnaire. The included clinical laboratory investigations enabled setting the MetS diagnosis. These participants comprised the follow-up group of the present study. A flow chart clarifying the study design is shown in </w:t>
      </w:r>
      <w:r w:rsidRPr="000B75D2">
        <w:rPr>
          <w:rFonts w:ascii="Calibri" w:hAnsi="Calibri" w:cs="Calibri"/>
          <w:b/>
          <w:bCs/>
          <w:color w:val="000000" w:themeColor="text1"/>
          <w:szCs w:val="22"/>
          <w:lang w:val="en-US"/>
        </w:rPr>
        <w:t>Figure S1</w:t>
      </w:r>
      <w:r w:rsidRPr="000B75D2">
        <w:rPr>
          <w:rFonts w:ascii="Calibri" w:hAnsi="Calibri" w:cs="Calibri"/>
          <w:color w:val="000000" w:themeColor="text1"/>
          <w:szCs w:val="22"/>
          <w:lang w:val="en-US"/>
        </w:rPr>
        <w:t>.</w:t>
      </w:r>
    </w:p>
    <w:p w14:paraId="67AD5BB9" w14:textId="62211CE6" w:rsidR="00E16A6A" w:rsidRPr="000B75D2" w:rsidRDefault="00E16A6A" w:rsidP="00907409">
      <w:pPr>
        <w:suppressAutoHyphens/>
        <w:rPr>
          <w:rFonts w:ascii="Calibri" w:hAnsi="Calibri" w:cs="Calibri"/>
          <w:color w:val="000000" w:themeColor="text1"/>
          <w:szCs w:val="22"/>
          <w:lang w:val="en-US"/>
        </w:rPr>
      </w:pPr>
    </w:p>
    <w:p w14:paraId="2B5E996B" w14:textId="77777777" w:rsidR="00E16A6A" w:rsidRPr="000B75D2" w:rsidRDefault="00E16A6A" w:rsidP="00907409">
      <w:pPr>
        <w:suppressAutoHyphens/>
        <w:rPr>
          <w:rFonts w:ascii="Calibri" w:hAnsi="Calibri" w:cs="Calibri"/>
          <w:color w:val="000000" w:themeColor="text1"/>
          <w:szCs w:val="22"/>
          <w:lang w:val="en-US"/>
        </w:rPr>
      </w:pPr>
    </w:p>
    <w:p w14:paraId="4AB7EC30" w14:textId="1548EC2A" w:rsidR="00E16A6A" w:rsidRPr="00657A9E" w:rsidRDefault="00E16A6A" w:rsidP="00907409">
      <w:pPr>
        <w:suppressAutoHyphens/>
        <w:rPr>
          <w:rFonts w:ascii="Calibri" w:hAnsi="Calibri" w:cs="Calibri"/>
          <w:b/>
          <w:bCs/>
          <w:color w:val="000000" w:themeColor="text1"/>
          <w:szCs w:val="22"/>
          <w:lang w:val="fi-FI"/>
        </w:rPr>
      </w:pPr>
      <w:r w:rsidRPr="00657A9E">
        <w:rPr>
          <w:rFonts w:ascii="Calibri" w:hAnsi="Calibri" w:cs="Calibri"/>
          <w:b/>
          <w:bCs/>
          <w:color w:val="000000" w:themeColor="text1"/>
          <w:szCs w:val="22"/>
          <w:lang w:val="fi-FI"/>
        </w:rPr>
        <w:t>References</w:t>
      </w:r>
    </w:p>
    <w:p w14:paraId="71492B6D" w14:textId="77777777" w:rsidR="000B75D2" w:rsidRPr="000B75D2" w:rsidRDefault="000B75D2" w:rsidP="000B75D2">
      <w:pPr>
        <w:suppressAutoHyphens/>
        <w:rPr>
          <w:rFonts w:ascii="Calibri" w:hAnsi="Calibri" w:cs="Calibri"/>
          <w:color w:val="000000" w:themeColor="text1"/>
          <w:szCs w:val="22"/>
        </w:rPr>
      </w:pPr>
      <w:r w:rsidRPr="000B75D2">
        <w:rPr>
          <w:rFonts w:ascii="Calibri" w:hAnsi="Calibri" w:cs="Calibri"/>
          <w:color w:val="000000" w:themeColor="text1"/>
          <w:szCs w:val="22"/>
          <w:lang w:val="fi-FI"/>
        </w:rPr>
        <w:t xml:space="preserve">Borodulin, K., Tolonen, H., Jousilahti, P., Jula, A., Juolevi, A., Koskinen, S., Kuulasmaa, K., Laatikainen, T., Männistö, S., Peltonen, M., Perola, M., Puska, P., Salomaa, V., Sundvall, J., Virtanen, S. M., &amp; Vartiainen, E. (2018). </w:t>
      </w:r>
      <w:r w:rsidRPr="000B75D2">
        <w:rPr>
          <w:rFonts w:ascii="Calibri" w:hAnsi="Calibri" w:cs="Calibri"/>
          <w:color w:val="000000" w:themeColor="text1"/>
          <w:szCs w:val="22"/>
        </w:rPr>
        <w:t xml:space="preserve">Cohort Profile: The National FINRISK Study. </w:t>
      </w:r>
      <w:r w:rsidRPr="000B75D2">
        <w:rPr>
          <w:rFonts w:ascii="Calibri" w:hAnsi="Calibri" w:cs="Calibri"/>
          <w:i/>
          <w:iCs/>
          <w:color w:val="000000" w:themeColor="text1"/>
          <w:szCs w:val="22"/>
        </w:rPr>
        <w:t>International Journal of Epidemiology</w:t>
      </w:r>
      <w:r w:rsidRPr="000B75D2">
        <w:rPr>
          <w:rFonts w:ascii="Calibri" w:hAnsi="Calibri" w:cs="Calibri"/>
          <w:color w:val="000000" w:themeColor="text1"/>
          <w:szCs w:val="22"/>
        </w:rPr>
        <w:t xml:space="preserve">, </w:t>
      </w:r>
      <w:r w:rsidRPr="000B75D2">
        <w:rPr>
          <w:rFonts w:ascii="Calibri" w:hAnsi="Calibri" w:cs="Calibri"/>
          <w:i/>
          <w:iCs/>
          <w:color w:val="000000" w:themeColor="text1"/>
          <w:szCs w:val="22"/>
        </w:rPr>
        <w:t>47</w:t>
      </w:r>
      <w:r w:rsidRPr="000B75D2">
        <w:rPr>
          <w:rFonts w:ascii="Calibri" w:hAnsi="Calibri" w:cs="Calibri"/>
          <w:color w:val="000000" w:themeColor="text1"/>
          <w:szCs w:val="22"/>
        </w:rPr>
        <w:t>(3), 696–696i. https://doi.org/10.1093/ije/dyx239</w:t>
      </w:r>
    </w:p>
    <w:p w14:paraId="76160C26" w14:textId="4C39A1E5" w:rsidR="00907409" w:rsidRPr="000B75D2" w:rsidRDefault="000B75D2" w:rsidP="000B75D2">
      <w:pPr>
        <w:suppressAutoHyphens/>
        <w:rPr>
          <w:rFonts w:ascii="Calibri" w:hAnsi="Calibri" w:cs="Calibri"/>
          <w:color w:val="000000" w:themeColor="text1"/>
          <w:szCs w:val="22"/>
        </w:rPr>
      </w:pPr>
      <w:r w:rsidRPr="000B75D2">
        <w:rPr>
          <w:rFonts w:ascii="Calibri" w:hAnsi="Calibri" w:cs="Calibri"/>
          <w:color w:val="000000" w:themeColor="text1"/>
          <w:szCs w:val="22"/>
          <w:lang w:val="fi-FI"/>
        </w:rPr>
        <w:t xml:space="preserve">Kanerva, N., Harald, K., Männistö, S., Kaartinen, N. E., Maukonen, M., Haukkala, A., &amp; Jousilahti, P. (2018). </w:t>
      </w:r>
      <w:r w:rsidRPr="000B75D2">
        <w:rPr>
          <w:rFonts w:ascii="Calibri" w:hAnsi="Calibri" w:cs="Calibri"/>
          <w:color w:val="000000" w:themeColor="text1"/>
          <w:szCs w:val="22"/>
        </w:rPr>
        <w:t xml:space="preserve">Adherence to the healthy Nordic diet is associated with weight change during 7 years of follow-up. </w:t>
      </w:r>
      <w:r w:rsidRPr="000B75D2">
        <w:rPr>
          <w:rFonts w:ascii="Calibri" w:hAnsi="Calibri" w:cs="Calibri"/>
          <w:i/>
          <w:iCs/>
          <w:color w:val="000000" w:themeColor="text1"/>
          <w:szCs w:val="22"/>
        </w:rPr>
        <w:t>British Journal of Nutrition</w:t>
      </w:r>
      <w:r w:rsidRPr="000B75D2">
        <w:rPr>
          <w:rFonts w:ascii="Calibri" w:hAnsi="Calibri" w:cs="Calibri"/>
          <w:color w:val="000000" w:themeColor="text1"/>
          <w:szCs w:val="22"/>
        </w:rPr>
        <w:t xml:space="preserve">, </w:t>
      </w:r>
      <w:r w:rsidRPr="000B75D2">
        <w:rPr>
          <w:rFonts w:ascii="Calibri" w:hAnsi="Calibri" w:cs="Calibri"/>
          <w:i/>
          <w:iCs/>
          <w:color w:val="000000" w:themeColor="text1"/>
          <w:szCs w:val="22"/>
        </w:rPr>
        <w:t>120</w:t>
      </w:r>
      <w:r w:rsidRPr="000B75D2">
        <w:rPr>
          <w:rFonts w:ascii="Calibri" w:hAnsi="Calibri" w:cs="Calibri"/>
          <w:color w:val="000000" w:themeColor="text1"/>
          <w:szCs w:val="22"/>
        </w:rPr>
        <w:t>(1), 101–110. https://doi.org/10.1017/S0007114518001344</w:t>
      </w:r>
    </w:p>
    <w:p w14:paraId="682AA03F" w14:textId="767832E2" w:rsidR="00B32B02" w:rsidRPr="00037890" w:rsidRDefault="00217801" w:rsidP="00B32B02">
      <w:pPr>
        <w:spacing w:before="0" w:beforeAutospacing="0" w:after="160" w:afterAutospacing="0" w:line="259" w:lineRule="auto"/>
        <w:contextualSpacing w:val="0"/>
        <w:rPr>
          <w:rFonts w:ascii="Calibri" w:eastAsia="Calibri" w:hAnsi="Calibri" w:cs="Calibri"/>
          <w:b/>
          <w:bCs/>
          <w:color w:val="000000" w:themeColor="text1"/>
          <w:szCs w:val="22"/>
        </w:rPr>
      </w:pPr>
      <w:r>
        <w:rPr>
          <w:rFonts w:ascii="Calibri" w:eastAsia="Calibri" w:hAnsi="Calibri" w:cs="Calibri"/>
          <w:b/>
          <w:szCs w:val="22"/>
        </w:rPr>
        <w:lastRenderedPageBreak/>
        <w:t xml:space="preserve">Table </w:t>
      </w:r>
      <w:r w:rsidR="00FC44C6">
        <w:rPr>
          <w:rFonts w:ascii="Calibri" w:eastAsia="Calibri" w:hAnsi="Calibri" w:cs="Calibri"/>
          <w:b/>
          <w:szCs w:val="22"/>
        </w:rPr>
        <w:t>S</w:t>
      </w:r>
      <w:r>
        <w:rPr>
          <w:rFonts w:ascii="Calibri" w:eastAsia="Calibri" w:hAnsi="Calibri" w:cs="Calibri"/>
          <w:b/>
          <w:szCs w:val="22"/>
        </w:rPr>
        <w:t>1</w:t>
      </w:r>
      <w:r w:rsidR="00B32B02" w:rsidRPr="00037890">
        <w:rPr>
          <w:rFonts w:ascii="Calibri" w:eastAsia="Calibri" w:hAnsi="Calibri" w:cs="Calibri"/>
          <w:b/>
          <w:szCs w:val="22"/>
        </w:rPr>
        <w:t>.</w:t>
      </w:r>
      <w:r w:rsidR="00B32B02" w:rsidRPr="00037890">
        <w:rPr>
          <w:rFonts w:ascii="Calibri" w:eastAsia="Calibri" w:hAnsi="Calibri" w:cs="Calibri"/>
          <w:szCs w:val="22"/>
        </w:rPr>
        <w:t xml:space="preserve"> Sensitivity analyses </w:t>
      </w:r>
      <w:r w:rsidR="00181B07" w:rsidRPr="00037890">
        <w:rPr>
          <w:rFonts w:ascii="Calibri" w:eastAsia="Calibri" w:hAnsi="Calibri" w:cs="Calibri"/>
          <w:szCs w:val="22"/>
        </w:rPr>
        <w:t xml:space="preserve">for age groups in </w:t>
      </w:r>
      <w:r w:rsidR="00B32B02" w:rsidRPr="00037890">
        <w:rPr>
          <w:rFonts w:ascii="Calibri" w:eastAsia="Calibri" w:hAnsi="Calibri" w:cs="Calibri"/>
          <w:szCs w:val="22"/>
        </w:rPr>
        <w:t>prevalent MetS</w:t>
      </w:r>
      <w:r w:rsidR="00B32B02" w:rsidRPr="00037890">
        <w:rPr>
          <w:rFonts w:ascii="Calibri" w:eastAsia="Calibri" w:hAnsi="Calibri" w:cs="Calibri"/>
          <w:b/>
          <w:bCs/>
          <w:color w:val="000000" w:themeColor="text1"/>
          <w:szCs w:val="22"/>
        </w:rPr>
        <w:t xml:space="preserve">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51"/>
        <w:gridCol w:w="1642"/>
        <w:gridCol w:w="864"/>
        <w:gridCol w:w="821"/>
        <w:gridCol w:w="2131"/>
        <w:gridCol w:w="959"/>
      </w:tblGrid>
      <w:tr w:rsidR="00A51374" w:rsidRPr="00037890" w14:paraId="4B01ABA8" w14:textId="23AF48F2" w:rsidTr="00181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EDB062" w14:textId="30BD600F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094650F" w14:textId="19883BA1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0FD12C4" w14:textId="3FEE7601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7F5D8E6" w14:textId="7FA8DD88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D8ED156" w14:textId="5F72960E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68E33EC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51374" w:rsidRPr="00037890" w14:paraId="04F48521" w14:textId="686AAD90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B9BEE6" w14:textId="74A5BE50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Age group</w:t>
            </w:r>
          </w:p>
        </w:tc>
        <w:tc>
          <w:tcPr>
            <w:tcW w:w="0" w:type="auto"/>
          </w:tcPr>
          <w:p w14:paraId="0ADD5620" w14:textId="3D5FAA7E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Cases / </w:t>
            </w:r>
            <w:r w:rsidR="00657A9E">
              <w:rPr>
                <w:rFonts w:ascii="Calibri" w:eastAsia="Calibri" w:hAnsi="Calibri" w:cs="Calibri"/>
                <w:b/>
                <w:bCs/>
                <w:color w:val="000000" w:themeColor="text1"/>
              </w:rPr>
              <w:t>total n</w:t>
            </w:r>
          </w:p>
        </w:tc>
        <w:tc>
          <w:tcPr>
            <w:tcW w:w="0" w:type="auto"/>
          </w:tcPr>
          <w:p w14:paraId="64352414" w14:textId="07123FF1" w:rsidR="00A51374" w:rsidRPr="00037890" w:rsidRDefault="00037890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odel</w:t>
            </w:r>
          </w:p>
        </w:tc>
        <w:tc>
          <w:tcPr>
            <w:tcW w:w="0" w:type="auto"/>
          </w:tcPr>
          <w:p w14:paraId="683DB18F" w14:textId="0C47A5E4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21D1B409" w14:textId="2536F4F4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hAnsi="Calibri" w:cs="Calibri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0" w:type="auto"/>
          </w:tcPr>
          <w:p w14:paraId="5F915C6E" w14:textId="7F3B6C6C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hAnsi="Calibri" w:cs="Calibri"/>
                <w:b/>
                <w:bCs/>
                <w:color w:val="000000" w:themeColor="text1"/>
              </w:rPr>
              <w:t>p-value</w:t>
            </w:r>
          </w:p>
        </w:tc>
      </w:tr>
      <w:tr w:rsidR="00A51374" w:rsidRPr="00037890" w14:paraId="0910A665" w14:textId="6693D01C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0AA773" w14:textId="5355D4D4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25-34 years</w:t>
            </w:r>
          </w:p>
        </w:tc>
        <w:tc>
          <w:tcPr>
            <w:tcW w:w="0" w:type="auto"/>
          </w:tcPr>
          <w:p w14:paraId="70C6D54B" w14:textId="5932EC8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89 / 530</w:t>
            </w:r>
          </w:p>
        </w:tc>
        <w:tc>
          <w:tcPr>
            <w:tcW w:w="0" w:type="auto"/>
          </w:tcPr>
          <w:p w14:paraId="115E3F13" w14:textId="278FCD5D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0</w:t>
            </w:r>
          </w:p>
        </w:tc>
        <w:tc>
          <w:tcPr>
            <w:tcW w:w="0" w:type="auto"/>
          </w:tcPr>
          <w:p w14:paraId="16F19B61" w14:textId="65B5FAAA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4DE298E7" w14:textId="21EB0164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27 (0.770-2.356)</w:t>
            </w:r>
          </w:p>
        </w:tc>
        <w:tc>
          <w:tcPr>
            <w:tcW w:w="0" w:type="auto"/>
          </w:tcPr>
          <w:p w14:paraId="4FA3AE71" w14:textId="39C576C3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319</w:t>
            </w:r>
          </w:p>
        </w:tc>
      </w:tr>
      <w:tr w:rsidR="00A51374" w:rsidRPr="00037890" w14:paraId="60CE784D" w14:textId="556810F2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CC2750" w14:textId="6A9B202D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90D11DC" w14:textId="22246DF5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A2DA9D3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573110B" w14:textId="67A68448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0A61B0F6" w14:textId="33B142CF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20 (0.665-2.607)</w:t>
            </w:r>
          </w:p>
        </w:tc>
        <w:tc>
          <w:tcPr>
            <w:tcW w:w="0" w:type="auto"/>
          </w:tcPr>
          <w:p w14:paraId="145F0356" w14:textId="12FD2F61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423</w:t>
            </w:r>
          </w:p>
        </w:tc>
      </w:tr>
      <w:tr w:rsidR="00A51374" w:rsidRPr="00037890" w14:paraId="3EB47B88" w14:textId="1C0FB18B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E9FEE2" w14:textId="26CAD985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AE406F0" w14:textId="177962AA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48F9911" w14:textId="6D05F0E5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1</w:t>
            </w:r>
          </w:p>
        </w:tc>
        <w:tc>
          <w:tcPr>
            <w:tcW w:w="0" w:type="auto"/>
          </w:tcPr>
          <w:p w14:paraId="68EAC8C7" w14:textId="5CE886F5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12255EDA" w14:textId="10B1A076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43 (0.775-2.396)</w:t>
            </w:r>
          </w:p>
        </w:tc>
        <w:tc>
          <w:tcPr>
            <w:tcW w:w="0" w:type="auto"/>
          </w:tcPr>
          <w:p w14:paraId="211AD6EC" w14:textId="2FA1A32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303</w:t>
            </w:r>
          </w:p>
        </w:tc>
      </w:tr>
      <w:tr w:rsidR="00A51374" w:rsidRPr="00037890" w14:paraId="541535BA" w14:textId="1DB3E2C5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F3DBEF" w14:textId="58D760B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2493D43" w14:textId="2EFA7140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89D38B4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EBFFA38" w14:textId="5F8E4450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55EF301A" w14:textId="4F4923F2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296 (0.649-2.576)</w:t>
            </w:r>
          </w:p>
        </w:tc>
        <w:tc>
          <w:tcPr>
            <w:tcW w:w="0" w:type="auto"/>
          </w:tcPr>
          <w:p w14:paraId="190F5A8A" w14:textId="0F3D0D3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459</w:t>
            </w:r>
          </w:p>
        </w:tc>
      </w:tr>
      <w:tr w:rsidR="00A51374" w:rsidRPr="00037890" w14:paraId="42AAD18A" w14:textId="7D1111BB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BB0A12" w14:textId="2C13B7D5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E7E24CA" w14:textId="60FEDA90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E8BB4E9" w14:textId="3E414DD4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2</w:t>
            </w:r>
          </w:p>
        </w:tc>
        <w:tc>
          <w:tcPr>
            <w:tcW w:w="0" w:type="auto"/>
          </w:tcPr>
          <w:p w14:paraId="08562178" w14:textId="67C880E9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6B4EA207" w14:textId="4DC6CBBC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479 (0.845-2.669)</w:t>
            </w:r>
          </w:p>
        </w:tc>
        <w:tc>
          <w:tcPr>
            <w:tcW w:w="0" w:type="auto"/>
          </w:tcPr>
          <w:p w14:paraId="12E23C94" w14:textId="05F22EE9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180</w:t>
            </w:r>
          </w:p>
        </w:tc>
      </w:tr>
      <w:tr w:rsidR="00A51374" w:rsidRPr="00037890" w14:paraId="62CDE14E" w14:textId="0C3AC72C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3583A9" w14:textId="70B39823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608ACC8" w14:textId="6E05D46F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BFB27AE" w14:textId="0D4F056E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5D94BF3" w14:textId="12064B74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1C437435" w14:textId="70535FC2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421 (0.703-2.866)</w:t>
            </w:r>
          </w:p>
        </w:tc>
        <w:tc>
          <w:tcPr>
            <w:tcW w:w="0" w:type="auto"/>
          </w:tcPr>
          <w:p w14:paraId="45F78873" w14:textId="36FE4D3A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324</w:t>
            </w:r>
          </w:p>
        </w:tc>
      </w:tr>
      <w:tr w:rsidR="00A51374" w:rsidRPr="00037890" w14:paraId="2267D784" w14:textId="443A76B9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495531" w14:textId="2050C729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B55E2D7" w14:textId="6E1B1711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AC26EE4" w14:textId="3D4F4C22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78EC01C2" w14:textId="210A46B9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110C5D66" w14:textId="65DFD711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1.392 (0.788-2.529)</w:t>
            </w:r>
          </w:p>
        </w:tc>
        <w:tc>
          <w:tcPr>
            <w:tcW w:w="0" w:type="auto"/>
          </w:tcPr>
          <w:p w14:paraId="11E973F9" w14:textId="495C1239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264</w:t>
            </w:r>
          </w:p>
        </w:tc>
      </w:tr>
      <w:tr w:rsidR="00A51374" w:rsidRPr="00037890" w14:paraId="16CC6D76" w14:textId="4412C5FD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C3A50B" w14:textId="253BCB6D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09F526A" w14:textId="51903B32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1F40EDC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B2987EB" w14:textId="2247E194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63503349" w14:textId="161BBCAF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426 (0.703-2.887)</w:t>
            </w:r>
          </w:p>
        </w:tc>
        <w:tc>
          <w:tcPr>
            <w:tcW w:w="0" w:type="auto"/>
          </w:tcPr>
          <w:p w14:paraId="1F424D09" w14:textId="6C33EA59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322</w:t>
            </w:r>
          </w:p>
        </w:tc>
      </w:tr>
      <w:tr w:rsidR="00A51374" w:rsidRPr="00037890" w14:paraId="3A96D918" w14:textId="4D9208BE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8FF799" w14:textId="7F786F7B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35-44 years</w:t>
            </w:r>
          </w:p>
        </w:tc>
        <w:tc>
          <w:tcPr>
            <w:tcW w:w="0" w:type="auto"/>
          </w:tcPr>
          <w:p w14:paraId="1D1A771C" w14:textId="386F45AC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218 / 689</w:t>
            </w:r>
          </w:p>
        </w:tc>
        <w:tc>
          <w:tcPr>
            <w:tcW w:w="0" w:type="auto"/>
          </w:tcPr>
          <w:p w14:paraId="1F68656C" w14:textId="3BF3730D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0</w:t>
            </w:r>
          </w:p>
        </w:tc>
        <w:tc>
          <w:tcPr>
            <w:tcW w:w="0" w:type="auto"/>
          </w:tcPr>
          <w:p w14:paraId="1B582E70" w14:textId="349D6DD6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20FA3A2F" w14:textId="641F946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1.350 (0.916-2.007)</w:t>
            </w:r>
          </w:p>
        </w:tc>
        <w:tc>
          <w:tcPr>
            <w:tcW w:w="0" w:type="auto"/>
          </w:tcPr>
          <w:p w14:paraId="76663CE2" w14:textId="41391E7A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134</w:t>
            </w:r>
          </w:p>
        </w:tc>
      </w:tr>
      <w:tr w:rsidR="00A51374" w:rsidRPr="00037890" w14:paraId="26825EE0" w14:textId="4B3A9E77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133427" w14:textId="2732E04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3C48C1E" w14:textId="44E1D846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5E57157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6402D78" w14:textId="168B6CE8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271D34E1" w14:textId="77DFE9F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1.241 (0.776-1.985)</w:t>
            </w:r>
          </w:p>
        </w:tc>
        <w:tc>
          <w:tcPr>
            <w:tcW w:w="0" w:type="auto"/>
          </w:tcPr>
          <w:p w14:paraId="22DE1885" w14:textId="4752FF05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367</w:t>
            </w:r>
          </w:p>
        </w:tc>
      </w:tr>
      <w:tr w:rsidR="00A51374" w:rsidRPr="00037890" w14:paraId="7C9A0218" w14:textId="3D5F5F43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7E879F" w14:textId="75F341CA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B25CD34" w14:textId="4AA34DFA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EBBFA3E" w14:textId="05917AC4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1</w:t>
            </w:r>
          </w:p>
        </w:tc>
        <w:tc>
          <w:tcPr>
            <w:tcW w:w="0" w:type="auto"/>
          </w:tcPr>
          <w:p w14:paraId="743E3A33" w14:textId="1BE3CE26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124BAF8A" w14:textId="575A5E61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1.374 (0.929-2.048)</w:t>
            </w:r>
          </w:p>
        </w:tc>
        <w:tc>
          <w:tcPr>
            <w:tcW w:w="0" w:type="auto"/>
          </w:tcPr>
          <w:p w14:paraId="0ED668FB" w14:textId="0ACE1966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115</w:t>
            </w:r>
          </w:p>
        </w:tc>
      </w:tr>
      <w:tr w:rsidR="00A51374" w:rsidRPr="00037890" w14:paraId="140DA4FF" w14:textId="52861E47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4F3F11" w14:textId="668484D1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A333BD3" w14:textId="7D7AAE7A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F898759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A8B06E3" w14:textId="0D684865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52940842" w14:textId="09748D38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1.205 (0.751-1.933)</w:t>
            </w:r>
          </w:p>
        </w:tc>
        <w:tc>
          <w:tcPr>
            <w:tcW w:w="0" w:type="auto"/>
          </w:tcPr>
          <w:p w14:paraId="7E44735D" w14:textId="1FB10193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439</w:t>
            </w:r>
          </w:p>
        </w:tc>
      </w:tr>
      <w:tr w:rsidR="00A51374" w:rsidRPr="00037890" w14:paraId="1C6D1386" w14:textId="230AB45E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7F7605" w14:textId="753A7F4B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6DF7E2D" w14:textId="6D5F1F23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EF1CF8D" w14:textId="391F57CB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2</w:t>
            </w:r>
          </w:p>
        </w:tc>
        <w:tc>
          <w:tcPr>
            <w:tcW w:w="0" w:type="auto"/>
          </w:tcPr>
          <w:p w14:paraId="36F84E74" w14:textId="7AC2AD4E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6EE68444" w14:textId="4BFB7998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1.345 (0.904-2.019)</w:t>
            </w:r>
          </w:p>
        </w:tc>
        <w:tc>
          <w:tcPr>
            <w:tcW w:w="0" w:type="auto"/>
          </w:tcPr>
          <w:p w14:paraId="6CB63E1B" w14:textId="79B224BA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148</w:t>
            </w:r>
          </w:p>
        </w:tc>
      </w:tr>
      <w:tr w:rsidR="00A51374" w:rsidRPr="00037890" w14:paraId="06B3CF60" w14:textId="77777777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1ACAF6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3E8FC23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C1D8A1B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447FAE9" w14:textId="197F77DC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487192F6" w14:textId="7046175F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1.163 (0.715-1.890)</w:t>
            </w:r>
          </w:p>
        </w:tc>
        <w:tc>
          <w:tcPr>
            <w:tcW w:w="0" w:type="auto"/>
          </w:tcPr>
          <w:p w14:paraId="481FCACC" w14:textId="4237E310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542</w:t>
            </w:r>
          </w:p>
        </w:tc>
      </w:tr>
      <w:tr w:rsidR="00A51374" w:rsidRPr="00037890" w14:paraId="1C49CCCD" w14:textId="77777777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39F4D2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13720B90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9323CAD" w14:textId="26288A4C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374E7684" w14:textId="06FEB52E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58256C3C" w14:textId="3B4F6798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1.334 (0.886-2.026)</w:t>
            </w:r>
          </w:p>
        </w:tc>
        <w:tc>
          <w:tcPr>
            <w:tcW w:w="0" w:type="auto"/>
          </w:tcPr>
          <w:p w14:paraId="2EB6222C" w14:textId="51876046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171</w:t>
            </w:r>
          </w:p>
        </w:tc>
      </w:tr>
      <w:tr w:rsidR="00A51374" w:rsidRPr="00037890" w14:paraId="391BA53E" w14:textId="77777777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32AA95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10C71164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FF2D529" w14:textId="66964020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1E869B3" w14:textId="7479622D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2C2BCFC5" w14:textId="344AF96C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1.070 (0.645-1.769)</w:t>
            </w:r>
          </w:p>
        </w:tc>
        <w:tc>
          <w:tcPr>
            <w:tcW w:w="0" w:type="auto"/>
          </w:tcPr>
          <w:p w14:paraId="27CE86F1" w14:textId="51854235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792</w:t>
            </w:r>
          </w:p>
        </w:tc>
      </w:tr>
      <w:tr w:rsidR="00A51374" w:rsidRPr="00037890" w14:paraId="4612A68F" w14:textId="77777777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C01822" w14:textId="3E0D3AC4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45-54 years</w:t>
            </w:r>
          </w:p>
        </w:tc>
        <w:tc>
          <w:tcPr>
            <w:tcW w:w="0" w:type="auto"/>
          </w:tcPr>
          <w:p w14:paraId="5F6A9FA0" w14:textId="7478B571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353 / 859</w:t>
            </w:r>
          </w:p>
        </w:tc>
        <w:tc>
          <w:tcPr>
            <w:tcW w:w="0" w:type="auto"/>
          </w:tcPr>
          <w:p w14:paraId="187A9DB6" w14:textId="438813A5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0</w:t>
            </w:r>
          </w:p>
        </w:tc>
        <w:tc>
          <w:tcPr>
            <w:tcW w:w="0" w:type="auto"/>
          </w:tcPr>
          <w:p w14:paraId="330107C4" w14:textId="3529DF43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4993A9F8" w14:textId="4CA2A61A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48 (0.966-1.890)</w:t>
            </w:r>
          </w:p>
        </w:tc>
        <w:tc>
          <w:tcPr>
            <w:tcW w:w="0" w:type="auto"/>
          </w:tcPr>
          <w:p w14:paraId="40EC58AC" w14:textId="4D01E7D1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081</w:t>
            </w:r>
          </w:p>
        </w:tc>
      </w:tr>
      <w:tr w:rsidR="00A51374" w:rsidRPr="00037890" w14:paraId="03CB769D" w14:textId="77777777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9AA09C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47102636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196BF88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F3EA883" w14:textId="2266D5CC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41D376D7" w14:textId="492480C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460 (0.989-2.160)</w:t>
            </w:r>
          </w:p>
        </w:tc>
        <w:tc>
          <w:tcPr>
            <w:tcW w:w="0" w:type="auto"/>
          </w:tcPr>
          <w:p w14:paraId="6882FA5B" w14:textId="5D271D22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057</w:t>
            </w:r>
          </w:p>
        </w:tc>
      </w:tr>
      <w:tr w:rsidR="00A51374" w:rsidRPr="00037890" w14:paraId="2D3C3E8E" w14:textId="77777777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6AA185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13C333ED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2ABBEF3" w14:textId="56668CB0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1</w:t>
            </w:r>
          </w:p>
        </w:tc>
        <w:tc>
          <w:tcPr>
            <w:tcW w:w="0" w:type="auto"/>
          </w:tcPr>
          <w:p w14:paraId="51C93E6D" w14:textId="5BCCD7E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306CC6BF" w14:textId="7A094F2D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92 (0.994-1.959)</w:t>
            </w:r>
          </w:p>
        </w:tc>
        <w:tc>
          <w:tcPr>
            <w:tcW w:w="0" w:type="auto"/>
          </w:tcPr>
          <w:p w14:paraId="58115D7C" w14:textId="6CE81386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A51374" w:rsidRPr="00037890" w14:paraId="2A3B24D3" w14:textId="77777777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414C73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7C1EBF40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29BF49C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403CFF9" w14:textId="5C83A018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514E725A" w14:textId="7F5B23D8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464 (0.990-2.174)</w:t>
            </w:r>
          </w:p>
        </w:tc>
        <w:tc>
          <w:tcPr>
            <w:tcW w:w="0" w:type="auto"/>
          </w:tcPr>
          <w:p w14:paraId="4985B9F1" w14:textId="1E41FFEE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058</w:t>
            </w:r>
          </w:p>
        </w:tc>
      </w:tr>
      <w:tr w:rsidR="00A51374" w:rsidRPr="00037890" w14:paraId="7A386527" w14:textId="77777777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4E7461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58D365BC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0F2B57D" w14:textId="37301D6C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2</w:t>
            </w:r>
          </w:p>
        </w:tc>
        <w:tc>
          <w:tcPr>
            <w:tcW w:w="0" w:type="auto"/>
          </w:tcPr>
          <w:p w14:paraId="3A294E3C" w14:textId="072198B0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5DAB14C2" w14:textId="654EADAA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98 (0.994-1.973)</w:t>
            </w:r>
          </w:p>
        </w:tc>
        <w:tc>
          <w:tcPr>
            <w:tcW w:w="0" w:type="auto"/>
          </w:tcPr>
          <w:p w14:paraId="074842D4" w14:textId="4E1F37E9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055</w:t>
            </w:r>
          </w:p>
        </w:tc>
      </w:tr>
      <w:tr w:rsidR="00A51374" w:rsidRPr="00037890" w14:paraId="02E014E1" w14:textId="77777777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003782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0B5E2D87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7054978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0E047A0" w14:textId="2EEB51B5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1728A676" w14:textId="2C8553EF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493 (1.004-2.226)</w:t>
            </w:r>
          </w:p>
        </w:tc>
        <w:tc>
          <w:tcPr>
            <w:tcW w:w="0" w:type="auto"/>
          </w:tcPr>
          <w:p w14:paraId="0D86AE79" w14:textId="1EB0C495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037890">
              <w:rPr>
                <w:rFonts w:ascii="Calibri" w:hAnsi="Calibri" w:cs="Calibri"/>
                <w:b/>
                <w:bCs/>
              </w:rPr>
              <w:t>0.048</w:t>
            </w:r>
          </w:p>
        </w:tc>
      </w:tr>
      <w:tr w:rsidR="00A51374" w:rsidRPr="00037890" w14:paraId="03239073" w14:textId="77777777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E114F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082ACB69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CCA2819" w14:textId="7C4E4632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227146B0" w14:textId="76F49292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6EB18E4C" w14:textId="0720EDC6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461 (1.029-2.087)</w:t>
            </w:r>
          </w:p>
        </w:tc>
        <w:tc>
          <w:tcPr>
            <w:tcW w:w="0" w:type="auto"/>
          </w:tcPr>
          <w:p w14:paraId="2CACFAF0" w14:textId="5D02DD26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037890">
              <w:rPr>
                <w:rFonts w:ascii="Calibri" w:hAnsi="Calibri" w:cs="Calibri"/>
                <w:b/>
                <w:bCs/>
              </w:rPr>
              <w:t>0.035</w:t>
            </w:r>
          </w:p>
        </w:tc>
      </w:tr>
      <w:tr w:rsidR="00A51374" w:rsidRPr="00037890" w14:paraId="4EA64DE8" w14:textId="77777777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5329A6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5F7193E7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343F384" w14:textId="128E152C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0E1C654" w14:textId="1FA7D0A5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708240E8" w14:textId="50277074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586 (1.053-2.398)</w:t>
            </w:r>
          </w:p>
        </w:tc>
        <w:tc>
          <w:tcPr>
            <w:tcW w:w="0" w:type="auto"/>
          </w:tcPr>
          <w:p w14:paraId="5000ED8E" w14:textId="51EADFBB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037890">
              <w:rPr>
                <w:rFonts w:ascii="Calibri" w:hAnsi="Calibri" w:cs="Calibri"/>
                <w:b/>
                <w:bCs/>
              </w:rPr>
              <w:t>0.028</w:t>
            </w:r>
          </w:p>
        </w:tc>
      </w:tr>
      <w:tr w:rsidR="00A51374" w:rsidRPr="00037890" w14:paraId="142F24CD" w14:textId="77777777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063B5C" w14:textId="13369F0D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55-64 years</w:t>
            </w:r>
          </w:p>
        </w:tc>
        <w:tc>
          <w:tcPr>
            <w:tcW w:w="0" w:type="auto"/>
          </w:tcPr>
          <w:p w14:paraId="671FDE69" w14:textId="25A2E9C8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497 / 846</w:t>
            </w:r>
          </w:p>
        </w:tc>
        <w:tc>
          <w:tcPr>
            <w:tcW w:w="0" w:type="auto"/>
          </w:tcPr>
          <w:p w14:paraId="4CA43F82" w14:textId="28F4E833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0</w:t>
            </w:r>
          </w:p>
        </w:tc>
        <w:tc>
          <w:tcPr>
            <w:tcW w:w="0" w:type="auto"/>
          </w:tcPr>
          <w:p w14:paraId="5425299B" w14:textId="1211545D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30B9EECF" w14:textId="7A981AD6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182 (0.853-1.638)</w:t>
            </w:r>
          </w:p>
        </w:tc>
        <w:tc>
          <w:tcPr>
            <w:tcW w:w="0" w:type="auto"/>
          </w:tcPr>
          <w:p w14:paraId="680B4A52" w14:textId="3E9F805E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315</w:t>
            </w:r>
          </w:p>
        </w:tc>
      </w:tr>
      <w:tr w:rsidR="00A51374" w:rsidRPr="00037890" w14:paraId="1D6461C5" w14:textId="77777777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E0F27F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64C3A948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142235F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153C2CA" w14:textId="3DDE1FFE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2564799B" w14:textId="0BBF0AFD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425 (0.969-2.100)</w:t>
            </w:r>
          </w:p>
        </w:tc>
        <w:tc>
          <w:tcPr>
            <w:tcW w:w="0" w:type="auto"/>
          </w:tcPr>
          <w:p w14:paraId="1A99E7F5" w14:textId="080C6D69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072</w:t>
            </w:r>
          </w:p>
        </w:tc>
      </w:tr>
      <w:tr w:rsidR="00A51374" w:rsidRPr="00037890" w14:paraId="0C51B496" w14:textId="77777777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6282A3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143A7225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139C17F" w14:textId="09B66E23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1</w:t>
            </w:r>
          </w:p>
        </w:tc>
        <w:tc>
          <w:tcPr>
            <w:tcW w:w="0" w:type="auto"/>
          </w:tcPr>
          <w:p w14:paraId="3FC0E6A0" w14:textId="138A20B3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665C5885" w14:textId="18AC8DA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191 (0.858-1.653)</w:t>
            </w:r>
          </w:p>
        </w:tc>
        <w:tc>
          <w:tcPr>
            <w:tcW w:w="0" w:type="auto"/>
          </w:tcPr>
          <w:p w14:paraId="7FBCE2B2" w14:textId="4CC027DD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296</w:t>
            </w:r>
          </w:p>
        </w:tc>
      </w:tr>
      <w:tr w:rsidR="00A51374" w:rsidRPr="00037890" w14:paraId="2496FBEB" w14:textId="77777777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743EBE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4B97A3D0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3744386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E4F20CD" w14:textId="35151C9D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6CAA505B" w14:textId="0E2AC8DC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406 (0.955-2.077)</w:t>
            </w:r>
          </w:p>
        </w:tc>
        <w:tc>
          <w:tcPr>
            <w:tcW w:w="0" w:type="auto"/>
          </w:tcPr>
          <w:p w14:paraId="5CD9A4E0" w14:textId="02C62B85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085</w:t>
            </w:r>
          </w:p>
        </w:tc>
      </w:tr>
      <w:tr w:rsidR="00A51374" w:rsidRPr="00037890" w14:paraId="1E315A52" w14:textId="77777777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E35D4C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0B7F2EEA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93775B1" w14:textId="7D05A550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2</w:t>
            </w:r>
          </w:p>
        </w:tc>
        <w:tc>
          <w:tcPr>
            <w:tcW w:w="0" w:type="auto"/>
          </w:tcPr>
          <w:p w14:paraId="4FAAC0FF" w14:textId="60816653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64BACB3B" w14:textId="0E2C8F3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168 (0.838-1.626)</w:t>
            </w:r>
          </w:p>
        </w:tc>
        <w:tc>
          <w:tcPr>
            <w:tcW w:w="0" w:type="auto"/>
          </w:tcPr>
          <w:p w14:paraId="6D13730B" w14:textId="781925A1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359</w:t>
            </w:r>
          </w:p>
        </w:tc>
      </w:tr>
      <w:tr w:rsidR="00A51374" w:rsidRPr="00037890" w14:paraId="6889A4B6" w14:textId="77777777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23B752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193CC8BE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BEDCF8E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D404CB4" w14:textId="5F3F650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26CB9898" w14:textId="019A711E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71 (0.928-2.032)</w:t>
            </w:r>
          </w:p>
        </w:tc>
        <w:tc>
          <w:tcPr>
            <w:tcW w:w="0" w:type="auto"/>
          </w:tcPr>
          <w:p w14:paraId="6BA9B4CA" w14:textId="77C59A14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114</w:t>
            </w:r>
          </w:p>
        </w:tc>
      </w:tr>
      <w:tr w:rsidR="00A51374" w:rsidRPr="00037890" w14:paraId="300386B5" w14:textId="77777777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D4424B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51FFEBC5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204CB11" w14:textId="61E7DC08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6CEF3798" w14:textId="141E6EB6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3034BC0E" w14:textId="47854CFB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171 (0.830-1.651)</w:t>
            </w:r>
          </w:p>
        </w:tc>
        <w:tc>
          <w:tcPr>
            <w:tcW w:w="0" w:type="auto"/>
          </w:tcPr>
          <w:p w14:paraId="721F260C" w14:textId="43D3775E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369</w:t>
            </w:r>
          </w:p>
        </w:tc>
      </w:tr>
      <w:tr w:rsidR="00A51374" w:rsidRPr="00037890" w14:paraId="05C846C4" w14:textId="77777777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DDCAE9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34BDF27C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60C4E78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12B571E" w14:textId="6E89F044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06B9E7C1" w14:textId="2C94A1CA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53 (0.905-2.029)</w:t>
            </w:r>
          </w:p>
        </w:tc>
        <w:tc>
          <w:tcPr>
            <w:tcW w:w="0" w:type="auto"/>
          </w:tcPr>
          <w:p w14:paraId="24FC8007" w14:textId="229722D3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/>
              </w:rPr>
              <w:t>0.141</w:t>
            </w:r>
          </w:p>
        </w:tc>
      </w:tr>
      <w:tr w:rsidR="00A51374" w:rsidRPr="00037890" w14:paraId="5C8BEF3A" w14:textId="77777777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C29B43" w14:textId="7CA996FD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65-74 years</w:t>
            </w:r>
          </w:p>
        </w:tc>
        <w:tc>
          <w:tcPr>
            <w:tcW w:w="0" w:type="auto"/>
          </w:tcPr>
          <w:p w14:paraId="3CCB4C5B" w14:textId="041E16D1" w:rsidR="00A51374" w:rsidRPr="00037890" w:rsidRDefault="00160FC2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541 / 805</w:t>
            </w:r>
          </w:p>
        </w:tc>
        <w:tc>
          <w:tcPr>
            <w:tcW w:w="0" w:type="auto"/>
          </w:tcPr>
          <w:p w14:paraId="5E3D11EE" w14:textId="78089A61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0</w:t>
            </w:r>
          </w:p>
        </w:tc>
        <w:tc>
          <w:tcPr>
            <w:tcW w:w="0" w:type="auto"/>
          </w:tcPr>
          <w:p w14:paraId="67E5AD40" w14:textId="3DA89B5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71346FA0" w14:textId="730D8491" w:rsidR="00A51374" w:rsidRPr="00037890" w:rsidRDefault="007F2A7C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853 (0.592-1.223)</w:t>
            </w:r>
          </w:p>
        </w:tc>
        <w:tc>
          <w:tcPr>
            <w:tcW w:w="0" w:type="auto"/>
          </w:tcPr>
          <w:p w14:paraId="03AB453D" w14:textId="09148DDD" w:rsidR="00A51374" w:rsidRPr="00037890" w:rsidRDefault="00D6265B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389</w:t>
            </w:r>
          </w:p>
        </w:tc>
      </w:tr>
      <w:tr w:rsidR="00A51374" w:rsidRPr="00037890" w14:paraId="60B0DBE7" w14:textId="77777777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4E7258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6C856D83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5C728BC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4728EBC" w14:textId="085C2B2E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49DAA55A" w14:textId="5672C340" w:rsidR="00A51374" w:rsidRPr="00037890" w:rsidRDefault="007F2A7C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231 (0.829-1.827)</w:t>
            </w:r>
          </w:p>
        </w:tc>
        <w:tc>
          <w:tcPr>
            <w:tcW w:w="0" w:type="auto"/>
          </w:tcPr>
          <w:p w14:paraId="64064C7A" w14:textId="2E9EFF27" w:rsidR="00A51374" w:rsidRPr="00037890" w:rsidRDefault="00D6265B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303</w:t>
            </w:r>
          </w:p>
        </w:tc>
      </w:tr>
      <w:tr w:rsidR="00A51374" w:rsidRPr="00037890" w14:paraId="00CDCB67" w14:textId="77777777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7B9741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50668F00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988E39F" w14:textId="7D177A8A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1</w:t>
            </w:r>
          </w:p>
        </w:tc>
        <w:tc>
          <w:tcPr>
            <w:tcW w:w="0" w:type="auto"/>
          </w:tcPr>
          <w:p w14:paraId="6390FE76" w14:textId="52F13DA1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4C7EDB72" w14:textId="38296D41" w:rsidR="00A51374" w:rsidRPr="00037890" w:rsidRDefault="007F2A7C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859</w:t>
            </w:r>
            <w:r w:rsidR="00D6265B" w:rsidRPr="00037890">
              <w:rPr>
                <w:rFonts w:ascii="Calibri" w:eastAsia="Calibri" w:hAnsi="Calibri" w:cs="Calibri"/>
                <w:color w:val="000000" w:themeColor="text1"/>
              </w:rPr>
              <w:t xml:space="preserve"> (0.596-1.233)</w:t>
            </w:r>
          </w:p>
        </w:tc>
        <w:tc>
          <w:tcPr>
            <w:tcW w:w="0" w:type="auto"/>
          </w:tcPr>
          <w:p w14:paraId="39B57171" w14:textId="269276DF" w:rsidR="00A51374" w:rsidRPr="00037890" w:rsidRDefault="00D6265B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411</w:t>
            </w:r>
          </w:p>
        </w:tc>
      </w:tr>
      <w:tr w:rsidR="00A51374" w:rsidRPr="00037890" w14:paraId="5CBF3492" w14:textId="77777777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FDDA32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65A877DE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B0B7956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23A8B1E" w14:textId="0BD632FE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2AF7E48D" w14:textId="0BBB16BE" w:rsidR="00A51374" w:rsidRPr="00037890" w:rsidRDefault="007F2A7C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 xml:space="preserve">1.246 </w:t>
            </w:r>
            <w:r w:rsidR="00D6265B" w:rsidRPr="00037890">
              <w:rPr>
                <w:rFonts w:ascii="Calibri" w:eastAsia="Calibri" w:hAnsi="Calibri" w:cs="Calibri"/>
                <w:color w:val="000000" w:themeColor="text1"/>
              </w:rPr>
              <w:t>(0.838-1.854)</w:t>
            </w:r>
          </w:p>
        </w:tc>
        <w:tc>
          <w:tcPr>
            <w:tcW w:w="0" w:type="auto"/>
          </w:tcPr>
          <w:p w14:paraId="0307C939" w14:textId="628BE9D9" w:rsidR="00A51374" w:rsidRPr="00037890" w:rsidRDefault="00D6265B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277</w:t>
            </w:r>
          </w:p>
        </w:tc>
      </w:tr>
      <w:tr w:rsidR="00A51374" w:rsidRPr="00037890" w14:paraId="68AC6E46" w14:textId="77777777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8DB589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3A7A11D3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80AA94F" w14:textId="08C4F15A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2</w:t>
            </w:r>
          </w:p>
        </w:tc>
        <w:tc>
          <w:tcPr>
            <w:tcW w:w="0" w:type="auto"/>
          </w:tcPr>
          <w:p w14:paraId="4C0E3DD9" w14:textId="336EE429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59679B4D" w14:textId="172D3EB8" w:rsidR="00A51374" w:rsidRPr="00037890" w:rsidRDefault="007F2A7C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865</w:t>
            </w:r>
            <w:r w:rsidR="00D6265B" w:rsidRPr="00037890">
              <w:rPr>
                <w:rFonts w:ascii="Calibri" w:eastAsia="Calibri" w:hAnsi="Calibri" w:cs="Calibri"/>
                <w:color w:val="000000" w:themeColor="text1"/>
              </w:rPr>
              <w:t xml:space="preserve"> (0.597-1.248) </w:t>
            </w:r>
          </w:p>
        </w:tc>
        <w:tc>
          <w:tcPr>
            <w:tcW w:w="0" w:type="auto"/>
          </w:tcPr>
          <w:p w14:paraId="76BDC145" w14:textId="195F547B" w:rsidR="00A51374" w:rsidRPr="00037890" w:rsidRDefault="00D6265B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441</w:t>
            </w:r>
          </w:p>
        </w:tc>
      </w:tr>
      <w:tr w:rsidR="00A51374" w:rsidRPr="00037890" w14:paraId="3A29C680" w14:textId="77777777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F20893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403FD049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B265509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8993647" w14:textId="4033C0FA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68C40CF2" w14:textId="138AFDE0" w:rsidR="00A51374" w:rsidRPr="00037890" w:rsidRDefault="007F2A7C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281</w:t>
            </w:r>
            <w:r w:rsidR="00225167" w:rsidRPr="00037890">
              <w:rPr>
                <w:rFonts w:ascii="Calibri" w:eastAsia="Calibri" w:hAnsi="Calibri" w:cs="Calibri"/>
                <w:color w:val="000000" w:themeColor="text1"/>
              </w:rPr>
              <w:t xml:space="preserve"> (0.853-1.926)</w:t>
            </w:r>
          </w:p>
        </w:tc>
        <w:tc>
          <w:tcPr>
            <w:tcW w:w="0" w:type="auto"/>
          </w:tcPr>
          <w:p w14:paraId="443180DF" w14:textId="1B39041A" w:rsidR="00A51374" w:rsidRPr="00037890" w:rsidRDefault="00D6265B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233</w:t>
            </w:r>
          </w:p>
        </w:tc>
      </w:tr>
      <w:tr w:rsidR="00A51374" w:rsidRPr="00037890" w14:paraId="2DE8337D" w14:textId="77777777" w:rsidTr="0018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685CE9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59C12F22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33A190B" w14:textId="16F1001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46DFB834" w14:textId="1C7F069F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0FAA6A60" w14:textId="513A7C10" w:rsidR="00A51374" w:rsidRPr="00037890" w:rsidRDefault="007F2A7C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870</w:t>
            </w:r>
            <w:r w:rsidR="00225167" w:rsidRPr="00037890">
              <w:rPr>
                <w:rFonts w:ascii="Calibri" w:eastAsia="Calibri" w:hAnsi="Calibri" w:cs="Calibri"/>
                <w:color w:val="000000" w:themeColor="text1"/>
              </w:rPr>
              <w:t xml:space="preserve"> (0.591-1.275)</w:t>
            </w:r>
          </w:p>
        </w:tc>
        <w:tc>
          <w:tcPr>
            <w:tcW w:w="0" w:type="auto"/>
          </w:tcPr>
          <w:p w14:paraId="17BFA34B" w14:textId="728FD15E" w:rsidR="00A51374" w:rsidRPr="00037890" w:rsidRDefault="00225167" w:rsidP="00181B0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476</w:t>
            </w:r>
          </w:p>
        </w:tc>
      </w:tr>
      <w:tr w:rsidR="00A51374" w:rsidRPr="00037890" w14:paraId="7FBD2F2B" w14:textId="77777777" w:rsidTr="0018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5A9382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55D9C608" w14:textId="77777777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E8EF8A6" w14:textId="2A910744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DE5C6AD" w14:textId="502DC665" w:rsidR="00A51374" w:rsidRPr="00037890" w:rsidRDefault="00A51374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2303DAE7" w14:textId="0591995A" w:rsidR="00A51374" w:rsidRPr="00037890" w:rsidRDefault="007F2A7C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48</w:t>
            </w:r>
            <w:r w:rsidR="00225167" w:rsidRPr="00037890">
              <w:rPr>
                <w:rFonts w:ascii="Calibri" w:eastAsia="Calibri" w:hAnsi="Calibri" w:cs="Calibri"/>
                <w:color w:val="000000" w:themeColor="text1"/>
              </w:rPr>
              <w:t xml:space="preserve"> (0.881-2.063)</w:t>
            </w:r>
          </w:p>
        </w:tc>
        <w:tc>
          <w:tcPr>
            <w:tcW w:w="0" w:type="auto"/>
          </w:tcPr>
          <w:p w14:paraId="65F193BA" w14:textId="021C6AF1" w:rsidR="00A51374" w:rsidRPr="00037890" w:rsidRDefault="00225167" w:rsidP="00181B0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169</w:t>
            </w:r>
          </w:p>
        </w:tc>
      </w:tr>
    </w:tbl>
    <w:p w14:paraId="7F473581" w14:textId="77777777" w:rsidR="00B32B02" w:rsidRPr="00037890" w:rsidRDefault="00B32B02" w:rsidP="00B32B02">
      <w:pPr>
        <w:spacing w:before="0" w:beforeAutospacing="0" w:after="160" w:afterAutospacing="0" w:line="259" w:lineRule="auto"/>
        <w:contextualSpacing w:val="0"/>
        <w:rPr>
          <w:rFonts w:ascii="Calibri" w:eastAsia="Calibri" w:hAnsi="Calibri" w:cs="Calibri"/>
          <w:color w:val="000000" w:themeColor="text1"/>
          <w:szCs w:val="22"/>
        </w:rPr>
      </w:pPr>
      <w:r w:rsidRPr="00037890">
        <w:rPr>
          <w:rFonts w:ascii="Calibri" w:eastAsia="Calibri" w:hAnsi="Calibri" w:cs="Calibri"/>
          <w:color w:val="000000" w:themeColor="text1"/>
          <w:szCs w:val="22"/>
          <w:lang w:val="sv-SE"/>
        </w:rPr>
        <w:tab/>
      </w:r>
      <w:r w:rsidRPr="00037890">
        <w:rPr>
          <w:rFonts w:ascii="Calibri" w:eastAsia="Calibri" w:hAnsi="Calibri" w:cs="Calibri"/>
          <w:color w:val="000000" w:themeColor="text1"/>
          <w:szCs w:val="22"/>
          <w:lang w:val="sv-SE"/>
        </w:rPr>
        <w:tab/>
      </w:r>
      <w:r w:rsidRPr="00037890">
        <w:rPr>
          <w:rFonts w:ascii="Calibri" w:eastAsia="Calibri" w:hAnsi="Calibri" w:cs="Calibri"/>
          <w:color w:val="000000" w:themeColor="text1"/>
          <w:szCs w:val="22"/>
          <w:lang w:val="sv-SE"/>
        </w:rPr>
        <w:tab/>
      </w:r>
      <w:r w:rsidRPr="00037890">
        <w:rPr>
          <w:rFonts w:ascii="Calibri" w:eastAsia="Calibri" w:hAnsi="Calibri" w:cs="Calibri"/>
          <w:color w:val="000000" w:themeColor="text1"/>
          <w:szCs w:val="22"/>
          <w:lang w:val="sv-SE"/>
        </w:rPr>
        <w:tab/>
      </w:r>
      <w:r w:rsidRPr="00037890">
        <w:rPr>
          <w:rFonts w:ascii="Calibri" w:eastAsia="Calibri" w:hAnsi="Calibri" w:cs="Calibri"/>
          <w:color w:val="000000" w:themeColor="text1"/>
          <w:szCs w:val="22"/>
          <w:lang w:val="sv-SE"/>
        </w:rPr>
        <w:tab/>
      </w:r>
    </w:p>
    <w:p w14:paraId="11080734" w14:textId="369D3C63" w:rsidR="00AB5959" w:rsidRDefault="0032199F">
      <w:pPr>
        <w:rPr>
          <w:rFonts w:ascii="Calibri" w:eastAsia="Calibri" w:hAnsi="Calibri" w:cs="Calibri"/>
          <w:color w:val="000000" w:themeColor="text1"/>
          <w:szCs w:val="22"/>
        </w:rPr>
      </w:pPr>
      <w:r w:rsidRPr="00037890">
        <w:rPr>
          <w:rFonts w:ascii="Calibri" w:eastAsia="Calibri" w:hAnsi="Calibri" w:cs="Calibri"/>
          <w:color w:val="000000" w:themeColor="text1"/>
          <w:szCs w:val="22"/>
        </w:rPr>
        <w:t>M0, crude model; M1, adjusted for age and sex; M2, adjusted for age, sex, years of education, and smoking status; M</w:t>
      </w:r>
      <w:r w:rsidR="00665D16">
        <w:rPr>
          <w:rFonts w:ascii="Calibri" w:eastAsia="Calibri" w:hAnsi="Calibri" w:cs="Calibri"/>
          <w:color w:val="000000" w:themeColor="text1"/>
          <w:szCs w:val="22"/>
        </w:rPr>
        <w:t>3</w:t>
      </w:r>
      <w:r w:rsidRPr="00037890">
        <w:rPr>
          <w:rFonts w:ascii="Calibri" w:eastAsia="Calibri" w:hAnsi="Calibri" w:cs="Calibri"/>
          <w:color w:val="000000" w:themeColor="text1"/>
          <w:szCs w:val="22"/>
        </w:rPr>
        <w:t>, adjusted for age, sex, years of education, smoking status, household income, diet quality, and physical activity.</w:t>
      </w:r>
    </w:p>
    <w:p w14:paraId="7359C036" w14:textId="3C3F8D6E" w:rsidR="0085378E" w:rsidRPr="00037890" w:rsidRDefault="0085378E">
      <w:pPr>
        <w:rPr>
          <w:rFonts w:ascii="Calibri" w:eastAsia="Calibri" w:hAnsi="Calibri" w:cs="Calibri"/>
          <w:color w:val="000000" w:themeColor="text1"/>
          <w:szCs w:val="22"/>
        </w:rPr>
      </w:pPr>
      <w:r>
        <w:rPr>
          <w:rFonts w:ascii="Calibri" w:eastAsia="Calibri" w:hAnsi="Calibri" w:cs="Calibri"/>
          <w:color w:val="000000" w:themeColor="text1"/>
          <w:szCs w:val="22"/>
        </w:rPr>
        <w:t>Statistically significant p-values are bolded.</w:t>
      </w:r>
    </w:p>
    <w:p w14:paraId="538C76DB" w14:textId="7E87B3A6" w:rsidR="00AB5959" w:rsidRPr="00037890" w:rsidRDefault="00AB5959" w:rsidP="00AB5959">
      <w:pPr>
        <w:spacing w:before="0" w:beforeAutospacing="0" w:after="160" w:afterAutospacing="0" w:line="259" w:lineRule="auto"/>
        <w:contextualSpacing w:val="0"/>
        <w:rPr>
          <w:rFonts w:ascii="Calibri" w:eastAsia="Calibri" w:hAnsi="Calibri" w:cs="Calibri"/>
          <w:color w:val="000000" w:themeColor="text1"/>
          <w:szCs w:val="22"/>
          <w:highlight w:val="yellow"/>
        </w:rPr>
      </w:pPr>
      <w:r w:rsidRPr="00037890">
        <w:rPr>
          <w:rFonts w:ascii="Calibri" w:eastAsia="Calibri" w:hAnsi="Calibri" w:cs="Calibri"/>
          <w:color w:val="000000" w:themeColor="text1"/>
          <w:szCs w:val="22"/>
          <w:highlight w:val="yellow"/>
        </w:rPr>
        <w:br w:type="page"/>
      </w:r>
      <w:r w:rsidR="00217801">
        <w:rPr>
          <w:rFonts w:ascii="Calibri" w:eastAsia="Calibri" w:hAnsi="Calibri" w:cs="Calibri"/>
          <w:b/>
          <w:szCs w:val="22"/>
        </w:rPr>
        <w:t xml:space="preserve">Table </w:t>
      </w:r>
      <w:r w:rsidR="00FC44C6">
        <w:rPr>
          <w:rFonts w:ascii="Calibri" w:eastAsia="Calibri" w:hAnsi="Calibri" w:cs="Calibri"/>
          <w:b/>
          <w:szCs w:val="22"/>
        </w:rPr>
        <w:t>S</w:t>
      </w:r>
      <w:r w:rsidR="00217801">
        <w:rPr>
          <w:rFonts w:ascii="Calibri" w:eastAsia="Calibri" w:hAnsi="Calibri" w:cs="Calibri"/>
          <w:b/>
          <w:szCs w:val="22"/>
        </w:rPr>
        <w:t>2</w:t>
      </w:r>
      <w:r w:rsidRPr="00037890">
        <w:rPr>
          <w:rFonts w:ascii="Calibri" w:eastAsia="Calibri" w:hAnsi="Calibri" w:cs="Calibri"/>
          <w:b/>
          <w:szCs w:val="22"/>
        </w:rPr>
        <w:t>.</w:t>
      </w:r>
      <w:r w:rsidRPr="00037890">
        <w:rPr>
          <w:rFonts w:ascii="Calibri" w:eastAsia="Calibri" w:hAnsi="Calibri" w:cs="Calibri"/>
          <w:szCs w:val="22"/>
        </w:rPr>
        <w:t xml:space="preserve"> Sensitivity analyses for men and women in prevalent MetS</w:t>
      </w:r>
      <w:r w:rsidRPr="00037890">
        <w:rPr>
          <w:rFonts w:ascii="Calibri" w:eastAsia="Calibri" w:hAnsi="Calibri" w:cs="Calibri"/>
          <w:b/>
          <w:bCs/>
          <w:color w:val="000000" w:themeColor="text1"/>
          <w:szCs w:val="22"/>
        </w:rPr>
        <w:t xml:space="preserve">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94"/>
        <w:gridCol w:w="1642"/>
        <w:gridCol w:w="864"/>
        <w:gridCol w:w="821"/>
        <w:gridCol w:w="2131"/>
        <w:gridCol w:w="959"/>
      </w:tblGrid>
      <w:tr w:rsidR="00AB5959" w:rsidRPr="00037890" w14:paraId="227F2DEE" w14:textId="77777777" w:rsidTr="00AF6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B8965C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A6D295B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8D84B0B" w14:textId="38EE1E60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CC3CDAC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EB60FD0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989473F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B5959" w:rsidRPr="00037890" w14:paraId="38020A23" w14:textId="77777777" w:rsidTr="00AF6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11C8A0" w14:textId="1F5C6D5F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Sex</w:t>
            </w:r>
          </w:p>
        </w:tc>
        <w:tc>
          <w:tcPr>
            <w:tcW w:w="0" w:type="auto"/>
          </w:tcPr>
          <w:p w14:paraId="394A4857" w14:textId="1A1C6D22" w:rsidR="00AB5959" w:rsidRPr="0085378E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85378E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Cases / </w:t>
            </w:r>
            <w:r w:rsidR="00657A9E">
              <w:rPr>
                <w:rFonts w:ascii="Calibri" w:eastAsia="Calibri" w:hAnsi="Calibri" w:cs="Calibri"/>
                <w:b/>
                <w:bCs/>
                <w:color w:val="000000" w:themeColor="text1"/>
              </w:rPr>
              <w:t>total n</w:t>
            </w:r>
          </w:p>
        </w:tc>
        <w:tc>
          <w:tcPr>
            <w:tcW w:w="0" w:type="auto"/>
          </w:tcPr>
          <w:p w14:paraId="71C5FD81" w14:textId="6B595650" w:rsidR="00AB5959" w:rsidRPr="0085378E" w:rsidRDefault="0085378E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85378E">
              <w:rPr>
                <w:rFonts w:ascii="Calibri" w:eastAsia="Calibri" w:hAnsi="Calibri" w:cs="Calibri"/>
                <w:b/>
                <w:bCs/>
                <w:color w:val="000000" w:themeColor="text1"/>
              </w:rPr>
              <w:t>Model</w:t>
            </w:r>
          </w:p>
        </w:tc>
        <w:tc>
          <w:tcPr>
            <w:tcW w:w="0" w:type="auto"/>
          </w:tcPr>
          <w:p w14:paraId="539B3E24" w14:textId="77777777" w:rsidR="00AB5959" w:rsidRPr="0085378E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05ABC3B9" w14:textId="77777777" w:rsidR="00AB5959" w:rsidRPr="0085378E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85378E">
              <w:rPr>
                <w:rFonts w:ascii="Calibri" w:hAnsi="Calibri" w:cs="Calibri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0" w:type="auto"/>
          </w:tcPr>
          <w:p w14:paraId="29803F1D" w14:textId="77777777" w:rsidR="00AB5959" w:rsidRPr="0085378E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85378E">
              <w:rPr>
                <w:rFonts w:ascii="Calibri" w:hAnsi="Calibri" w:cs="Calibri"/>
                <w:b/>
                <w:bCs/>
                <w:color w:val="000000" w:themeColor="text1"/>
              </w:rPr>
              <w:t>p-value</w:t>
            </w:r>
          </w:p>
        </w:tc>
      </w:tr>
      <w:tr w:rsidR="00AB5959" w:rsidRPr="00037890" w14:paraId="2B853BD1" w14:textId="77777777" w:rsidTr="00AF6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4BA8F2" w14:textId="23A4875F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Men</w:t>
            </w:r>
          </w:p>
        </w:tc>
        <w:tc>
          <w:tcPr>
            <w:tcW w:w="0" w:type="auto"/>
          </w:tcPr>
          <w:p w14:paraId="0E9D29A7" w14:textId="665044E8" w:rsidR="00AB5959" w:rsidRPr="00037890" w:rsidRDefault="00FE5A27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898</w:t>
            </w:r>
            <w:r w:rsidR="00BE70D2" w:rsidRPr="00037890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00037890">
              <w:rPr>
                <w:rFonts w:ascii="Calibri" w:eastAsia="Calibri" w:hAnsi="Calibri" w:cs="Calibri"/>
                <w:color w:val="000000" w:themeColor="text1"/>
              </w:rPr>
              <w:t>/</w:t>
            </w:r>
            <w:r w:rsidR="00BE70D2" w:rsidRPr="00037890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00037890">
              <w:rPr>
                <w:rFonts w:ascii="Calibri" w:eastAsia="Calibri" w:hAnsi="Calibri" w:cs="Calibri"/>
                <w:color w:val="000000" w:themeColor="text1"/>
              </w:rPr>
              <w:t>1753</w:t>
            </w:r>
          </w:p>
        </w:tc>
        <w:tc>
          <w:tcPr>
            <w:tcW w:w="0" w:type="auto"/>
          </w:tcPr>
          <w:p w14:paraId="3E53A810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0</w:t>
            </w:r>
          </w:p>
        </w:tc>
        <w:tc>
          <w:tcPr>
            <w:tcW w:w="0" w:type="auto"/>
          </w:tcPr>
          <w:p w14:paraId="2A6330BA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3A510AEA" w14:textId="30752322" w:rsidR="00AB5959" w:rsidRPr="00037890" w:rsidRDefault="00FE5A27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083 (0.861-1.362)</w:t>
            </w:r>
          </w:p>
        </w:tc>
        <w:tc>
          <w:tcPr>
            <w:tcW w:w="0" w:type="auto"/>
          </w:tcPr>
          <w:p w14:paraId="521C8774" w14:textId="0AB94F3A" w:rsidR="00AB5959" w:rsidRPr="00037890" w:rsidRDefault="00FE5A27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498</w:t>
            </w:r>
          </w:p>
        </w:tc>
      </w:tr>
      <w:tr w:rsidR="00AB5959" w:rsidRPr="00037890" w14:paraId="0D26CF75" w14:textId="77777777" w:rsidTr="00AF6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549020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429F53E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8B2084B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0F4E4A2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5DF40E51" w14:textId="5538B1D5" w:rsidR="00AB5959" w:rsidRPr="00037890" w:rsidRDefault="00FE5A27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434 (1.109-1.856)</w:t>
            </w:r>
          </w:p>
        </w:tc>
        <w:tc>
          <w:tcPr>
            <w:tcW w:w="0" w:type="auto"/>
          </w:tcPr>
          <w:p w14:paraId="76D60FBD" w14:textId="256A8C08" w:rsidR="00AB5959" w:rsidRPr="00037890" w:rsidRDefault="00FE5A27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06</w:t>
            </w:r>
          </w:p>
        </w:tc>
      </w:tr>
      <w:tr w:rsidR="00AB5959" w:rsidRPr="00037890" w14:paraId="3B98D1D9" w14:textId="77777777" w:rsidTr="00AF6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F1707B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D74E244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81944C2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1</w:t>
            </w:r>
          </w:p>
        </w:tc>
        <w:tc>
          <w:tcPr>
            <w:tcW w:w="0" w:type="auto"/>
          </w:tcPr>
          <w:p w14:paraId="2C6FC28F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5687B9FF" w14:textId="33BA6B4B" w:rsidR="00AB5959" w:rsidRPr="00037890" w:rsidRDefault="00FE5A27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110 (0.873-1.412)</w:t>
            </w:r>
          </w:p>
        </w:tc>
        <w:tc>
          <w:tcPr>
            <w:tcW w:w="0" w:type="auto"/>
          </w:tcPr>
          <w:p w14:paraId="2FF74181" w14:textId="29B99B01" w:rsidR="00AB5959" w:rsidRPr="00037890" w:rsidRDefault="00FE5A27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394</w:t>
            </w:r>
          </w:p>
        </w:tc>
      </w:tr>
      <w:tr w:rsidR="00AB5959" w:rsidRPr="00037890" w14:paraId="23FBAA3D" w14:textId="77777777" w:rsidTr="00AF6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B73F75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10A4C3D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31B86D1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20FE4C8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06C892DE" w14:textId="4B15D7C9" w:rsidR="00AB5959" w:rsidRPr="00037890" w:rsidRDefault="00FE5A27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23 (1.011-1.734)</w:t>
            </w:r>
          </w:p>
        </w:tc>
        <w:tc>
          <w:tcPr>
            <w:tcW w:w="0" w:type="auto"/>
          </w:tcPr>
          <w:p w14:paraId="57B709B1" w14:textId="40ABC680" w:rsidR="00AB5959" w:rsidRPr="00037890" w:rsidRDefault="00FE5A27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42</w:t>
            </w:r>
          </w:p>
        </w:tc>
      </w:tr>
      <w:tr w:rsidR="00AB5959" w:rsidRPr="00037890" w14:paraId="3BB4C421" w14:textId="77777777" w:rsidTr="00AF6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E9EF6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3E4EAB5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00CE317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2</w:t>
            </w:r>
          </w:p>
        </w:tc>
        <w:tc>
          <w:tcPr>
            <w:tcW w:w="0" w:type="auto"/>
          </w:tcPr>
          <w:p w14:paraId="1970D22F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183C0CF9" w14:textId="2D1813EF" w:rsidR="00AB5959" w:rsidRPr="00037890" w:rsidRDefault="00FE5A27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103 (0.866-1.405)</w:t>
            </w:r>
          </w:p>
        </w:tc>
        <w:tc>
          <w:tcPr>
            <w:tcW w:w="0" w:type="auto"/>
          </w:tcPr>
          <w:p w14:paraId="52CA7343" w14:textId="143E55E9" w:rsidR="00AB5959" w:rsidRPr="00037890" w:rsidRDefault="00FE5A27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429</w:t>
            </w:r>
          </w:p>
        </w:tc>
      </w:tr>
      <w:tr w:rsidR="00AB5959" w:rsidRPr="00037890" w14:paraId="18FC3972" w14:textId="77777777" w:rsidTr="00AF6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D50A52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7F9A795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F9ED705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BABB720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059D3E70" w14:textId="32694346" w:rsidR="00AB5959" w:rsidRPr="00037890" w:rsidRDefault="00FE5A27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46 (1.026-1.768)</w:t>
            </w:r>
          </w:p>
        </w:tc>
        <w:tc>
          <w:tcPr>
            <w:tcW w:w="0" w:type="auto"/>
          </w:tcPr>
          <w:p w14:paraId="7C71133E" w14:textId="4540BE1B" w:rsidR="00AB5959" w:rsidRPr="00037890" w:rsidRDefault="00FE5A27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32</w:t>
            </w:r>
          </w:p>
        </w:tc>
      </w:tr>
      <w:tr w:rsidR="00AB5959" w:rsidRPr="00037890" w14:paraId="0A70BB0E" w14:textId="77777777" w:rsidTr="00AF6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349113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EAE4465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E829CE6" w14:textId="49226720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33CA04F6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682D304D" w14:textId="38E14CB2" w:rsidR="00AB5959" w:rsidRPr="00037890" w:rsidRDefault="00BB0077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1.095 (0.853-1.406)</w:t>
            </w:r>
          </w:p>
        </w:tc>
        <w:tc>
          <w:tcPr>
            <w:tcW w:w="0" w:type="auto"/>
          </w:tcPr>
          <w:p w14:paraId="28A2D922" w14:textId="12951A4E" w:rsidR="00AB5959" w:rsidRPr="00037890" w:rsidRDefault="00FE5A27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0.478</w:t>
            </w:r>
          </w:p>
        </w:tc>
      </w:tr>
      <w:tr w:rsidR="00AB5959" w:rsidRPr="00037890" w14:paraId="743D35E1" w14:textId="77777777" w:rsidTr="00AF6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C4C96D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5701D10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917A6B6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B635AEC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5DA40286" w14:textId="57A35F75" w:rsidR="00AB5959" w:rsidRPr="00037890" w:rsidRDefault="00BB0077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18 (0.995-1.745)</w:t>
            </w:r>
          </w:p>
        </w:tc>
        <w:tc>
          <w:tcPr>
            <w:tcW w:w="0" w:type="auto"/>
          </w:tcPr>
          <w:p w14:paraId="7801B301" w14:textId="112AE352" w:rsidR="00AB5959" w:rsidRPr="00037890" w:rsidRDefault="00FE5A27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054</w:t>
            </w:r>
          </w:p>
        </w:tc>
      </w:tr>
      <w:tr w:rsidR="00AB5959" w:rsidRPr="00037890" w14:paraId="16813E5A" w14:textId="77777777" w:rsidTr="00AF6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48F724" w14:textId="45F86BC9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Women</w:t>
            </w:r>
          </w:p>
        </w:tc>
        <w:tc>
          <w:tcPr>
            <w:tcW w:w="0" w:type="auto"/>
          </w:tcPr>
          <w:p w14:paraId="693E0A66" w14:textId="002C9919" w:rsidR="00AB5959" w:rsidRPr="00037890" w:rsidRDefault="00BE70D2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800 / 1976</w:t>
            </w:r>
          </w:p>
        </w:tc>
        <w:tc>
          <w:tcPr>
            <w:tcW w:w="0" w:type="auto"/>
          </w:tcPr>
          <w:p w14:paraId="0C21E1AB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0</w:t>
            </w:r>
          </w:p>
        </w:tc>
        <w:tc>
          <w:tcPr>
            <w:tcW w:w="0" w:type="auto"/>
          </w:tcPr>
          <w:p w14:paraId="0ADB2535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142F0BB1" w14:textId="4D01B6CB" w:rsidR="00AB5959" w:rsidRPr="00037890" w:rsidRDefault="00133E25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122 (0.905-1.393)</w:t>
            </w:r>
          </w:p>
        </w:tc>
        <w:tc>
          <w:tcPr>
            <w:tcW w:w="0" w:type="auto"/>
          </w:tcPr>
          <w:p w14:paraId="6BE049EF" w14:textId="37701FCF" w:rsidR="00AB5959" w:rsidRPr="00037890" w:rsidRDefault="00133E25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294</w:t>
            </w:r>
          </w:p>
        </w:tc>
      </w:tr>
      <w:tr w:rsidR="00AB5959" w:rsidRPr="00037890" w14:paraId="1F95602D" w14:textId="77777777" w:rsidTr="00AF6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41C527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1356DCB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9C1CBB3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AB092C1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72FAD233" w14:textId="4130467F" w:rsidR="00AB5959" w:rsidRPr="00037890" w:rsidRDefault="00133E25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34 (1.033-1.724)</w:t>
            </w:r>
          </w:p>
        </w:tc>
        <w:tc>
          <w:tcPr>
            <w:tcW w:w="0" w:type="auto"/>
          </w:tcPr>
          <w:p w14:paraId="1B5ED16F" w14:textId="1BE1FFD6" w:rsidR="00AB5959" w:rsidRPr="00037890" w:rsidRDefault="00133E25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27</w:t>
            </w:r>
          </w:p>
        </w:tc>
      </w:tr>
      <w:tr w:rsidR="00AB5959" w:rsidRPr="00037890" w14:paraId="2C4CB515" w14:textId="77777777" w:rsidTr="00AF6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975173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81C7DF9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8198117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1</w:t>
            </w:r>
          </w:p>
        </w:tc>
        <w:tc>
          <w:tcPr>
            <w:tcW w:w="0" w:type="auto"/>
          </w:tcPr>
          <w:p w14:paraId="157A1BB6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0885CC1E" w14:textId="3D6512FA" w:rsidR="00AB5959" w:rsidRPr="00037890" w:rsidRDefault="00133E25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272 (1.007-1.610)</w:t>
            </w:r>
          </w:p>
        </w:tc>
        <w:tc>
          <w:tcPr>
            <w:tcW w:w="0" w:type="auto"/>
          </w:tcPr>
          <w:p w14:paraId="0FF45AD1" w14:textId="4647B06D" w:rsidR="00AB5959" w:rsidRPr="00037890" w:rsidRDefault="00133E25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44</w:t>
            </w:r>
          </w:p>
        </w:tc>
      </w:tr>
      <w:tr w:rsidR="00AB5959" w:rsidRPr="00037890" w14:paraId="446E113D" w14:textId="77777777" w:rsidTr="00AF6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CBA01A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FC9C522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A9C9254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3A6665A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41B14943" w14:textId="3272AD73" w:rsidR="00AB5959" w:rsidRPr="00037890" w:rsidRDefault="00133E25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1.301 (0.985-1.718)</w:t>
            </w:r>
          </w:p>
        </w:tc>
        <w:tc>
          <w:tcPr>
            <w:tcW w:w="0" w:type="auto"/>
          </w:tcPr>
          <w:p w14:paraId="49545C84" w14:textId="23E37391" w:rsidR="00AB5959" w:rsidRPr="00037890" w:rsidRDefault="00133E25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0.064</w:t>
            </w:r>
          </w:p>
        </w:tc>
      </w:tr>
      <w:tr w:rsidR="00AB5959" w:rsidRPr="00037890" w14:paraId="528A0698" w14:textId="77777777" w:rsidTr="00AF6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983078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288473B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12181E5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2</w:t>
            </w:r>
          </w:p>
        </w:tc>
        <w:tc>
          <w:tcPr>
            <w:tcW w:w="0" w:type="auto"/>
          </w:tcPr>
          <w:p w14:paraId="1D80F168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76B9D3A2" w14:textId="1BBD41B4" w:rsidR="00AB5959" w:rsidRPr="00037890" w:rsidRDefault="00133E25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20 (1.041-1.677)</w:t>
            </w:r>
          </w:p>
        </w:tc>
        <w:tc>
          <w:tcPr>
            <w:tcW w:w="0" w:type="auto"/>
          </w:tcPr>
          <w:p w14:paraId="51F8D82D" w14:textId="5EB78E76" w:rsidR="00AB5959" w:rsidRPr="00037890" w:rsidRDefault="00133E25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22</w:t>
            </w:r>
          </w:p>
        </w:tc>
      </w:tr>
      <w:tr w:rsidR="00AB5959" w:rsidRPr="00037890" w14:paraId="7A6BDB2F" w14:textId="77777777" w:rsidTr="00AF6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2BE3AB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2C9C08E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0ECF295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D2326A7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288EBD6B" w14:textId="3D2421A8" w:rsidR="00AB5959" w:rsidRPr="00037890" w:rsidRDefault="00133E25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26 (0.999-1.761)</w:t>
            </w:r>
          </w:p>
        </w:tc>
        <w:tc>
          <w:tcPr>
            <w:tcW w:w="0" w:type="auto"/>
          </w:tcPr>
          <w:p w14:paraId="0705892B" w14:textId="75B58E3B" w:rsidR="00AB5959" w:rsidRPr="00037890" w:rsidRDefault="00133E25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051</w:t>
            </w:r>
          </w:p>
        </w:tc>
      </w:tr>
      <w:tr w:rsidR="00AB5959" w:rsidRPr="00037890" w14:paraId="2EBEEFAB" w14:textId="77777777" w:rsidTr="00AF6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C48C7E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0D4E7F57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777DD9D" w14:textId="47DB0334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6C7D7B91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24FA57F9" w14:textId="71C78AD4" w:rsidR="00AB5959" w:rsidRPr="00037890" w:rsidRDefault="00133E25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30 (1.039-1.706)</w:t>
            </w:r>
          </w:p>
        </w:tc>
        <w:tc>
          <w:tcPr>
            <w:tcW w:w="0" w:type="auto"/>
          </w:tcPr>
          <w:p w14:paraId="330DAD52" w14:textId="27B80E77" w:rsidR="00AB5959" w:rsidRPr="00037890" w:rsidRDefault="00133E25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24</w:t>
            </w:r>
          </w:p>
        </w:tc>
      </w:tr>
      <w:tr w:rsidR="00AB5959" w:rsidRPr="00037890" w14:paraId="5C058DB2" w14:textId="77777777" w:rsidTr="00AF6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FD3488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25D53534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F66BFAA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3D3CA4E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0F04DB65" w14:textId="1BE1029C" w:rsidR="00AB5959" w:rsidRPr="00037890" w:rsidRDefault="00133E25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69 (1.021-1.837)</w:t>
            </w:r>
          </w:p>
        </w:tc>
        <w:tc>
          <w:tcPr>
            <w:tcW w:w="0" w:type="auto"/>
          </w:tcPr>
          <w:p w14:paraId="486168FD" w14:textId="6AF16146" w:rsidR="00AB5959" w:rsidRPr="00037890" w:rsidRDefault="00133E25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36</w:t>
            </w:r>
          </w:p>
        </w:tc>
      </w:tr>
    </w:tbl>
    <w:p w14:paraId="45652014" w14:textId="77777777" w:rsidR="00AB5959" w:rsidRPr="00037890" w:rsidRDefault="00AB5959">
      <w:pPr>
        <w:rPr>
          <w:rFonts w:ascii="Calibri" w:hAnsi="Calibri" w:cs="Calibri"/>
        </w:rPr>
      </w:pPr>
    </w:p>
    <w:p w14:paraId="3DFED908" w14:textId="3816ADCB" w:rsidR="00AB5959" w:rsidRDefault="00AB5959" w:rsidP="00AB5959">
      <w:pPr>
        <w:rPr>
          <w:rFonts w:ascii="Calibri" w:eastAsia="Calibri" w:hAnsi="Calibri" w:cs="Calibri"/>
          <w:color w:val="000000" w:themeColor="text1"/>
          <w:szCs w:val="22"/>
        </w:rPr>
      </w:pPr>
      <w:r w:rsidRPr="00037890">
        <w:rPr>
          <w:rFonts w:ascii="Calibri" w:eastAsia="Calibri" w:hAnsi="Calibri" w:cs="Calibri"/>
          <w:color w:val="000000" w:themeColor="text1"/>
          <w:szCs w:val="22"/>
        </w:rPr>
        <w:t>M0, crude model; M1, adjusted for age and sex; M2, adjusted fo</w:t>
      </w:r>
      <w:r w:rsidR="00A61DD1" w:rsidRPr="00037890">
        <w:rPr>
          <w:rFonts w:ascii="Calibri" w:eastAsia="Calibri" w:hAnsi="Calibri" w:cs="Calibri"/>
          <w:color w:val="000000" w:themeColor="text1"/>
          <w:szCs w:val="22"/>
        </w:rPr>
        <w:t>r age, sex, years of education, and smoking status; M</w:t>
      </w:r>
      <w:r w:rsidR="00665D16">
        <w:rPr>
          <w:rFonts w:ascii="Calibri" w:eastAsia="Calibri" w:hAnsi="Calibri" w:cs="Calibri"/>
          <w:color w:val="000000" w:themeColor="text1"/>
          <w:szCs w:val="22"/>
        </w:rPr>
        <w:t>3</w:t>
      </w:r>
      <w:r w:rsidR="00A61DD1" w:rsidRPr="00037890">
        <w:rPr>
          <w:rFonts w:ascii="Calibri" w:eastAsia="Calibri" w:hAnsi="Calibri" w:cs="Calibri"/>
          <w:color w:val="000000" w:themeColor="text1"/>
          <w:szCs w:val="22"/>
        </w:rPr>
        <w:t>, adjusted for age, sex, years of education, smoking status, household income, diet quality, and physical activity</w:t>
      </w:r>
      <w:r w:rsidR="00131E7D" w:rsidRPr="00037890">
        <w:rPr>
          <w:rFonts w:ascii="Calibri" w:eastAsia="Calibri" w:hAnsi="Calibri" w:cs="Calibri"/>
          <w:color w:val="000000" w:themeColor="text1"/>
          <w:szCs w:val="22"/>
        </w:rPr>
        <w:t>.</w:t>
      </w:r>
    </w:p>
    <w:p w14:paraId="2E253154" w14:textId="63E22D9E" w:rsidR="0085378E" w:rsidRPr="00037890" w:rsidRDefault="0085378E" w:rsidP="00AB5959">
      <w:pPr>
        <w:rPr>
          <w:rFonts w:ascii="Calibri" w:eastAsia="Calibri" w:hAnsi="Calibri" w:cs="Calibri"/>
          <w:color w:val="000000" w:themeColor="text1"/>
          <w:szCs w:val="22"/>
        </w:rPr>
      </w:pPr>
      <w:r>
        <w:rPr>
          <w:rFonts w:ascii="Calibri" w:eastAsia="Calibri" w:hAnsi="Calibri" w:cs="Calibri"/>
          <w:color w:val="000000" w:themeColor="text1"/>
          <w:szCs w:val="22"/>
        </w:rPr>
        <w:t>Statistically significant p-values are bolded.</w:t>
      </w:r>
    </w:p>
    <w:p w14:paraId="24431EBC" w14:textId="74D8CD5D" w:rsidR="00AB5959" w:rsidRPr="00037890" w:rsidRDefault="00AB5959">
      <w:pPr>
        <w:spacing w:before="0" w:beforeAutospacing="0" w:after="160" w:afterAutospacing="0" w:line="259" w:lineRule="auto"/>
        <w:contextualSpacing w:val="0"/>
        <w:rPr>
          <w:rFonts w:ascii="Calibri" w:hAnsi="Calibri" w:cs="Calibri"/>
        </w:rPr>
      </w:pPr>
      <w:r w:rsidRPr="00037890">
        <w:rPr>
          <w:rFonts w:ascii="Calibri" w:hAnsi="Calibri" w:cs="Calibri"/>
        </w:rPr>
        <w:br w:type="page"/>
      </w:r>
    </w:p>
    <w:p w14:paraId="3ADF6C0B" w14:textId="2C876FF5" w:rsidR="00AB5959" w:rsidRPr="00037890" w:rsidRDefault="00217801" w:rsidP="00AB5959">
      <w:pPr>
        <w:spacing w:before="0" w:beforeAutospacing="0" w:after="160" w:afterAutospacing="0" w:line="259" w:lineRule="auto"/>
        <w:contextualSpacing w:val="0"/>
        <w:rPr>
          <w:rFonts w:ascii="Calibri" w:eastAsia="Calibri" w:hAnsi="Calibri" w:cs="Calibri"/>
          <w:b/>
          <w:bCs/>
          <w:color w:val="000000" w:themeColor="text1"/>
          <w:szCs w:val="22"/>
        </w:rPr>
      </w:pPr>
      <w:r>
        <w:rPr>
          <w:rFonts w:ascii="Calibri" w:eastAsia="Calibri" w:hAnsi="Calibri" w:cs="Calibri"/>
          <w:b/>
          <w:szCs w:val="22"/>
        </w:rPr>
        <w:t xml:space="preserve">Table </w:t>
      </w:r>
      <w:r w:rsidR="00FC44C6">
        <w:rPr>
          <w:rFonts w:ascii="Calibri" w:eastAsia="Calibri" w:hAnsi="Calibri" w:cs="Calibri"/>
          <w:b/>
          <w:szCs w:val="22"/>
        </w:rPr>
        <w:t>S</w:t>
      </w:r>
      <w:r>
        <w:rPr>
          <w:rFonts w:ascii="Calibri" w:eastAsia="Calibri" w:hAnsi="Calibri" w:cs="Calibri"/>
          <w:b/>
          <w:szCs w:val="22"/>
        </w:rPr>
        <w:t>3</w:t>
      </w:r>
      <w:r w:rsidR="00AB5959" w:rsidRPr="00037890">
        <w:rPr>
          <w:rFonts w:ascii="Calibri" w:eastAsia="Calibri" w:hAnsi="Calibri" w:cs="Calibri"/>
          <w:b/>
          <w:szCs w:val="22"/>
        </w:rPr>
        <w:t>.</w:t>
      </w:r>
      <w:r w:rsidR="00AB5959" w:rsidRPr="00037890">
        <w:rPr>
          <w:rFonts w:ascii="Calibri" w:eastAsia="Calibri" w:hAnsi="Calibri" w:cs="Calibri"/>
          <w:szCs w:val="22"/>
        </w:rPr>
        <w:t xml:space="preserve"> Sensitivity analyses for smoking status in prevalent MetS</w:t>
      </w:r>
      <w:r w:rsidR="00AB5959" w:rsidRPr="00037890">
        <w:rPr>
          <w:rFonts w:ascii="Calibri" w:eastAsia="Calibri" w:hAnsi="Calibri" w:cs="Calibri"/>
          <w:b/>
          <w:bCs/>
          <w:color w:val="000000" w:themeColor="text1"/>
          <w:szCs w:val="22"/>
        </w:rPr>
        <w:t xml:space="preserve">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730"/>
        <w:gridCol w:w="1642"/>
        <w:gridCol w:w="864"/>
        <w:gridCol w:w="821"/>
        <w:gridCol w:w="2131"/>
        <w:gridCol w:w="959"/>
      </w:tblGrid>
      <w:tr w:rsidR="00AB5959" w:rsidRPr="00037890" w14:paraId="28F22949" w14:textId="77777777" w:rsidTr="00853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40B0BF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4C9658E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64" w:type="dxa"/>
          </w:tcPr>
          <w:p w14:paraId="4D49CE14" w14:textId="5AB90620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21" w:type="dxa"/>
          </w:tcPr>
          <w:p w14:paraId="2373B8C6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9843FCD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19053F8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B5959" w:rsidRPr="00037890" w14:paraId="4621BF46" w14:textId="77777777" w:rsidTr="0085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26A757" w14:textId="2FF29CA1" w:rsidR="00AB5959" w:rsidRPr="00037890" w:rsidRDefault="0085378E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Smoking status</w:t>
            </w:r>
          </w:p>
        </w:tc>
        <w:tc>
          <w:tcPr>
            <w:tcW w:w="0" w:type="auto"/>
          </w:tcPr>
          <w:p w14:paraId="7EEE9BEE" w14:textId="4F935E28" w:rsidR="00AB5959" w:rsidRPr="0085378E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85378E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Cases / </w:t>
            </w:r>
            <w:r w:rsidR="00657A9E">
              <w:rPr>
                <w:rFonts w:ascii="Calibri" w:eastAsia="Calibri" w:hAnsi="Calibri" w:cs="Calibri"/>
                <w:b/>
                <w:bCs/>
                <w:color w:val="000000" w:themeColor="text1"/>
              </w:rPr>
              <w:t>total n</w:t>
            </w:r>
          </w:p>
        </w:tc>
        <w:tc>
          <w:tcPr>
            <w:tcW w:w="864" w:type="dxa"/>
          </w:tcPr>
          <w:p w14:paraId="22E0E5E2" w14:textId="5DAD8106" w:rsidR="00AB5959" w:rsidRPr="0085378E" w:rsidRDefault="0085378E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85378E">
              <w:rPr>
                <w:rFonts w:ascii="Calibri" w:eastAsia="Calibri" w:hAnsi="Calibri" w:cs="Calibri"/>
                <w:b/>
                <w:bCs/>
                <w:color w:val="000000" w:themeColor="text1"/>
              </w:rPr>
              <w:t>Model</w:t>
            </w:r>
          </w:p>
        </w:tc>
        <w:tc>
          <w:tcPr>
            <w:tcW w:w="821" w:type="dxa"/>
          </w:tcPr>
          <w:p w14:paraId="28DFE2A6" w14:textId="77777777" w:rsidR="00AB5959" w:rsidRPr="0085378E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3006C216" w14:textId="77777777" w:rsidR="00AB5959" w:rsidRPr="0085378E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85378E">
              <w:rPr>
                <w:rFonts w:ascii="Calibri" w:hAnsi="Calibri" w:cs="Calibri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0" w:type="auto"/>
          </w:tcPr>
          <w:p w14:paraId="0E50A049" w14:textId="77777777" w:rsidR="00AB5959" w:rsidRPr="0085378E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85378E">
              <w:rPr>
                <w:rFonts w:ascii="Calibri" w:hAnsi="Calibri" w:cs="Calibri"/>
                <w:b/>
                <w:bCs/>
                <w:color w:val="000000" w:themeColor="text1"/>
              </w:rPr>
              <w:t>p-value</w:t>
            </w:r>
          </w:p>
        </w:tc>
      </w:tr>
      <w:tr w:rsidR="00AB5959" w:rsidRPr="00037890" w14:paraId="63D5642B" w14:textId="77777777" w:rsidTr="0085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B3C775" w14:textId="43FD929E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Smokers</w:t>
            </w:r>
          </w:p>
        </w:tc>
        <w:tc>
          <w:tcPr>
            <w:tcW w:w="0" w:type="auto"/>
          </w:tcPr>
          <w:p w14:paraId="66F7A3FA" w14:textId="16F8893D" w:rsidR="00AB5959" w:rsidRPr="00037890" w:rsidRDefault="003248A5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315 / 725</w:t>
            </w:r>
          </w:p>
        </w:tc>
        <w:tc>
          <w:tcPr>
            <w:tcW w:w="864" w:type="dxa"/>
          </w:tcPr>
          <w:p w14:paraId="455A8ACE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0</w:t>
            </w:r>
          </w:p>
        </w:tc>
        <w:tc>
          <w:tcPr>
            <w:tcW w:w="821" w:type="dxa"/>
          </w:tcPr>
          <w:p w14:paraId="3D8BEAA3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3BB534F9" w14:textId="230FC108" w:rsidR="00AB5959" w:rsidRPr="00037890" w:rsidRDefault="003248A5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295 (0.927-1.814)</w:t>
            </w:r>
          </w:p>
        </w:tc>
        <w:tc>
          <w:tcPr>
            <w:tcW w:w="0" w:type="auto"/>
          </w:tcPr>
          <w:p w14:paraId="31BE126B" w14:textId="118F788C" w:rsidR="00AB5959" w:rsidRPr="00037890" w:rsidRDefault="003248A5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131</w:t>
            </w:r>
          </w:p>
        </w:tc>
      </w:tr>
      <w:tr w:rsidR="00AB5959" w:rsidRPr="00037890" w14:paraId="7B034119" w14:textId="77777777" w:rsidTr="0085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70A289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8181E3C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64" w:type="dxa"/>
          </w:tcPr>
          <w:p w14:paraId="304CD40A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21" w:type="dxa"/>
          </w:tcPr>
          <w:p w14:paraId="0E6F6139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61F17629" w14:textId="60558A3D" w:rsidR="00AB5959" w:rsidRPr="00037890" w:rsidRDefault="003248A5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764 (1.158-1.694)</w:t>
            </w:r>
          </w:p>
        </w:tc>
        <w:tc>
          <w:tcPr>
            <w:tcW w:w="0" w:type="auto"/>
          </w:tcPr>
          <w:p w14:paraId="074EF46A" w14:textId="285DBE5B" w:rsidR="00AB5959" w:rsidRPr="00037890" w:rsidRDefault="003248A5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08</w:t>
            </w:r>
          </w:p>
        </w:tc>
      </w:tr>
      <w:tr w:rsidR="00AB5959" w:rsidRPr="00037890" w14:paraId="6D5021AD" w14:textId="77777777" w:rsidTr="0085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E55DEF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8516B6B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64" w:type="dxa"/>
          </w:tcPr>
          <w:p w14:paraId="1692E0A9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1</w:t>
            </w:r>
          </w:p>
        </w:tc>
        <w:tc>
          <w:tcPr>
            <w:tcW w:w="821" w:type="dxa"/>
          </w:tcPr>
          <w:p w14:paraId="1BC15F61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6474D79D" w14:textId="2A4E98DA" w:rsidR="00AB5959" w:rsidRPr="00037890" w:rsidRDefault="003248A5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299 (0.916-1.845)</w:t>
            </w:r>
          </w:p>
        </w:tc>
        <w:tc>
          <w:tcPr>
            <w:tcW w:w="0" w:type="auto"/>
          </w:tcPr>
          <w:p w14:paraId="718097E5" w14:textId="0784677A" w:rsidR="00AB5959" w:rsidRPr="00037890" w:rsidRDefault="003248A5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143</w:t>
            </w:r>
          </w:p>
        </w:tc>
      </w:tr>
      <w:tr w:rsidR="00AB5959" w:rsidRPr="00037890" w14:paraId="495BA798" w14:textId="77777777" w:rsidTr="0085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28E2DC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993D2E2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64" w:type="dxa"/>
          </w:tcPr>
          <w:p w14:paraId="170E1473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21" w:type="dxa"/>
          </w:tcPr>
          <w:p w14:paraId="12334C48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55022B17" w14:textId="7C9E2B66" w:rsidR="00AB5959" w:rsidRPr="00037890" w:rsidRDefault="003248A5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640 (1.056-</w:t>
            </w:r>
            <w:r w:rsidR="009A56D4" w:rsidRPr="00037890">
              <w:rPr>
                <w:rFonts w:ascii="Calibri" w:eastAsia="Calibri" w:hAnsi="Calibri" w:cs="Calibri"/>
                <w:color w:val="000000" w:themeColor="text1"/>
              </w:rPr>
              <w:t>2.554)</w:t>
            </w:r>
          </w:p>
        </w:tc>
        <w:tc>
          <w:tcPr>
            <w:tcW w:w="0" w:type="auto"/>
          </w:tcPr>
          <w:p w14:paraId="4F3BEF64" w14:textId="77894CA6" w:rsidR="00AB5959" w:rsidRPr="00037890" w:rsidRDefault="003248A5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28</w:t>
            </w:r>
          </w:p>
        </w:tc>
      </w:tr>
      <w:tr w:rsidR="00AB5959" w:rsidRPr="00037890" w14:paraId="77E0238B" w14:textId="77777777" w:rsidTr="0085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394B02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CFF6EEF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64" w:type="dxa"/>
          </w:tcPr>
          <w:p w14:paraId="0E4F8D2F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2</w:t>
            </w:r>
          </w:p>
        </w:tc>
        <w:tc>
          <w:tcPr>
            <w:tcW w:w="821" w:type="dxa"/>
          </w:tcPr>
          <w:p w14:paraId="1CE80D0F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0D49A8C8" w14:textId="2AB91C4D" w:rsidR="00AB5959" w:rsidRPr="00037890" w:rsidRDefault="003248A5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09</w:t>
            </w:r>
            <w:r w:rsidR="009A56D4" w:rsidRPr="00037890">
              <w:rPr>
                <w:rFonts w:ascii="Calibri" w:eastAsia="Calibri" w:hAnsi="Calibri" w:cs="Calibri"/>
                <w:color w:val="000000" w:themeColor="text1"/>
              </w:rPr>
              <w:t xml:space="preserve"> (0.922-1.862)</w:t>
            </w:r>
          </w:p>
        </w:tc>
        <w:tc>
          <w:tcPr>
            <w:tcW w:w="0" w:type="auto"/>
          </w:tcPr>
          <w:p w14:paraId="5DDCBA33" w14:textId="40FB5976" w:rsidR="00AB5959" w:rsidRPr="00037890" w:rsidRDefault="003248A5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133</w:t>
            </w:r>
          </w:p>
        </w:tc>
      </w:tr>
      <w:tr w:rsidR="00AB5959" w:rsidRPr="00037890" w14:paraId="1505A466" w14:textId="77777777" w:rsidTr="0085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C096B6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362B0D7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64" w:type="dxa"/>
          </w:tcPr>
          <w:p w14:paraId="6C26F128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21" w:type="dxa"/>
          </w:tcPr>
          <w:p w14:paraId="2CFE8F8E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3CD61686" w14:textId="37CF2590" w:rsidR="00AB5959" w:rsidRPr="00037890" w:rsidRDefault="003248A5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629</w:t>
            </w:r>
            <w:r w:rsidR="009A56D4" w:rsidRPr="00037890">
              <w:rPr>
                <w:rFonts w:ascii="Calibri" w:eastAsia="Calibri" w:hAnsi="Calibri" w:cs="Calibri"/>
                <w:color w:val="000000" w:themeColor="text1"/>
              </w:rPr>
              <w:t xml:space="preserve"> (1.046-2.545)</w:t>
            </w:r>
          </w:p>
        </w:tc>
        <w:tc>
          <w:tcPr>
            <w:tcW w:w="0" w:type="auto"/>
          </w:tcPr>
          <w:p w14:paraId="7C2AE7A5" w14:textId="38619970" w:rsidR="00AB5959" w:rsidRPr="00037890" w:rsidRDefault="003248A5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31</w:t>
            </w:r>
          </w:p>
        </w:tc>
      </w:tr>
      <w:tr w:rsidR="00AB5959" w:rsidRPr="00037890" w14:paraId="5D58033C" w14:textId="77777777" w:rsidTr="0085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808F7C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30D44E4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64" w:type="dxa"/>
          </w:tcPr>
          <w:p w14:paraId="4F18A52F" w14:textId="59161EA9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821" w:type="dxa"/>
          </w:tcPr>
          <w:p w14:paraId="7F85EB6A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4FA53E90" w14:textId="1EEB1B19" w:rsidR="00AB5959" w:rsidRPr="00037890" w:rsidRDefault="009A56D4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1.231 (0.858-1.769)</w:t>
            </w:r>
          </w:p>
        </w:tc>
        <w:tc>
          <w:tcPr>
            <w:tcW w:w="0" w:type="auto"/>
          </w:tcPr>
          <w:p w14:paraId="115DFA4C" w14:textId="238A6DB9" w:rsidR="00AB5959" w:rsidRPr="00037890" w:rsidRDefault="009A56D4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0.260</w:t>
            </w:r>
          </w:p>
        </w:tc>
      </w:tr>
      <w:tr w:rsidR="00AB5959" w:rsidRPr="00037890" w14:paraId="0875B43F" w14:textId="77777777" w:rsidTr="0085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80F588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25828FD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64" w:type="dxa"/>
          </w:tcPr>
          <w:p w14:paraId="7B294FCB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21" w:type="dxa"/>
          </w:tcPr>
          <w:p w14:paraId="7AE70F6F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0D481CB9" w14:textId="2239F155" w:rsidR="00AB5959" w:rsidRPr="00037890" w:rsidRDefault="009A56D4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564 (0.992-2.470)</w:t>
            </w:r>
          </w:p>
        </w:tc>
        <w:tc>
          <w:tcPr>
            <w:tcW w:w="0" w:type="auto"/>
          </w:tcPr>
          <w:p w14:paraId="2282A160" w14:textId="2EDC203A" w:rsidR="00AB5959" w:rsidRPr="00037890" w:rsidRDefault="009A56D4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054</w:t>
            </w:r>
          </w:p>
        </w:tc>
      </w:tr>
      <w:tr w:rsidR="00AB5959" w:rsidRPr="00037890" w14:paraId="22EF9308" w14:textId="77777777" w:rsidTr="0085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909C98" w14:textId="1BDDF914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Non-smokers</w:t>
            </w:r>
          </w:p>
        </w:tc>
        <w:tc>
          <w:tcPr>
            <w:tcW w:w="0" w:type="auto"/>
          </w:tcPr>
          <w:p w14:paraId="14D4468B" w14:textId="22180F3B" w:rsidR="00AB5959" w:rsidRPr="00037890" w:rsidRDefault="00CC2DBC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374 / 2988</w:t>
            </w:r>
          </w:p>
        </w:tc>
        <w:tc>
          <w:tcPr>
            <w:tcW w:w="864" w:type="dxa"/>
          </w:tcPr>
          <w:p w14:paraId="2EA2F560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0</w:t>
            </w:r>
          </w:p>
        </w:tc>
        <w:tc>
          <w:tcPr>
            <w:tcW w:w="821" w:type="dxa"/>
          </w:tcPr>
          <w:p w14:paraId="3CAC242A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32F43341" w14:textId="58B58791" w:rsidR="00AB5959" w:rsidRPr="00037890" w:rsidRDefault="003436C1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036 (0.868-1.238)</w:t>
            </w:r>
          </w:p>
        </w:tc>
        <w:tc>
          <w:tcPr>
            <w:tcW w:w="0" w:type="auto"/>
          </w:tcPr>
          <w:p w14:paraId="5D5F0FD7" w14:textId="7743B6C1" w:rsidR="00AB5959" w:rsidRPr="00037890" w:rsidRDefault="003436C1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693</w:t>
            </w:r>
          </w:p>
        </w:tc>
      </w:tr>
      <w:tr w:rsidR="00AB5959" w:rsidRPr="00037890" w14:paraId="6A662AB0" w14:textId="77777777" w:rsidTr="0085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E87145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F4E5C53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64" w:type="dxa"/>
          </w:tcPr>
          <w:p w14:paraId="7C38CA72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21" w:type="dxa"/>
          </w:tcPr>
          <w:p w14:paraId="29BB5FA4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1450E388" w14:textId="656BBD97" w:rsidR="00AB5959" w:rsidRPr="00037890" w:rsidRDefault="003436C1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17 (1.077-1.611)</w:t>
            </w:r>
          </w:p>
        </w:tc>
        <w:tc>
          <w:tcPr>
            <w:tcW w:w="0" w:type="auto"/>
          </w:tcPr>
          <w:p w14:paraId="7E35A0C9" w14:textId="339874CC" w:rsidR="00AB5959" w:rsidRPr="00037890" w:rsidRDefault="003436C1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07</w:t>
            </w:r>
          </w:p>
        </w:tc>
      </w:tr>
      <w:tr w:rsidR="00AB5959" w:rsidRPr="00037890" w14:paraId="6030733C" w14:textId="77777777" w:rsidTr="0085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80A2E3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DF5CF76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64" w:type="dxa"/>
          </w:tcPr>
          <w:p w14:paraId="7A24920B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1</w:t>
            </w:r>
          </w:p>
        </w:tc>
        <w:tc>
          <w:tcPr>
            <w:tcW w:w="821" w:type="dxa"/>
          </w:tcPr>
          <w:p w14:paraId="6803A854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6F5D93ED" w14:textId="08E9F5D1" w:rsidR="00AB5959" w:rsidRPr="00037890" w:rsidRDefault="003436C1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166 (0.963-1.413)</w:t>
            </w:r>
          </w:p>
        </w:tc>
        <w:tc>
          <w:tcPr>
            <w:tcW w:w="0" w:type="auto"/>
          </w:tcPr>
          <w:p w14:paraId="7400DD23" w14:textId="6F1E404A" w:rsidR="00AB5959" w:rsidRPr="00037890" w:rsidRDefault="003436C1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117</w:t>
            </w:r>
          </w:p>
        </w:tc>
      </w:tr>
      <w:tr w:rsidR="00AB5959" w:rsidRPr="00037890" w14:paraId="5E8B2A0F" w14:textId="77777777" w:rsidTr="0085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C1B7D0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BB5796F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64" w:type="dxa"/>
          </w:tcPr>
          <w:p w14:paraId="0C006D1F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21" w:type="dxa"/>
          </w:tcPr>
          <w:p w14:paraId="0766F0EB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133512C2" w14:textId="7C45A8E1" w:rsidR="00AB5959" w:rsidRPr="00037890" w:rsidRDefault="003436C1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1.257 (1.012-1.562)</w:t>
            </w:r>
          </w:p>
        </w:tc>
        <w:tc>
          <w:tcPr>
            <w:tcW w:w="0" w:type="auto"/>
          </w:tcPr>
          <w:p w14:paraId="761D5678" w14:textId="6EEE455A" w:rsidR="00AB5959" w:rsidRPr="00037890" w:rsidRDefault="003436C1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hAnsi="Calibri" w:cs="Calibri"/>
                <w:b/>
                <w:bCs/>
                <w:color w:val="000000" w:themeColor="text1"/>
              </w:rPr>
              <w:t>0.039</w:t>
            </w:r>
          </w:p>
        </w:tc>
      </w:tr>
      <w:tr w:rsidR="00AB5959" w:rsidRPr="00037890" w14:paraId="413A3073" w14:textId="77777777" w:rsidTr="0085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D97404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0448CE2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64" w:type="dxa"/>
          </w:tcPr>
          <w:p w14:paraId="60DD5BE4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2</w:t>
            </w:r>
          </w:p>
        </w:tc>
        <w:tc>
          <w:tcPr>
            <w:tcW w:w="821" w:type="dxa"/>
          </w:tcPr>
          <w:p w14:paraId="271B36F6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5A184A44" w14:textId="6487B211" w:rsidR="00AB5959" w:rsidRPr="00037890" w:rsidRDefault="003436C1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173 (0.967-1.423)</w:t>
            </w:r>
          </w:p>
        </w:tc>
        <w:tc>
          <w:tcPr>
            <w:tcW w:w="0" w:type="auto"/>
          </w:tcPr>
          <w:p w14:paraId="70E5F6CE" w14:textId="6D43D293" w:rsidR="00AB5959" w:rsidRPr="00037890" w:rsidRDefault="003436C1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107</w:t>
            </w:r>
          </w:p>
        </w:tc>
      </w:tr>
      <w:tr w:rsidR="00AB5959" w:rsidRPr="00037890" w14:paraId="119A390A" w14:textId="77777777" w:rsidTr="0085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61901B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9E23DF6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64" w:type="dxa"/>
          </w:tcPr>
          <w:p w14:paraId="277004C6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21" w:type="dxa"/>
          </w:tcPr>
          <w:p w14:paraId="0F73E3D1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6BF79221" w14:textId="7F75B450" w:rsidR="00AB5959" w:rsidRPr="00037890" w:rsidRDefault="003436C1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272 (1.022-1.584)</w:t>
            </w:r>
          </w:p>
        </w:tc>
        <w:tc>
          <w:tcPr>
            <w:tcW w:w="0" w:type="auto"/>
          </w:tcPr>
          <w:p w14:paraId="13ADE797" w14:textId="7BEC6A17" w:rsidR="00AB5959" w:rsidRPr="00037890" w:rsidRDefault="003436C1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31</w:t>
            </w:r>
          </w:p>
        </w:tc>
      </w:tr>
      <w:tr w:rsidR="00AB5959" w:rsidRPr="00037890" w14:paraId="0B839C95" w14:textId="77777777" w:rsidTr="0085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8AFC6A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430248CC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64" w:type="dxa"/>
          </w:tcPr>
          <w:p w14:paraId="49AF8F3A" w14:textId="40A31209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821" w:type="dxa"/>
          </w:tcPr>
          <w:p w14:paraId="6F168B18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</w:t>
            </w:r>
          </w:p>
        </w:tc>
        <w:tc>
          <w:tcPr>
            <w:tcW w:w="0" w:type="auto"/>
          </w:tcPr>
          <w:p w14:paraId="4EE30E8E" w14:textId="12DEF9EB" w:rsidR="00AB5959" w:rsidRPr="00037890" w:rsidRDefault="003436C1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181 (0.966-1.444)</w:t>
            </w:r>
          </w:p>
        </w:tc>
        <w:tc>
          <w:tcPr>
            <w:tcW w:w="0" w:type="auto"/>
          </w:tcPr>
          <w:p w14:paraId="77B23AB8" w14:textId="39121A9E" w:rsidR="00AB5959" w:rsidRPr="00037890" w:rsidRDefault="003436C1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105</w:t>
            </w:r>
          </w:p>
        </w:tc>
      </w:tr>
      <w:tr w:rsidR="00AB5959" w:rsidRPr="00037890" w14:paraId="31E99764" w14:textId="77777777" w:rsidTr="0085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1ABDCB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43F00164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64" w:type="dxa"/>
          </w:tcPr>
          <w:p w14:paraId="697241B3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21" w:type="dxa"/>
          </w:tcPr>
          <w:p w14:paraId="5F4F7134" w14:textId="77777777" w:rsidR="00AB5959" w:rsidRPr="00037890" w:rsidRDefault="00AB5959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S III</w:t>
            </w:r>
          </w:p>
        </w:tc>
        <w:tc>
          <w:tcPr>
            <w:tcW w:w="0" w:type="auto"/>
          </w:tcPr>
          <w:p w14:paraId="05B6B76E" w14:textId="7901AA3A" w:rsidR="00AB5959" w:rsidRPr="00037890" w:rsidRDefault="003436C1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299 (1.036-1.630)</w:t>
            </w:r>
          </w:p>
        </w:tc>
        <w:tc>
          <w:tcPr>
            <w:tcW w:w="0" w:type="auto"/>
          </w:tcPr>
          <w:p w14:paraId="4DA79AC7" w14:textId="709AAA45" w:rsidR="00AB5959" w:rsidRPr="00037890" w:rsidRDefault="003436C1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23</w:t>
            </w:r>
          </w:p>
        </w:tc>
      </w:tr>
    </w:tbl>
    <w:p w14:paraId="4279F62D" w14:textId="77777777" w:rsidR="00AB5959" w:rsidRPr="00037890" w:rsidRDefault="00AB5959">
      <w:pPr>
        <w:rPr>
          <w:rFonts w:ascii="Calibri" w:hAnsi="Calibri" w:cs="Calibri"/>
        </w:rPr>
      </w:pPr>
    </w:p>
    <w:p w14:paraId="1DE37AFA" w14:textId="77777777" w:rsidR="00AB5959" w:rsidRPr="00037890" w:rsidRDefault="00AB5959">
      <w:pPr>
        <w:rPr>
          <w:rFonts w:ascii="Calibri" w:hAnsi="Calibri" w:cs="Calibri"/>
        </w:rPr>
      </w:pPr>
    </w:p>
    <w:p w14:paraId="430230C0" w14:textId="4AF7B88A" w:rsidR="0032199F" w:rsidRDefault="0032199F" w:rsidP="0032199F">
      <w:pPr>
        <w:rPr>
          <w:rFonts w:ascii="Calibri" w:eastAsia="Calibri" w:hAnsi="Calibri" w:cs="Calibri"/>
          <w:color w:val="000000" w:themeColor="text1"/>
          <w:szCs w:val="22"/>
        </w:rPr>
      </w:pPr>
      <w:r w:rsidRPr="00037890">
        <w:rPr>
          <w:rFonts w:ascii="Calibri" w:eastAsia="Calibri" w:hAnsi="Calibri" w:cs="Calibri"/>
          <w:color w:val="000000" w:themeColor="text1"/>
          <w:szCs w:val="22"/>
        </w:rPr>
        <w:t>M0, crude model; M1, adjusted for age and sex; M2, adjusted for age, sex, years of education, and smoking status; M</w:t>
      </w:r>
      <w:r w:rsidR="00665D16">
        <w:rPr>
          <w:rFonts w:ascii="Calibri" w:eastAsia="Calibri" w:hAnsi="Calibri" w:cs="Calibri"/>
          <w:color w:val="000000" w:themeColor="text1"/>
          <w:szCs w:val="22"/>
        </w:rPr>
        <w:t>3</w:t>
      </w:r>
      <w:r w:rsidRPr="00037890">
        <w:rPr>
          <w:rFonts w:ascii="Calibri" w:eastAsia="Calibri" w:hAnsi="Calibri" w:cs="Calibri"/>
          <w:color w:val="000000" w:themeColor="text1"/>
          <w:szCs w:val="22"/>
        </w:rPr>
        <w:t>, adjusted for age, sex, years of education, smoking status, household income, diet quality, and physical activity.</w:t>
      </w:r>
    </w:p>
    <w:p w14:paraId="61E50B48" w14:textId="2AEEBBE0" w:rsidR="0085378E" w:rsidRPr="00037890" w:rsidRDefault="0085378E" w:rsidP="0032199F">
      <w:pPr>
        <w:rPr>
          <w:rFonts w:ascii="Calibri" w:eastAsia="Calibri" w:hAnsi="Calibri" w:cs="Calibri"/>
          <w:color w:val="000000" w:themeColor="text1"/>
          <w:szCs w:val="22"/>
        </w:rPr>
      </w:pPr>
      <w:r>
        <w:rPr>
          <w:rFonts w:ascii="Calibri" w:eastAsia="Calibri" w:hAnsi="Calibri" w:cs="Calibri"/>
          <w:color w:val="000000" w:themeColor="text1"/>
          <w:szCs w:val="22"/>
        </w:rPr>
        <w:t>Statistically significant p-values are bolded.</w:t>
      </w:r>
    </w:p>
    <w:p w14:paraId="1A93E39D" w14:textId="4F910DE1" w:rsidR="00AB5959" w:rsidRPr="00037890" w:rsidRDefault="00AB5959" w:rsidP="00AB5959">
      <w:pPr>
        <w:rPr>
          <w:rFonts w:ascii="Calibri" w:eastAsia="Calibri" w:hAnsi="Calibri" w:cs="Calibri"/>
          <w:color w:val="000000" w:themeColor="text1"/>
          <w:szCs w:val="22"/>
        </w:rPr>
      </w:pPr>
    </w:p>
    <w:p w14:paraId="5065F32A" w14:textId="77777777" w:rsidR="00AB5959" w:rsidRPr="00037890" w:rsidRDefault="00AB5959" w:rsidP="00AB5959">
      <w:pPr>
        <w:rPr>
          <w:rFonts w:ascii="Calibri" w:eastAsia="Calibri" w:hAnsi="Calibri" w:cs="Calibri"/>
          <w:color w:val="000000" w:themeColor="text1"/>
          <w:szCs w:val="22"/>
        </w:rPr>
      </w:pPr>
    </w:p>
    <w:p w14:paraId="7BB91872" w14:textId="06EBD26A" w:rsidR="00AB5959" w:rsidRPr="00037890" w:rsidRDefault="00AB5959">
      <w:pPr>
        <w:spacing w:before="0" w:beforeAutospacing="0" w:after="160" w:afterAutospacing="0" w:line="259" w:lineRule="auto"/>
        <w:contextualSpacing w:val="0"/>
        <w:rPr>
          <w:rFonts w:ascii="Calibri" w:eastAsia="Calibri" w:hAnsi="Calibri" w:cs="Calibri"/>
          <w:color w:val="000000" w:themeColor="text1"/>
          <w:szCs w:val="22"/>
          <w:highlight w:val="yellow"/>
        </w:rPr>
      </w:pPr>
      <w:r w:rsidRPr="00037890">
        <w:rPr>
          <w:rFonts w:ascii="Calibri" w:eastAsia="Calibri" w:hAnsi="Calibri" w:cs="Calibri"/>
          <w:color w:val="000000" w:themeColor="text1"/>
          <w:szCs w:val="22"/>
          <w:highlight w:val="yellow"/>
        </w:rPr>
        <w:br w:type="page"/>
      </w:r>
    </w:p>
    <w:p w14:paraId="21686BD4" w14:textId="1906279B" w:rsidR="00AB5959" w:rsidRPr="00037890" w:rsidRDefault="00217801" w:rsidP="00AB5959">
      <w:pPr>
        <w:spacing w:before="0" w:beforeAutospacing="0" w:after="160" w:afterAutospacing="0" w:line="259" w:lineRule="auto"/>
        <w:contextualSpacing w:val="0"/>
        <w:rPr>
          <w:rFonts w:ascii="Calibri" w:eastAsia="Calibri" w:hAnsi="Calibri" w:cs="Calibri"/>
          <w:b/>
          <w:bCs/>
          <w:color w:val="000000" w:themeColor="text1"/>
          <w:szCs w:val="22"/>
        </w:rPr>
      </w:pPr>
      <w:r>
        <w:rPr>
          <w:rFonts w:ascii="Calibri" w:eastAsia="Calibri" w:hAnsi="Calibri" w:cs="Calibri"/>
          <w:b/>
          <w:szCs w:val="22"/>
        </w:rPr>
        <w:t xml:space="preserve">Table </w:t>
      </w:r>
      <w:r w:rsidR="00FC44C6">
        <w:rPr>
          <w:rFonts w:ascii="Calibri" w:eastAsia="Calibri" w:hAnsi="Calibri" w:cs="Calibri"/>
          <w:b/>
          <w:szCs w:val="22"/>
        </w:rPr>
        <w:t>S</w:t>
      </w:r>
      <w:r>
        <w:rPr>
          <w:rFonts w:ascii="Calibri" w:eastAsia="Calibri" w:hAnsi="Calibri" w:cs="Calibri"/>
          <w:b/>
          <w:szCs w:val="22"/>
        </w:rPr>
        <w:t>4</w:t>
      </w:r>
      <w:r w:rsidR="00AB5959" w:rsidRPr="00037890">
        <w:rPr>
          <w:rFonts w:ascii="Calibri" w:eastAsia="Calibri" w:hAnsi="Calibri" w:cs="Calibri"/>
          <w:b/>
          <w:szCs w:val="22"/>
        </w:rPr>
        <w:t>.</w:t>
      </w:r>
      <w:r w:rsidR="00AB5959" w:rsidRPr="00037890">
        <w:rPr>
          <w:rFonts w:ascii="Calibri" w:eastAsia="Calibri" w:hAnsi="Calibri" w:cs="Calibri"/>
          <w:szCs w:val="22"/>
        </w:rPr>
        <w:t xml:space="preserve"> Mediation analyses for incident MetS</w:t>
      </w:r>
      <w:r w:rsidR="00AB5959" w:rsidRPr="00037890">
        <w:rPr>
          <w:rFonts w:ascii="Calibri" w:eastAsia="Calibri" w:hAnsi="Calibri" w:cs="Calibri"/>
          <w:b/>
          <w:bCs/>
          <w:color w:val="000000" w:themeColor="text1"/>
          <w:szCs w:val="22"/>
        </w:rPr>
        <w:t xml:space="preserve">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26"/>
        <w:gridCol w:w="864"/>
        <w:gridCol w:w="2080"/>
        <w:gridCol w:w="1887"/>
        <w:gridCol w:w="1582"/>
        <w:gridCol w:w="1394"/>
      </w:tblGrid>
      <w:tr w:rsidR="00665D16" w:rsidRPr="00037890" w14:paraId="4C555D3D" w14:textId="77777777" w:rsidTr="008A5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5BAEBC" w14:textId="77777777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0CACDD8" w14:textId="5D726424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F47C430" w14:textId="77777777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F3E54C8" w14:textId="77777777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7C02DA4" w14:textId="77777777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5475358" w14:textId="277DFF84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65D16" w:rsidRPr="00037890" w14:paraId="379A16CC" w14:textId="77777777" w:rsidTr="008A5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E6DA2F" w14:textId="29F91115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CRP (log</w:t>
            </w:r>
            <w:r w:rsidRPr="00037890">
              <w:rPr>
                <w:rFonts w:ascii="Calibri" w:eastAsia="Calibri" w:hAnsi="Calibri" w:cs="Calibri"/>
                <w:color w:val="000000" w:themeColor="text1"/>
                <w:vertAlign w:val="subscript"/>
              </w:rPr>
              <w:t>10</w:t>
            </w:r>
            <w:r w:rsidRPr="00037890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745BAFE2" w14:textId="288867DB" w:rsidR="004A7882" w:rsidRPr="0085378E" w:rsidRDefault="0085378E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85378E">
              <w:rPr>
                <w:rFonts w:ascii="Calibri" w:eastAsia="Calibri" w:hAnsi="Calibri" w:cs="Calibri"/>
                <w:b/>
                <w:bCs/>
                <w:color w:val="000000" w:themeColor="text1"/>
              </w:rPr>
              <w:t>Model</w:t>
            </w:r>
          </w:p>
        </w:tc>
        <w:tc>
          <w:tcPr>
            <w:tcW w:w="0" w:type="auto"/>
          </w:tcPr>
          <w:p w14:paraId="7C776982" w14:textId="77777777" w:rsidR="004A7882" w:rsidRPr="0085378E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7E7F53C1" w14:textId="77777777" w:rsidR="00665D16" w:rsidRDefault="00665D16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 xml:space="preserve">Bootstrapped </w:t>
            </w:r>
          </w:p>
          <w:p w14:paraId="0C179C89" w14:textId="1C6F54BC" w:rsidR="004A7882" w:rsidRPr="0085378E" w:rsidRDefault="00665D16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mean coefficient</w:t>
            </w:r>
          </w:p>
        </w:tc>
        <w:tc>
          <w:tcPr>
            <w:tcW w:w="0" w:type="auto"/>
          </w:tcPr>
          <w:p w14:paraId="5F4A5746" w14:textId="77777777" w:rsidR="00665D16" w:rsidRDefault="00665D16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Bootstrapped</w:t>
            </w:r>
          </w:p>
          <w:p w14:paraId="2E0B9F0C" w14:textId="1F537208" w:rsidR="004A7882" w:rsidRPr="0085378E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85378E">
              <w:rPr>
                <w:rFonts w:ascii="Calibri" w:hAnsi="Calibri" w:cs="Calibr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0" w:type="auto"/>
          </w:tcPr>
          <w:p w14:paraId="00DCF470" w14:textId="76127886" w:rsidR="004A7882" w:rsidRPr="0085378E" w:rsidRDefault="00665D16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Significance</w:t>
            </w:r>
          </w:p>
        </w:tc>
      </w:tr>
      <w:tr w:rsidR="00665D16" w:rsidRPr="00037890" w14:paraId="66F85426" w14:textId="77777777" w:rsidTr="008A5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696D19" w14:textId="1CA179FE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bookmarkStart w:id="2" w:name="_Hlk205212124"/>
          </w:p>
        </w:tc>
        <w:tc>
          <w:tcPr>
            <w:tcW w:w="0" w:type="auto"/>
          </w:tcPr>
          <w:p w14:paraId="35634F4A" w14:textId="51F2AB26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1</w:t>
            </w:r>
          </w:p>
        </w:tc>
        <w:tc>
          <w:tcPr>
            <w:tcW w:w="0" w:type="auto"/>
          </w:tcPr>
          <w:p w14:paraId="3DE59722" w14:textId="5FB0AC24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 xml:space="preserve">Direct effect 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(OR)</w:t>
            </w:r>
          </w:p>
        </w:tc>
        <w:tc>
          <w:tcPr>
            <w:tcW w:w="0" w:type="auto"/>
          </w:tcPr>
          <w:p w14:paraId="2BE3D79B" w14:textId="103BC497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321</w:t>
            </w:r>
          </w:p>
        </w:tc>
        <w:tc>
          <w:tcPr>
            <w:tcW w:w="0" w:type="auto"/>
          </w:tcPr>
          <w:p w14:paraId="76B63068" w14:textId="50CB0CDE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979-1.792</w:t>
            </w:r>
          </w:p>
        </w:tc>
        <w:tc>
          <w:tcPr>
            <w:tcW w:w="0" w:type="auto"/>
          </w:tcPr>
          <w:p w14:paraId="5ED3307F" w14:textId="0EE15CEA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665D16" w:rsidRPr="00037890" w14:paraId="78D3C00A" w14:textId="77777777" w:rsidTr="008A5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C111BD" w14:textId="77777777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1C53B5E" w14:textId="77777777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6833781" w14:textId="2AAC65B0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Indirect effect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OR)</w:t>
            </w:r>
          </w:p>
        </w:tc>
        <w:tc>
          <w:tcPr>
            <w:tcW w:w="0" w:type="auto"/>
          </w:tcPr>
          <w:p w14:paraId="72F505BC" w14:textId="46BD9153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031</w:t>
            </w:r>
          </w:p>
        </w:tc>
        <w:tc>
          <w:tcPr>
            <w:tcW w:w="0" w:type="auto"/>
          </w:tcPr>
          <w:p w14:paraId="36E9C06B" w14:textId="19F9AE16" w:rsidR="004A7882" w:rsidRPr="00037890" w:rsidRDefault="007D3DFE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997-1.083</w:t>
            </w:r>
          </w:p>
        </w:tc>
        <w:tc>
          <w:tcPr>
            <w:tcW w:w="0" w:type="auto"/>
          </w:tcPr>
          <w:p w14:paraId="3CEA0522" w14:textId="466BF6D9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665D16" w:rsidRPr="00037890" w14:paraId="6916EB50" w14:textId="77777777" w:rsidTr="008A5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8DA9AC" w14:textId="77777777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CB2F91D" w14:textId="77777777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90B87E7" w14:textId="7C95E7A7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E → M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5A6995DD" w14:textId="6074D9EA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106 (0.059)</w:t>
            </w:r>
          </w:p>
        </w:tc>
        <w:tc>
          <w:tcPr>
            <w:tcW w:w="0" w:type="auto"/>
          </w:tcPr>
          <w:p w14:paraId="2DB95A75" w14:textId="23516B85" w:rsidR="004A7882" w:rsidRPr="00037890" w:rsidRDefault="007D3DFE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-0.011-0.221</w:t>
            </w:r>
          </w:p>
        </w:tc>
        <w:tc>
          <w:tcPr>
            <w:tcW w:w="0" w:type="auto"/>
          </w:tcPr>
          <w:p w14:paraId="1FA71D2C" w14:textId="40879DB1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665D16" w:rsidRPr="00037890" w14:paraId="564DEC0B" w14:textId="77777777" w:rsidTr="008A5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496E2" w14:textId="77777777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30D0AA3" w14:textId="77777777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65DBAF8" w14:textId="5ED726A2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 → O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04DABF4C" w14:textId="0147F35B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287 (0.103)</w:t>
            </w:r>
          </w:p>
        </w:tc>
        <w:tc>
          <w:tcPr>
            <w:tcW w:w="0" w:type="auto"/>
          </w:tcPr>
          <w:p w14:paraId="56FA9B92" w14:textId="07B42170" w:rsidR="004A7882" w:rsidRPr="00037890" w:rsidRDefault="007D3DFE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092-0.496</w:t>
            </w:r>
          </w:p>
        </w:tc>
        <w:tc>
          <w:tcPr>
            <w:tcW w:w="0" w:type="auto"/>
          </w:tcPr>
          <w:p w14:paraId="56E97C2F" w14:textId="4FB7F918" w:rsidR="004A7882" w:rsidRPr="00037890" w:rsidRDefault="00665D16" w:rsidP="00AF6D47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*</w:t>
            </w:r>
          </w:p>
        </w:tc>
      </w:tr>
      <w:tr w:rsidR="00665D16" w:rsidRPr="00037890" w14:paraId="58132A78" w14:textId="77777777" w:rsidTr="008A5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C14EF3" w14:textId="77777777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EFE8ECD" w14:textId="77777777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6B93619" w14:textId="355A7E18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E → O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6A5D3EF0" w14:textId="52B798E6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278 (0.154)</w:t>
            </w:r>
          </w:p>
        </w:tc>
        <w:tc>
          <w:tcPr>
            <w:tcW w:w="0" w:type="auto"/>
          </w:tcPr>
          <w:p w14:paraId="115BBCC5" w14:textId="5D0253F1" w:rsidR="004A7882" w:rsidRPr="00037890" w:rsidRDefault="007D3DFE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-0.021-0.583</w:t>
            </w:r>
          </w:p>
        </w:tc>
        <w:tc>
          <w:tcPr>
            <w:tcW w:w="0" w:type="auto"/>
          </w:tcPr>
          <w:p w14:paraId="16445F92" w14:textId="672F018F" w:rsidR="004A7882" w:rsidRPr="00037890" w:rsidRDefault="004A7882" w:rsidP="00AF6D47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bookmarkEnd w:id="2"/>
      <w:tr w:rsidR="00665D16" w:rsidRPr="00037890" w14:paraId="163CAD6B" w14:textId="77777777" w:rsidTr="008A5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3CB686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47C9016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2</w:t>
            </w:r>
          </w:p>
        </w:tc>
        <w:tc>
          <w:tcPr>
            <w:tcW w:w="0" w:type="auto"/>
          </w:tcPr>
          <w:p w14:paraId="69B0A03D" w14:textId="2C3AACC0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 xml:space="preserve">Direct effect 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(OR)</w:t>
            </w:r>
          </w:p>
        </w:tc>
        <w:tc>
          <w:tcPr>
            <w:tcW w:w="0" w:type="auto"/>
          </w:tcPr>
          <w:p w14:paraId="380034EE" w14:textId="68A0ADE7" w:rsidR="004A7882" w:rsidRPr="00037890" w:rsidRDefault="002C7B95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289</w:t>
            </w:r>
          </w:p>
        </w:tc>
        <w:tc>
          <w:tcPr>
            <w:tcW w:w="0" w:type="auto"/>
          </w:tcPr>
          <w:p w14:paraId="5C2C6E7C" w14:textId="0525DE15" w:rsidR="004A7882" w:rsidRPr="00037890" w:rsidRDefault="007D3DFE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953-1.755</w:t>
            </w:r>
          </w:p>
        </w:tc>
        <w:tc>
          <w:tcPr>
            <w:tcW w:w="0" w:type="auto"/>
          </w:tcPr>
          <w:p w14:paraId="7AFB5018" w14:textId="076581AD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665D16" w:rsidRPr="00037890" w14:paraId="49A744BC" w14:textId="77777777" w:rsidTr="008A5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A45059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7AB4F02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202D021" w14:textId="2D64744B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Indirect effect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OR)</w:t>
            </w:r>
          </w:p>
        </w:tc>
        <w:tc>
          <w:tcPr>
            <w:tcW w:w="0" w:type="auto"/>
          </w:tcPr>
          <w:p w14:paraId="10F731A5" w14:textId="333E95E7" w:rsidR="004A7882" w:rsidRPr="00037890" w:rsidRDefault="002C7B95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036</w:t>
            </w:r>
          </w:p>
        </w:tc>
        <w:tc>
          <w:tcPr>
            <w:tcW w:w="0" w:type="auto"/>
          </w:tcPr>
          <w:p w14:paraId="76384E7F" w14:textId="789DB0C1" w:rsidR="004A7882" w:rsidRPr="00037890" w:rsidRDefault="007D3DFE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001-1.093</w:t>
            </w:r>
          </w:p>
        </w:tc>
        <w:tc>
          <w:tcPr>
            <w:tcW w:w="0" w:type="auto"/>
          </w:tcPr>
          <w:p w14:paraId="692849E2" w14:textId="52823211" w:rsidR="004A7882" w:rsidRPr="00037890" w:rsidRDefault="00665D16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*</w:t>
            </w:r>
          </w:p>
        </w:tc>
      </w:tr>
      <w:tr w:rsidR="00665D16" w:rsidRPr="00037890" w14:paraId="13DEF911" w14:textId="77777777" w:rsidTr="008A5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5A8BEC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CB69EE5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4FA9FF2" w14:textId="38EE3776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E → M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1DD6B7FF" w14:textId="55B60F71" w:rsidR="004A7882" w:rsidRPr="00037890" w:rsidRDefault="002C7B95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124 (0.059)</w:t>
            </w:r>
          </w:p>
        </w:tc>
        <w:tc>
          <w:tcPr>
            <w:tcW w:w="0" w:type="auto"/>
          </w:tcPr>
          <w:p w14:paraId="515D6423" w14:textId="29D0051E" w:rsidR="004A7882" w:rsidRPr="00037890" w:rsidRDefault="007D3DFE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008-0.243</w:t>
            </w:r>
          </w:p>
        </w:tc>
        <w:tc>
          <w:tcPr>
            <w:tcW w:w="0" w:type="auto"/>
          </w:tcPr>
          <w:p w14:paraId="06D77CE4" w14:textId="3CF53FB3" w:rsidR="004A7882" w:rsidRPr="00037890" w:rsidRDefault="00665D16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*</w:t>
            </w:r>
          </w:p>
        </w:tc>
      </w:tr>
      <w:tr w:rsidR="00665D16" w:rsidRPr="00037890" w14:paraId="4C89773B" w14:textId="77777777" w:rsidTr="008A5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D93865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A554B77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53CE6B9" w14:textId="473CE6EA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 → O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3C6C46E3" w14:textId="62079692" w:rsidR="004A7882" w:rsidRPr="00037890" w:rsidRDefault="002C7B95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286 (0.108)</w:t>
            </w:r>
          </w:p>
        </w:tc>
        <w:tc>
          <w:tcPr>
            <w:tcW w:w="0" w:type="auto"/>
          </w:tcPr>
          <w:p w14:paraId="20E839B9" w14:textId="67D6F76C" w:rsidR="004A7882" w:rsidRPr="00037890" w:rsidRDefault="007D3DFE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084-0.508</w:t>
            </w:r>
          </w:p>
        </w:tc>
        <w:tc>
          <w:tcPr>
            <w:tcW w:w="0" w:type="auto"/>
          </w:tcPr>
          <w:p w14:paraId="07FB3E16" w14:textId="702B7D58" w:rsidR="004A7882" w:rsidRPr="00037890" w:rsidRDefault="00665D16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*</w:t>
            </w:r>
          </w:p>
        </w:tc>
      </w:tr>
      <w:tr w:rsidR="00665D16" w:rsidRPr="00037890" w14:paraId="2A9E8A76" w14:textId="77777777" w:rsidTr="008A5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0C3AC0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7636B795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C2DB52F" w14:textId="4F2AA073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E → O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708C8ED5" w14:textId="64C5D74E" w:rsidR="004A7882" w:rsidRPr="00037890" w:rsidRDefault="002C7B95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254 (0.154)</w:t>
            </w:r>
          </w:p>
        </w:tc>
        <w:tc>
          <w:tcPr>
            <w:tcW w:w="0" w:type="auto"/>
          </w:tcPr>
          <w:p w14:paraId="5B507B83" w14:textId="50951F65" w:rsidR="004A7882" w:rsidRPr="00037890" w:rsidRDefault="00BA627B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-0.048-0.563</w:t>
            </w:r>
          </w:p>
        </w:tc>
        <w:tc>
          <w:tcPr>
            <w:tcW w:w="0" w:type="auto"/>
          </w:tcPr>
          <w:p w14:paraId="399F2D6D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665D16" w:rsidRPr="00037890" w14:paraId="4B7CC812" w14:textId="77777777" w:rsidTr="008A5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E01387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6A8217D8" w14:textId="63901632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="00657A9E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1BD9AC69" w14:textId="3A25726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 xml:space="preserve">Direct effect 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(OR)</w:t>
            </w:r>
          </w:p>
        </w:tc>
        <w:tc>
          <w:tcPr>
            <w:tcW w:w="0" w:type="auto"/>
          </w:tcPr>
          <w:p w14:paraId="08B8040D" w14:textId="42472C2D" w:rsidR="004A7882" w:rsidRPr="00037890" w:rsidRDefault="001A616D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1.288</w:t>
            </w:r>
          </w:p>
        </w:tc>
        <w:tc>
          <w:tcPr>
            <w:tcW w:w="0" w:type="auto"/>
          </w:tcPr>
          <w:p w14:paraId="428C7166" w14:textId="5CEA30D5" w:rsidR="004A7882" w:rsidRPr="00037890" w:rsidRDefault="001A616D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0.945-1.769</w:t>
            </w:r>
          </w:p>
        </w:tc>
        <w:tc>
          <w:tcPr>
            <w:tcW w:w="0" w:type="auto"/>
          </w:tcPr>
          <w:p w14:paraId="16801A47" w14:textId="07577E14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65D16" w:rsidRPr="00037890" w14:paraId="0BCE2C4D" w14:textId="77777777" w:rsidTr="008A5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142FD0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7F50EB4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F41ED20" w14:textId="3A015CF0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Indirect effect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OR)</w:t>
            </w:r>
          </w:p>
        </w:tc>
        <w:tc>
          <w:tcPr>
            <w:tcW w:w="0" w:type="auto"/>
          </w:tcPr>
          <w:p w14:paraId="2F32C762" w14:textId="7ADC0834" w:rsidR="004A7882" w:rsidRPr="00037890" w:rsidRDefault="001A616D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036</w:t>
            </w:r>
          </w:p>
        </w:tc>
        <w:tc>
          <w:tcPr>
            <w:tcW w:w="0" w:type="auto"/>
          </w:tcPr>
          <w:p w14:paraId="601116C4" w14:textId="35D6B0A3" w:rsidR="004A7882" w:rsidRPr="00037890" w:rsidRDefault="001A616D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001-1.093</w:t>
            </w:r>
          </w:p>
        </w:tc>
        <w:tc>
          <w:tcPr>
            <w:tcW w:w="0" w:type="auto"/>
          </w:tcPr>
          <w:p w14:paraId="4A17BD83" w14:textId="3D8E1033" w:rsidR="004A7882" w:rsidRPr="00037890" w:rsidRDefault="00665D16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*</w:t>
            </w:r>
          </w:p>
        </w:tc>
      </w:tr>
      <w:tr w:rsidR="00665D16" w:rsidRPr="00037890" w14:paraId="747C3F9F" w14:textId="77777777" w:rsidTr="008A5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641042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DD06B46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FB03838" w14:textId="22481CCA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E → M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46698360" w14:textId="29491AE1" w:rsidR="004A7882" w:rsidRPr="00037890" w:rsidRDefault="001A616D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120 (0.059)</w:t>
            </w:r>
          </w:p>
        </w:tc>
        <w:tc>
          <w:tcPr>
            <w:tcW w:w="0" w:type="auto"/>
          </w:tcPr>
          <w:p w14:paraId="58E1DB35" w14:textId="6312DA90" w:rsidR="004A7882" w:rsidRPr="00037890" w:rsidRDefault="001A616D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004-0.236</w:t>
            </w:r>
          </w:p>
        </w:tc>
        <w:tc>
          <w:tcPr>
            <w:tcW w:w="0" w:type="auto"/>
          </w:tcPr>
          <w:p w14:paraId="6BA35838" w14:textId="1A5CF1EC" w:rsidR="004A7882" w:rsidRPr="00037890" w:rsidRDefault="00665D16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*</w:t>
            </w:r>
          </w:p>
        </w:tc>
      </w:tr>
      <w:tr w:rsidR="00665D16" w:rsidRPr="00037890" w14:paraId="1C99F301" w14:textId="77777777" w:rsidTr="008A5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8B3FA3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9150796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6D0E83F" w14:textId="247F1416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 → O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576AA229" w14:textId="3E206082" w:rsidR="004A7882" w:rsidRPr="00037890" w:rsidRDefault="001A616D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297 (0.111)</w:t>
            </w:r>
          </w:p>
        </w:tc>
        <w:tc>
          <w:tcPr>
            <w:tcW w:w="0" w:type="auto"/>
          </w:tcPr>
          <w:p w14:paraId="30DBE09A" w14:textId="41FD8E58" w:rsidR="004A7882" w:rsidRPr="00037890" w:rsidRDefault="001A616D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089-0.522</w:t>
            </w:r>
          </w:p>
        </w:tc>
        <w:tc>
          <w:tcPr>
            <w:tcW w:w="0" w:type="auto"/>
          </w:tcPr>
          <w:p w14:paraId="7E444863" w14:textId="48B36E69" w:rsidR="004A7882" w:rsidRPr="00037890" w:rsidRDefault="00665D16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*</w:t>
            </w:r>
          </w:p>
        </w:tc>
      </w:tr>
      <w:tr w:rsidR="00665D16" w:rsidRPr="00037890" w14:paraId="7373321C" w14:textId="77777777" w:rsidTr="008A5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8E0691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19EE954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86A10B6" w14:textId="158A885A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E → O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680FDDBF" w14:textId="6CBE5BB9" w:rsidR="004A7882" w:rsidRPr="00037890" w:rsidRDefault="001A616D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253 (0.161)</w:t>
            </w:r>
          </w:p>
        </w:tc>
        <w:tc>
          <w:tcPr>
            <w:tcW w:w="0" w:type="auto"/>
          </w:tcPr>
          <w:p w14:paraId="43BADB1A" w14:textId="0A93BDE3" w:rsidR="004A7882" w:rsidRPr="00037890" w:rsidRDefault="001A616D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-0.057-0.570</w:t>
            </w:r>
          </w:p>
        </w:tc>
        <w:tc>
          <w:tcPr>
            <w:tcW w:w="0" w:type="auto"/>
          </w:tcPr>
          <w:p w14:paraId="727451CE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665D16" w:rsidRPr="00037890" w14:paraId="25B2CDC5" w14:textId="77777777" w:rsidTr="008A5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0E1E6A" w14:textId="0D1744DF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HOMA-IR (log</w:t>
            </w:r>
            <w:r w:rsidRPr="00037890">
              <w:rPr>
                <w:rFonts w:ascii="Calibri" w:eastAsia="Calibri" w:hAnsi="Calibri" w:cs="Calibri"/>
                <w:color w:val="000000" w:themeColor="text1"/>
                <w:vertAlign w:val="subscript"/>
              </w:rPr>
              <w:t>10</w:t>
            </w:r>
            <w:r w:rsidRPr="00037890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63F45AFA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1</w:t>
            </w:r>
          </w:p>
        </w:tc>
        <w:tc>
          <w:tcPr>
            <w:tcW w:w="0" w:type="auto"/>
          </w:tcPr>
          <w:p w14:paraId="305324FA" w14:textId="2A013F21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 xml:space="preserve">Direct effect 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(OR)</w:t>
            </w:r>
          </w:p>
        </w:tc>
        <w:tc>
          <w:tcPr>
            <w:tcW w:w="0" w:type="auto"/>
          </w:tcPr>
          <w:p w14:paraId="00BE63D7" w14:textId="526814AA" w:rsidR="004A7882" w:rsidRPr="00037890" w:rsidRDefault="001C0A86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 xml:space="preserve">1.256 </w:t>
            </w:r>
          </w:p>
        </w:tc>
        <w:tc>
          <w:tcPr>
            <w:tcW w:w="0" w:type="auto"/>
          </w:tcPr>
          <w:p w14:paraId="36C4E1A8" w14:textId="20BA4CA2" w:rsidR="004A7882" w:rsidRPr="00037890" w:rsidRDefault="00B016BE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921-1.709</w:t>
            </w:r>
          </w:p>
        </w:tc>
        <w:tc>
          <w:tcPr>
            <w:tcW w:w="0" w:type="auto"/>
          </w:tcPr>
          <w:p w14:paraId="2308DA7E" w14:textId="0AA35372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665D16" w:rsidRPr="00037890" w14:paraId="490BD5FE" w14:textId="77777777" w:rsidTr="008A5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8CD42C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63CDFAC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85D923D" w14:textId="571D7905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Indirect effect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OR)</w:t>
            </w:r>
          </w:p>
        </w:tc>
        <w:tc>
          <w:tcPr>
            <w:tcW w:w="0" w:type="auto"/>
          </w:tcPr>
          <w:p w14:paraId="18C01650" w14:textId="23AE4D02" w:rsidR="004A7882" w:rsidRPr="00037890" w:rsidRDefault="001C0A86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1.062</w:t>
            </w:r>
          </w:p>
        </w:tc>
        <w:tc>
          <w:tcPr>
            <w:tcW w:w="0" w:type="auto"/>
          </w:tcPr>
          <w:p w14:paraId="5269A3AA" w14:textId="763AF71B" w:rsidR="004A7882" w:rsidRPr="00037890" w:rsidRDefault="00B016BE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0.989-1.155</w:t>
            </w:r>
          </w:p>
        </w:tc>
        <w:tc>
          <w:tcPr>
            <w:tcW w:w="0" w:type="auto"/>
          </w:tcPr>
          <w:p w14:paraId="1C24C0F9" w14:textId="3A11A813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65D16" w:rsidRPr="00037890" w14:paraId="4921D9F9" w14:textId="77777777" w:rsidTr="008A5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255C59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C549594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3FB210A" w14:textId="2EE20C94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E → M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242F410B" w14:textId="6AE5FA65" w:rsidR="004A7882" w:rsidRPr="00037890" w:rsidRDefault="001C0A86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0.103 (0.062)</w:t>
            </w:r>
          </w:p>
        </w:tc>
        <w:tc>
          <w:tcPr>
            <w:tcW w:w="0" w:type="auto"/>
          </w:tcPr>
          <w:p w14:paraId="43DF169E" w14:textId="2C7945A6" w:rsidR="004A7882" w:rsidRPr="00037890" w:rsidRDefault="001C0A86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-0.019-0.222</w:t>
            </w:r>
          </w:p>
        </w:tc>
        <w:tc>
          <w:tcPr>
            <w:tcW w:w="0" w:type="auto"/>
          </w:tcPr>
          <w:p w14:paraId="60737A25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65D16" w:rsidRPr="00037890" w14:paraId="1B5FB8C0" w14:textId="77777777" w:rsidTr="008A5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0FA602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D606189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58A9133" w14:textId="463326F4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 → O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7FF10F7D" w14:textId="1D4F77AF" w:rsidR="004A7882" w:rsidRPr="00037890" w:rsidRDefault="001C0A86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0.586 (0.120)</w:t>
            </w:r>
          </w:p>
        </w:tc>
        <w:tc>
          <w:tcPr>
            <w:tcW w:w="0" w:type="auto"/>
          </w:tcPr>
          <w:p w14:paraId="5DEC36EE" w14:textId="7C2F6E01" w:rsidR="004A7882" w:rsidRPr="00037890" w:rsidRDefault="001C0A86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0.362-0.832</w:t>
            </w:r>
          </w:p>
        </w:tc>
        <w:tc>
          <w:tcPr>
            <w:tcW w:w="0" w:type="auto"/>
          </w:tcPr>
          <w:p w14:paraId="4A042080" w14:textId="682782B7" w:rsidR="004A7882" w:rsidRPr="00037890" w:rsidRDefault="00665D16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</w:tr>
      <w:tr w:rsidR="00665D16" w:rsidRPr="00037890" w14:paraId="4BDE02B7" w14:textId="77777777" w:rsidTr="008A5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A4D216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41C8808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59B866E" w14:textId="10CC6E41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E → O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0A80F68B" w14:textId="0D2A797A" w:rsidR="004A7882" w:rsidRPr="00037890" w:rsidRDefault="001C0A86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0.228 (0.158)</w:t>
            </w:r>
          </w:p>
        </w:tc>
        <w:tc>
          <w:tcPr>
            <w:tcW w:w="0" w:type="auto"/>
          </w:tcPr>
          <w:p w14:paraId="107ED80A" w14:textId="7CDEA077" w:rsidR="004A7882" w:rsidRPr="00037890" w:rsidRDefault="001C0A86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037890">
              <w:rPr>
                <w:rFonts w:ascii="Calibri" w:hAnsi="Calibri" w:cs="Calibri"/>
                <w:color w:val="000000" w:themeColor="text1"/>
              </w:rPr>
              <w:t>-0.082-0.536</w:t>
            </w:r>
          </w:p>
        </w:tc>
        <w:tc>
          <w:tcPr>
            <w:tcW w:w="0" w:type="auto"/>
          </w:tcPr>
          <w:p w14:paraId="6D32AB2E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65D16" w:rsidRPr="00037890" w14:paraId="619FCB7A" w14:textId="77777777" w:rsidTr="008A5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1D3A54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14F4823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2</w:t>
            </w:r>
          </w:p>
        </w:tc>
        <w:tc>
          <w:tcPr>
            <w:tcW w:w="0" w:type="auto"/>
          </w:tcPr>
          <w:p w14:paraId="198F2DC0" w14:textId="1A6BE5A5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 xml:space="preserve">Direct effect 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(OR)</w:t>
            </w:r>
          </w:p>
        </w:tc>
        <w:tc>
          <w:tcPr>
            <w:tcW w:w="0" w:type="auto"/>
          </w:tcPr>
          <w:p w14:paraId="24DAD9B8" w14:textId="4EF7FCDD" w:rsidR="004A7882" w:rsidRPr="00037890" w:rsidRDefault="00F04D65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254</w:t>
            </w:r>
          </w:p>
        </w:tc>
        <w:tc>
          <w:tcPr>
            <w:tcW w:w="0" w:type="auto"/>
          </w:tcPr>
          <w:p w14:paraId="76C10BBA" w14:textId="2044DBF8" w:rsidR="004A7882" w:rsidRPr="00037890" w:rsidRDefault="00F04D65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921-1.715</w:t>
            </w:r>
          </w:p>
        </w:tc>
        <w:tc>
          <w:tcPr>
            <w:tcW w:w="0" w:type="auto"/>
          </w:tcPr>
          <w:p w14:paraId="7ADF3FCE" w14:textId="39B8848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665D16" w:rsidRPr="00037890" w14:paraId="1CCF3269" w14:textId="77777777" w:rsidTr="008A5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20E8F0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22952D69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FFBD01D" w14:textId="26161C72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Indirect effect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OR)</w:t>
            </w:r>
          </w:p>
        </w:tc>
        <w:tc>
          <w:tcPr>
            <w:tcW w:w="0" w:type="auto"/>
          </w:tcPr>
          <w:p w14:paraId="0A6BC081" w14:textId="32429C0B" w:rsidR="004A7882" w:rsidRPr="00037890" w:rsidRDefault="00F04D65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056</w:t>
            </w:r>
          </w:p>
        </w:tc>
        <w:tc>
          <w:tcPr>
            <w:tcW w:w="0" w:type="auto"/>
          </w:tcPr>
          <w:p w14:paraId="62C4D1C7" w14:textId="28537D5F" w:rsidR="004A7882" w:rsidRPr="00037890" w:rsidRDefault="00F04D65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979-1.149</w:t>
            </w:r>
          </w:p>
        </w:tc>
        <w:tc>
          <w:tcPr>
            <w:tcW w:w="0" w:type="auto"/>
          </w:tcPr>
          <w:p w14:paraId="33B0B2FC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665D16" w:rsidRPr="00037890" w14:paraId="28D60900" w14:textId="77777777" w:rsidTr="008A5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53730F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971DA4C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3FD052E7" w14:textId="1EE3AB21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E → M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360931B9" w14:textId="07DECF39" w:rsidR="004A7882" w:rsidRPr="00037890" w:rsidRDefault="00F04D65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090 (0.063)</w:t>
            </w:r>
          </w:p>
        </w:tc>
        <w:tc>
          <w:tcPr>
            <w:tcW w:w="0" w:type="auto"/>
          </w:tcPr>
          <w:p w14:paraId="19C55CD4" w14:textId="20317352" w:rsidR="004A7882" w:rsidRPr="00037890" w:rsidRDefault="00F04D65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-0.036-0.212</w:t>
            </w:r>
          </w:p>
        </w:tc>
        <w:tc>
          <w:tcPr>
            <w:tcW w:w="0" w:type="auto"/>
          </w:tcPr>
          <w:p w14:paraId="4386E398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665D16" w:rsidRPr="00037890" w14:paraId="00B54F89" w14:textId="77777777" w:rsidTr="008A5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1E0218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E432092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0455051" w14:textId="7CD93DF3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 → O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7E26EDA4" w14:textId="7B6C629C" w:rsidR="004A7882" w:rsidRPr="00037890" w:rsidRDefault="00F04D65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603 (0.121)</w:t>
            </w:r>
          </w:p>
        </w:tc>
        <w:tc>
          <w:tcPr>
            <w:tcW w:w="0" w:type="auto"/>
          </w:tcPr>
          <w:p w14:paraId="3677B1F4" w14:textId="59FF3162" w:rsidR="004A7882" w:rsidRPr="00037890" w:rsidRDefault="00F04D65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377-0.849</w:t>
            </w:r>
          </w:p>
        </w:tc>
        <w:tc>
          <w:tcPr>
            <w:tcW w:w="0" w:type="auto"/>
          </w:tcPr>
          <w:p w14:paraId="28F2ABCB" w14:textId="489885F2" w:rsidR="004A7882" w:rsidRPr="00037890" w:rsidRDefault="00665D16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*</w:t>
            </w:r>
          </w:p>
        </w:tc>
      </w:tr>
      <w:tr w:rsidR="00665D16" w:rsidRPr="00037890" w14:paraId="33720A8B" w14:textId="77777777" w:rsidTr="008A5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C79FC6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6495642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67EE7F6" w14:textId="13CA1DF9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E → O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1D9594DF" w14:textId="4A4ACE94" w:rsidR="004A7882" w:rsidRPr="00037890" w:rsidRDefault="00F04D65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226 (0.158)</w:t>
            </w:r>
          </w:p>
        </w:tc>
        <w:tc>
          <w:tcPr>
            <w:tcW w:w="0" w:type="auto"/>
          </w:tcPr>
          <w:p w14:paraId="0E7CF3F3" w14:textId="2F6D135E" w:rsidR="004A7882" w:rsidRPr="00037890" w:rsidRDefault="00F04D65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-0.083-0.539</w:t>
            </w:r>
          </w:p>
        </w:tc>
        <w:tc>
          <w:tcPr>
            <w:tcW w:w="0" w:type="auto"/>
          </w:tcPr>
          <w:p w14:paraId="6AA768F2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665D16" w:rsidRPr="00037890" w14:paraId="478FA611" w14:textId="77777777" w:rsidTr="008A5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F00098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4A4D4078" w14:textId="4F98D541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10AF1822" w14:textId="4FE0CF12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 xml:space="preserve">Direct effect 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(OR)</w:t>
            </w:r>
          </w:p>
        </w:tc>
        <w:tc>
          <w:tcPr>
            <w:tcW w:w="0" w:type="auto"/>
          </w:tcPr>
          <w:p w14:paraId="283D9058" w14:textId="4BB00A26" w:rsidR="004A7882" w:rsidRPr="00037890" w:rsidRDefault="00053C1C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275</w:t>
            </w:r>
          </w:p>
        </w:tc>
        <w:tc>
          <w:tcPr>
            <w:tcW w:w="0" w:type="auto"/>
          </w:tcPr>
          <w:p w14:paraId="779F753A" w14:textId="33EAF834" w:rsidR="004A7882" w:rsidRPr="00037890" w:rsidRDefault="00053C1C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929-1.769</w:t>
            </w:r>
          </w:p>
        </w:tc>
        <w:tc>
          <w:tcPr>
            <w:tcW w:w="0" w:type="auto"/>
          </w:tcPr>
          <w:p w14:paraId="5CD73817" w14:textId="5E7CDFB8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665D16" w:rsidRPr="00037890" w14:paraId="01A2140E" w14:textId="77777777" w:rsidTr="008A5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303AEB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505107F0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4FAA4F5D" w14:textId="35224C46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Indirect effect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OR)</w:t>
            </w:r>
          </w:p>
        </w:tc>
        <w:tc>
          <w:tcPr>
            <w:tcW w:w="0" w:type="auto"/>
          </w:tcPr>
          <w:p w14:paraId="53B38012" w14:textId="11B68F37" w:rsidR="004A7882" w:rsidRPr="00037890" w:rsidRDefault="00053C1C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1.046</w:t>
            </w:r>
          </w:p>
        </w:tc>
        <w:tc>
          <w:tcPr>
            <w:tcW w:w="0" w:type="auto"/>
          </w:tcPr>
          <w:p w14:paraId="284511DA" w14:textId="43719358" w:rsidR="004A7882" w:rsidRPr="00037890" w:rsidRDefault="00053C1C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962-1.145</w:t>
            </w:r>
          </w:p>
        </w:tc>
        <w:tc>
          <w:tcPr>
            <w:tcW w:w="0" w:type="auto"/>
          </w:tcPr>
          <w:p w14:paraId="7CCA8D77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665D16" w:rsidRPr="00037890" w14:paraId="056A8AAA" w14:textId="77777777" w:rsidTr="008A5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26C7C8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1DCB18A1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137C8B38" w14:textId="49C030EC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E → M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2BF595B2" w14:textId="57319818" w:rsidR="004A7882" w:rsidRPr="00037890" w:rsidRDefault="00053C1C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068 (0.064)</w:t>
            </w:r>
          </w:p>
        </w:tc>
        <w:tc>
          <w:tcPr>
            <w:tcW w:w="0" w:type="auto"/>
          </w:tcPr>
          <w:p w14:paraId="077CA9E8" w14:textId="1CABA6C5" w:rsidR="004A7882" w:rsidRPr="00037890" w:rsidRDefault="00053C1C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-0.059-0.193</w:t>
            </w:r>
          </w:p>
        </w:tc>
        <w:tc>
          <w:tcPr>
            <w:tcW w:w="0" w:type="auto"/>
          </w:tcPr>
          <w:p w14:paraId="548ECD65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665D16" w:rsidRPr="00037890" w14:paraId="57CE4574" w14:textId="77777777" w:rsidTr="008A5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D762EF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52FB215F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073C1C59" w14:textId="28C7A29D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M → O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281825DA" w14:textId="4A3C8502" w:rsidR="004A7882" w:rsidRPr="00037890" w:rsidRDefault="00053C1C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659 (0.129)</w:t>
            </w:r>
          </w:p>
        </w:tc>
        <w:tc>
          <w:tcPr>
            <w:tcW w:w="0" w:type="auto"/>
          </w:tcPr>
          <w:p w14:paraId="4170D36B" w14:textId="43604914" w:rsidR="004A7882" w:rsidRPr="00037890" w:rsidRDefault="00053C1C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417-0.929</w:t>
            </w:r>
          </w:p>
        </w:tc>
        <w:tc>
          <w:tcPr>
            <w:tcW w:w="0" w:type="auto"/>
          </w:tcPr>
          <w:p w14:paraId="206B84B1" w14:textId="1727C89B" w:rsidR="004A7882" w:rsidRPr="00037890" w:rsidRDefault="00665D16" w:rsidP="004A7882">
            <w:pPr>
              <w:spacing w:before="0" w:beforeAutospacing="0" w:after="0" w:afterAutospacing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*</w:t>
            </w:r>
          </w:p>
        </w:tc>
      </w:tr>
      <w:tr w:rsidR="00665D16" w:rsidRPr="00037890" w14:paraId="15364271" w14:textId="77777777" w:rsidTr="008A5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D3CB6F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</w:tcPr>
          <w:p w14:paraId="33301EB1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</w:tcPr>
          <w:p w14:paraId="58163D13" w14:textId="5E9DFA5F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E → O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sym w:font="Symbol" w:char="F062"/>
            </w:r>
            <w:r w:rsidR="00665D16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6831D465" w14:textId="2B0E783F" w:rsidR="004A7882" w:rsidRPr="00037890" w:rsidRDefault="00053C1C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0.243 (0.165)</w:t>
            </w:r>
          </w:p>
        </w:tc>
        <w:tc>
          <w:tcPr>
            <w:tcW w:w="0" w:type="auto"/>
          </w:tcPr>
          <w:p w14:paraId="5AAE265E" w14:textId="343902C9" w:rsidR="004A7882" w:rsidRPr="00037890" w:rsidRDefault="00053C1C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37890">
              <w:rPr>
                <w:rFonts w:ascii="Calibri" w:eastAsia="Calibri" w:hAnsi="Calibri" w:cs="Calibri"/>
                <w:color w:val="000000" w:themeColor="text1"/>
              </w:rPr>
              <w:t>-0.073-0.570</w:t>
            </w:r>
          </w:p>
        </w:tc>
        <w:tc>
          <w:tcPr>
            <w:tcW w:w="0" w:type="auto"/>
          </w:tcPr>
          <w:p w14:paraId="6602D1C4" w14:textId="77777777" w:rsidR="004A7882" w:rsidRPr="00037890" w:rsidRDefault="004A7882" w:rsidP="004A7882">
            <w:pPr>
              <w:spacing w:before="0" w:beforeAutospacing="0" w:after="0" w:afterAutospacing="0"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</w:tbl>
    <w:p w14:paraId="4473691A" w14:textId="18E1EAA0" w:rsidR="00AB5959" w:rsidRPr="00037890" w:rsidRDefault="004A7882">
      <w:pPr>
        <w:rPr>
          <w:rFonts w:ascii="Calibri" w:hAnsi="Calibri" w:cs="Calibri"/>
        </w:rPr>
      </w:pPr>
      <w:r w:rsidRPr="00037890">
        <w:rPr>
          <w:rFonts w:ascii="Calibri" w:hAnsi="Calibri" w:cs="Calibri"/>
        </w:rPr>
        <w:t xml:space="preserve"> </w:t>
      </w:r>
    </w:p>
    <w:p w14:paraId="55413658" w14:textId="3539FA40" w:rsidR="004A7882" w:rsidRPr="00037890" w:rsidRDefault="00131E7D">
      <w:pPr>
        <w:rPr>
          <w:rFonts w:ascii="Calibri" w:eastAsia="Calibri" w:hAnsi="Calibri" w:cs="Calibri"/>
          <w:color w:val="000000" w:themeColor="text1"/>
          <w:szCs w:val="22"/>
        </w:rPr>
      </w:pPr>
      <w:r w:rsidRPr="00037890">
        <w:rPr>
          <w:rFonts w:ascii="Calibri" w:eastAsia="Calibri" w:hAnsi="Calibri" w:cs="Calibri"/>
          <w:color w:val="000000" w:themeColor="text1"/>
          <w:szCs w:val="22"/>
        </w:rPr>
        <w:t>M1, adjusted for age and sex; M2, adjusted for age, sex, years of education, and smoking status; M</w:t>
      </w:r>
      <w:r w:rsidR="00665D16">
        <w:rPr>
          <w:rFonts w:ascii="Calibri" w:eastAsia="Calibri" w:hAnsi="Calibri" w:cs="Calibri"/>
          <w:color w:val="000000" w:themeColor="text1"/>
          <w:szCs w:val="22"/>
        </w:rPr>
        <w:t>3</w:t>
      </w:r>
      <w:r w:rsidRPr="00037890">
        <w:rPr>
          <w:rFonts w:ascii="Calibri" w:eastAsia="Calibri" w:hAnsi="Calibri" w:cs="Calibri"/>
          <w:color w:val="000000" w:themeColor="text1"/>
          <w:szCs w:val="22"/>
        </w:rPr>
        <w:t>, adjusted for age, sex, years of education, smoking status, household income, diet quality, and physical activity.</w:t>
      </w:r>
    </w:p>
    <w:p w14:paraId="331314D1" w14:textId="0C4248B6" w:rsidR="004A7882" w:rsidRPr="00037890" w:rsidRDefault="004A7882">
      <w:pPr>
        <w:rPr>
          <w:rFonts w:ascii="Calibri" w:hAnsi="Calibri" w:cs="Calibri"/>
        </w:rPr>
      </w:pPr>
      <w:r w:rsidRPr="00037890">
        <w:rPr>
          <w:rFonts w:ascii="Calibri" w:hAnsi="Calibri" w:cs="Calibri"/>
        </w:rPr>
        <w:t xml:space="preserve">Abbreviations: E, </w:t>
      </w:r>
      <w:r w:rsidR="00665D16">
        <w:rPr>
          <w:rFonts w:ascii="Calibri" w:hAnsi="Calibri" w:cs="Calibri"/>
        </w:rPr>
        <w:t>exposure</w:t>
      </w:r>
      <w:r w:rsidRPr="00037890">
        <w:rPr>
          <w:rFonts w:ascii="Calibri" w:hAnsi="Calibri" w:cs="Calibri"/>
        </w:rPr>
        <w:t>; M, mediator; O, outcome</w:t>
      </w:r>
    </w:p>
    <w:p w14:paraId="0545B3F6" w14:textId="318E9EC6" w:rsidR="004A7882" w:rsidRPr="00037890" w:rsidRDefault="00B42F7F">
      <w:pPr>
        <w:rPr>
          <w:rFonts w:ascii="Calibri" w:hAnsi="Calibri" w:cs="Calibri"/>
        </w:rPr>
      </w:pPr>
      <w:r>
        <w:rPr>
          <w:rFonts w:ascii="Calibri" w:hAnsi="Calibri" w:cs="Calibri"/>
        </w:rPr>
        <w:t>Statistically significant results are indicated with asterisk.</w:t>
      </w:r>
    </w:p>
    <w:p w14:paraId="7B1C05E8" w14:textId="7D1B9E19" w:rsidR="004A7882" w:rsidRPr="00037890" w:rsidRDefault="004A7882">
      <w:pPr>
        <w:spacing w:before="0" w:beforeAutospacing="0" w:after="160" w:afterAutospacing="0" w:line="259" w:lineRule="auto"/>
        <w:contextualSpacing w:val="0"/>
        <w:rPr>
          <w:rFonts w:ascii="Calibri" w:hAnsi="Calibri" w:cs="Calibri"/>
        </w:rPr>
      </w:pPr>
      <w:r w:rsidRPr="00037890">
        <w:rPr>
          <w:rFonts w:ascii="Calibri" w:hAnsi="Calibri" w:cs="Calibri"/>
        </w:rPr>
        <w:br w:type="page"/>
      </w:r>
    </w:p>
    <w:p w14:paraId="1B810D9F" w14:textId="3331FDD4" w:rsidR="004A7882" w:rsidRPr="00037890" w:rsidRDefault="00217801" w:rsidP="004A7882">
      <w:pPr>
        <w:spacing w:before="0" w:beforeAutospacing="0" w:after="160" w:afterAutospacing="0" w:line="259" w:lineRule="auto"/>
        <w:contextualSpacing w:val="0"/>
        <w:rPr>
          <w:rFonts w:ascii="Calibri" w:eastAsia="Calibri" w:hAnsi="Calibri" w:cs="Calibri"/>
          <w:szCs w:val="22"/>
        </w:rPr>
      </w:pPr>
      <w:r>
        <w:rPr>
          <w:rFonts w:ascii="Calibri" w:eastAsia="Calibri" w:hAnsi="Calibri" w:cs="Calibri"/>
          <w:b/>
          <w:szCs w:val="22"/>
        </w:rPr>
        <w:t xml:space="preserve">Figure </w:t>
      </w:r>
      <w:r w:rsidR="00FC44C6">
        <w:rPr>
          <w:rFonts w:ascii="Calibri" w:eastAsia="Calibri" w:hAnsi="Calibri" w:cs="Calibri"/>
          <w:b/>
          <w:szCs w:val="22"/>
        </w:rPr>
        <w:t>S</w:t>
      </w:r>
      <w:r>
        <w:rPr>
          <w:rFonts w:ascii="Calibri" w:eastAsia="Calibri" w:hAnsi="Calibri" w:cs="Calibri"/>
          <w:b/>
          <w:szCs w:val="22"/>
        </w:rPr>
        <w:t>1</w:t>
      </w:r>
      <w:r w:rsidR="004A7882" w:rsidRPr="00037890">
        <w:rPr>
          <w:rFonts w:ascii="Calibri" w:eastAsia="Calibri" w:hAnsi="Calibri" w:cs="Calibri"/>
          <w:b/>
          <w:szCs w:val="22"/>
        </w:rPr>
        <w:t>.</w:t>
      </w:r>
      <w:r w:rsidR="004A7882" w:rsidRPr="00037890">
        <w:rPr>
          <w:rFonts w:ascii="Calibri" w:eastAsia="Calibri" w:hAnsi="Calibri" w:cs="Calibri"/>
          <w:szCs w:val="22"/>
        </w:rPr>
        <w:t xml:space="preserve"> Flow chart of the study.</w:t>
      </w:r>
    </w:p>
    <w:p w14:paraId="318BC1FE" w14:textId="6137D7B0" w:rsidR="004A7882" w:rsidRDefault="004A7882" w:rsidP="004A7882">
      <w:pPr>
        <w:spacing w:before="0" w:beforeAutospacing="0" w:after="160" w:afterAutospacing="0" w:line="259" w:lineRule="auto"/>
        <w:contextualSpacing w:val="0"/>
        <w:rPr>
          <w:rFonts w:eastAsia="Calibri" w:cs="Open Sans"/>
          <w:b/>
          <w:bCs/>
          <w:color w:val="000000" w:themeColor="text1"/>
          <w:szCs w:val="22"/>
        </w:rPr>
      </w:pPr>
      <w:r w:rsidRPr="004A4098">
        <w:rPr>
          <w:rFonts w:eastAsia="Calibri" w:cs="Open Sans"/>
          <w:b/>
          <w:bCs/>
          <w:color w:val="000000" w:themeColor="text1"/>
          <w:szCs w:val="22"/>
        </w:rPr>
        <w:t xml:space="preserve"> </w:t>
      </w:r>
      <w:r w:rsidR="00D6265B">
        <w:rPr>
          <w:rFonts w:eastAsia="Calibri" w:cs="Open Sans"/>
          <w:b/>
          <w:bCs/>
          <w:noProof/>
          <w:color w:val="000000" w:themeColor="text1"/>
          <w:szCs w:val="22"/>
          <w:lang w:val="en-IN" w:eastAsia="en-IN"/>
          <w14:ligatures w14:val="standardContextual"/>
        </w:rPr>
        <w:drawing>
          <wp:inline distT="0" distB="0" distL="0" distR="0" wp14:anchorId="365A5C58" wp14:editId="5C7AB42E">
            <wp:extent cx="6120130" cy="4180205"/>
            <wp:effectExtent l="0" t="0" r="1270" b="0"/>
            <wp:docPr id="1013412164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412164" name="Kuva 101341216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D18FF" w14:textId="77777777" w:rsidR="004A7882" w:rsidRPr="00A51374" w:rsidRDefault="004A7882"/>
    <w:sectPr w:rsidR="004A7882" w:rsidRPr="00A5137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B02"/>
    <w:rsid w:val="00037890"/>
    <w:rsid w:val="00053C1C"/>
    <w:rsid w:val="000B75D2"/>
    <w:rsid w:val="000E4A21"/>
    <w:rsid w:val="000F18A9"/>
    <w:rsid w:val="00131E7D"/>
    <w:rsid w:val="00133E25"/>
    <w:rsid w:val="00160FC2"/>
    <w:rsid w:val="00181B07"/>
    <w:rsid w:val="001A616D"/>
    <w:rsid w:val="001C0A86"/>
    <w:rsid w:val="00217801"/>
    <w:rsid w:val="00225167"/>
    <w:rsid w:val="002C7B95"/>
    <w:rsid w:val="0032199F"/>
    <w:rsid w:val="003248A5"/>
    <w:rsid w:val="003436C1"/>
    <w:rsid w:val="004A7882"/>
    <w:rsid w:val="00560A8C"/>
    <w:rsid w:val="005E627F"/>
    <w:rsid w:val="00657A9E"/>
    <w:rsid w:val="00665D16"/>
    <w:rsid w:val="00674A2F"/>
    <w:rsid w:val="0076125A"/>
    <w:rsid w:val="007A5B59"/>
    <w:rsid w:val="007D3DFE"/>
    <w:rsid w:val="007F2A7C"/>
    <w:rsid w:val="0085378E"/>
    <w:rsid w:val="00893BBF"/>
    <w:rsid w:val="00907409"/>
    <w:rsid w:val="009A56D4"/>
    <w:rsid w:val="00A24253"/>
    <w:rsid w:val="00A50C1A"/>
    <w:rsid w:val="00A51374"/>
    <w:rsid w:val="00A54BD1"/>
    <w:rsid w:val="00A61DD1"/>
    <w:rsid w:val="00AB5959"/>
    <w:rsid w:val="00B016BE"/>
    <w:rsid w:val="00B32B02"/>
    <w:rsid w:val="00B42F7F"/>
    <w:rsid w:val="00B74138"/>
    <w:rsid w:val="00BA627B"/>
    <w:rsid w:val="00BB0077"/>
    <w:rsid w:val="00BE70D2"/>
    <w:rsid w:val="00CC2DBC"/>
    <w:rsid w:val="00CF0A93"/>
    <w:rsid w:val="00D6265B"/>
    <w:rsid w:val="00D76202"/>
    <w:rsid w:val="00E16A6A"/>
    <w:rsid w:val="00ED2E61"/>
    <w:rsid w:val="00F04D65"/>
    <w:rsid w:val="00F062EC"/>
    <w:rsid w:val="00F276C2"/>
    <w:rsid w:val="00F3546D"/>
    <w:rsid w:val="00FB6714"/>
    <w:rsid w:val="00FC44C6"/>
    <w:rsid w:val="00FE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733C7"/>
  <w15:chartTrackingRefBased/>
  <w15:docId w15:val="{CC61B2A3-5099-468B-BF59-D626B2FB5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B02"/>
    <w:pPr>
      <w:spacing w:before="100" w:beforeAutospacing="1" w:after="100" w:afterAutospacing="1" w:line="360" w:lineRule="auto"/>
      <w:contextualSpacing/>
    </w:pPr>
    <w:rPr>
      <w:rFonts w:ascii="Open Sans" w:eastAsia="Times New Roman" w:hAnsi="Open Sans" w:cs="Times New Roman"/>
      <w:kern w:val="0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2B02"/>
    <w:pPr>
      <w:keepNext/>
      <w:keepLines/>
      <w:spacing w:before="360" w:beforeAutospacing="0" w:after="80" w:afterAutospacing="0" w:line="259" w:lineRule="auto"/>
      <w:contextualSpacing w:val="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fi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B02"/>
    <w:pPr>
      <w:keepNext/>
      <w:keepLines/>
      <w:spacing w:before="160" w:beforeAutospacing="0" w:after="80" w:afterAutospacing="0" w:line="259" w:lineRule="auto"/>
      <w:contextualSpacing w:val="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fi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2B02"/>
    <w:pPr>
      <w:keepNext/>
      <w:keepLines/>
      <w:spacing w:before="160" w:beforeAutospacing="0" w:after="80" w:afterAutospacing="0" w:line="259" w:lineRule="auto"/>
      <w:contextualSpacing w:val="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fi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B02"/>
    <w:pPr>
      <w:keepNext/>
      <w:keepLines/>
      <w:spacing w:before="80" w:beforeAutospacing="0" w:after="40" w:afterAutospacing="0" w:line="259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Cs w:val="22"/>
      <w:lang w:val="fi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2B02"/>
    <w:pPr>
      <w:keepNext/>
      <w:keepLines/>
      <w:spacing w:before="80" w:beforeAutospacing="0" w:after="40" w:afterAutospacing="0" w:line="259" w:lineRule="auto"/>
      <w:contextualSpacing w:val="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Cs w:val="22"/>
      <w:lang w:val="fi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B02"/>
    <w:pPr>
      <w:keepNext/>
      <w:keepLines/>
      <w:spacing w:before="40" w:beforeAutospacing="0" w:after="0" w:afterAutospacing="0" w:line="259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fi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B02"/>
    <w:pPr>
      <w:keepNext/>
      <w:keepLines/>
      <w:spacing w:before="40" w:beforeAutospacing="0" w:after="0" w:afterAutospacing="0" w:line="259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fi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B02"/>
    <w:pPr>
      <w:keepNext/>
      <w:keepLines/>
      <w:spacing w:before="0" w:beforeAutospacing="0" w:after="0" w:afterAutospacing="0" w:line="259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fi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B02"/>
    <w:pPr>
      <w:keepNext/>
      <w:keepLines/>
      <w:spacing w:before="0" w:beforeAutospacing="0" w:after="0" w:afterAutospacing="0" w:line="259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B0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B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2B0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B0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2B0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B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B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B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B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2B02"/>
    <w:pPr>
      <w:spacing w:before="0" w:beforeAutospacing="0" w:after="80" w:afterAutospacing="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2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B02"/>
    <w:pPr>
      <w:numPr>
        <w:ilvl w:val="1"/>
      </w:numPr>
      <w:spacing w:before="0" w:beforeAutospacing="0" w:after="160" w:afterAutospacing="0" w:line="259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2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2B02"/>
    <w:pPr>
      <w:spacing w:before="160" w:beforeAutospacing="0" w:after="160" w:afterAutospacing="0" w:line="259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val="fi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2B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2B02"/>
    <w:pPr>
      <w:spacing w:before="0" w:beforeAutospacing="0" w:after="160" w:afterAutospacing="0" w:line="259" w:lineRule="auto"/>
      <w:ind w:left="720"/>
    </w:pPr>
    <w:rPr>
      <w:rFonts w:asciiTheme="minorHAnsi" w:eastAsiaTheme="minorHAnsi" w:hAnsiTheme="minorHAnsi" w:cstheme="minorBidi"/>
      <w:kern w:val="2"/>
      <w:szCs w:val="22"/>
      <w:lang w:val="fi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2B0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B0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beforeAutospacing="0" w:after="360" w:afterAutospacing="0" w:line="259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Cs w:val="22"/>
      <w:lang w:val="fi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B0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2B02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uiPriority w:val="99"/>
    <w:rsid w:val="00B32B02"/>
    <w:rPr>
      <w:color w:val="0000FF"/>
      <w:u w:val="single"/>
    </w:rPr>
  </w:style>
  <w:style w:type="paragraph" w:customStyle="1" w:styleId="Tiivistelm">
    <w:name w:val="Tiivistelmä"/>
    <w:basedOn w:val="Normal"/>
    <w:rsid w:val="00B32B02"/>
    <w:pPr>
      <w:spacing w:line="240" w:lineRule="auto"/>
    </w:pPr>
  </w:style>
  <w:style w:type="table" w:styleId="PlainTable4">
    <w:name w:val="Plain Table 4"/>
    <w:basedOn w:val="TableNormal"/>
    <w:uiPriority w:val="44"/>
    <w:rsid w:val="00B32B02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665D16"/>
    <w:pPr>
      <w:spacing w:after="0" w:line="240" w:lineRule="auto"/>
    </w:pPr>
    <w:rPr>
      <w:rFonts w:ascii="Open Sans" w:eastAsia="Times New Roman" w:hAnsi="Open Sans" w:cs="Times New Roman"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1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415</Words>
  <Characters>8067</Characters>
  <Application>Microsoft Office Word</Application>
  <DocSecurity>0</DocSecurity>
  <Lines>67</Lines>
  <Paragraphs>1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9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sinen, Pirkko J</dc:creator>
  <cp:keywords/>
  <dc:description/>
  <cp:lastModifiedBy>S3G_AAI_Link_Part_Table_Foot_Note</cp:lastModifiedBy>
  <cp:revision>8</cp:revision>
  <dcterms:created xsi:type="dcterms:W3CDTF">2025-08-10T18:42:00Z</dcterms:created>
  <dcterms:modified xsi:type="dcterms:W3CDTF">2025-09-21T04:14:00Z</dcterms:modified>
</cp:coreProperties>
</file>